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A4769D" w14:textId="2C808EE7" w:rsidR="0001218A" w:rsidRPr="0001218A" w:rsidRDefault="0001218A" w:rsidP="0001218A">
      <w:pPr>
        <w:pStyle w:val="Caption"/>
        <w:keepNext/>
        <w:rPr>
          <w:b/>
          <w:bCs/>
          <w:i w:val="0"/>
          <w:iCs w:val="0"/>
          <w:color w:val="auto"/>
          <w:sz w:val="22"/>
          <w:szCs w:val="22"/>
        </w:rPr>
      </w:pPr>
      <w:bookmarkStart w:id="0" w:name="_GoBack"/>
      <w:r w:rsidRPr="0001218A">
        <w:rPr>
          <w:b/>
          <w:bCs/>
          <w:i w:val="0"/>
          <w:iCs w:val="0"/>
          <w:color w:val="auto"/>
          <w:sz w:val="22"/>
          <w:szCs w:val="22"/>
        </w:rPr>
        <w:t xml:space="preserve">Supplementary table 1. </w:t>
      </w:r>
      <w:r w:rsidRPr="0001218A">
        <w:rPr>
          <w:i w:val="0"/>
          <w:iCs w:val="0"/>
          <w:color w:val="auto"/>
          <w:sz w:val="22"/>
          <w:szCs w:val="22"/>
        </w:rPr>
        <w:t>Harmonized variables with definitions, rationale, and additional considerations.</w:t>
      </w:r>
      <w:bookmarkEnd w:id="0"/>
    </w:p>
    <w:tbl>
      <w:tblPr>
        <w:tblStyle w:val="GridTable5DarkAccent3"/>
        <w:tblW w:w="9360" w:type="dxa"/>
        <w:tblLayout w:type="fixed"/>
        <w:tblLook w:val="04A0" w:firstRow="1" w:lastRow="0" w:firstColumn="1" w:lastColumn="0" w:noHBand="0" w:noVBand="1"/>
      </w:tblPr>
      <w:tblGrid>
        <w:gridCol w:w="1695"/>
        <w:gridCol w:w="2520"/>
        <w:gridCol w:w="2475"/>
        <w:gridCol w:w="2670"/>
      </w:tblGrid>
      <w:tr w:rsidR="2D26DA29" w14:paraId="59F30F29" w14:textId="77777777" w:rsidTr="025CD6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tcBorders>
            <w:shd w:val="clear" w:color="auto" w:fill="1F4E79" w:themeFill="accent5" w:themeFillShade="80"/>
          </w:tcPr>
          <w:p w14:paraId="71AB59CF" w14:textId="0FC98049" w:rsidR="2D26DA29" w:rsidRDefault="2D26DA29">
            <w:r w:rsidRPr="2D26DA29">
              <w:rPr>
                <w:rFonts w:ascii="Calibri" w:eastAsia="Calibri" w:hAnsi="Calibri" w:cs="Calibri"/>
              </w:rPr>
              <w:t>Variable</w:t>
            </w:r>
          </w:p>
        </w:tc>
        <w:tc>
          <w:tcPr>
            <w:tcW w:w="2520" w:type="dxa"/>
            <w:tcBorders>
              <w:top w:val="single" w:sz="8" w:space="0" w:color="FFFFFF" w:themeColor="background1"/>
              <w:bottom w:val="single" w:sz="8" w:space="0" w:color="FFFFFF" w:themeColor="background1"/>
            </w:tcBorders>
            <w:shd w:val="clear" w:color="auto" w:fill="1F4E79" w:themeFill="accent5" w:themeFillShade="80"/>
          </w:tcPr>
          <w:p w14:paraId="19EFE38C" w14:textId="053AABE7" w:rsidR="2D26DA29" w:rsidRDefault="2D26DA29">
            <w:pPr>
              <w:cnfStyle w:val="100000000000" w:firstRow="1" w:lastRow="0" w:firstColumn="0" w:lastColumn="0" w:oddVBand="0" w:evenVBand="0" w:oddHBand="0" w:evenHBand="0" w:firstRowFirstColumn="0" w:firstRowLastColumn="0" w:lastRowFirstColumn="0" w:lastRowLastColumn="0"/>
            </w:pPr>
            <w:r w:rsidRPr="2D26DA29">
              <w:rPr>
                <w:rFonts w:ascii="Calibri" w:eastAsia="Calibri" w:hAnsi="Calibri" w:cs="Calibri"/>
              </w:rPr>
              <w:t>Definition</w:t>
            </w:r>
          </w:p>
        </w:tc>
        <w:tc>
          <w:tcPr>
            <w:tcW w:w="2475" w:type="dxa"/>
            <w:tcBorders>
              <w:top w:val="single" w:sz="8" w:space="0" w:color="FFFFFF" w:themeColor="background1"/>
              <w:bottom w:val="single" w:sz="8" w:space="0" w:color="FFFFFF" w:themeColor="background1"/>
            </w:tcBorders>
            <w:shd w:val="clear" w:color="auto" w:fill="1F4E79" w:themeFill="accent5" w:themeFillShade="80"/>
          </w:tcPr>
          <w:p w14:paraId="10584A42" w14:textId="0FAB79FA" w:rsidR="2D26DA29" w:rsidRDefault="2D26DA29">
            <w:pPr>
              <w:cnfStyle w:val="100000000000" w:firstRow="1" w:lastRow="0" w:firstColumn="0" w:lastColumn="0" w:oddVBand="0" w:evenVBand="0" w:oddHBand="0" w:evenHBand="0" w:firstRowFirstColumn="0" w:firstRowLastColumn="0" w:lastRowFirstColumn="0" w:lastRowLastColumn="0"/>
            </w:pPr>
            <w:r w:rsidRPr="2D26DA29">
              <w:rPr>
                <w:rFonts w:ascii="Calibri" w:eastAsia="Calibri" w:hAnsi="Calibri" w:cs="Calibri"/>
              </w:rPr>
              <w:t>Rationale</w:t>
            </w:r>
          </w:p>
        </w:tc>
        <w:tc>
          <w:tcPr>
            <w:tcW w:w="2670" w:type="dxa"/>
            <w:tcBorders>
              <w:top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9C7AD5F" w14:textId="3299A82E" w:rsidR="2D26DA29" w:rsidRDefault="2D26DA29">
            <w:pPr>
              <w:cnfStyle w:val="100000000000" w:firstRow="1" w:lastRow="0" w:firstColumn="0" w:lastColumn="0" w:oddVBand="0" w:evenVBand="0" w:oddHBand="0" w:evenHBand="0" w:firstRowFirstColumn="0" w:firstRowLastColumn="0" w:lastRowFirstColumn="0" w:lastRowLastColumn="0"/>
            </w:pPr>
            <w:r w:rsidRPr="2D26DA29">
              <w:rPr>
                <w:rFonts w:ascii="Calibri" w:eastAsia="Calibri" w:hAnsi="Calibri" w:cs="Calibri"/>
              </w:rPr>
              <w:t>Additional Considerations</w:t>
            </w:r>
          </w:p>
        </w:tc>
      </w:tr>
      <w:tr w:rsidR="2D26DA29" w14:paraId="17D38A0E"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003E181" w14:textId="5B495618" w:rsidR="2D26DA29" w:rsidRDefault="2D26DA29" w:rsidP="2D26DA29">
            <w:pPr>
              <w:jc w:val="center"/>
            </w:pPr>
            <w:r w:rsidRPr="2D26DA29">
              <w:rPr>
                <w:rFonts w:ascii="Calibri" w:eastAsia="Calibri" w:hAnsi="Calibri" w:cs="Calibri"/>
              </w:rPr>
              <w:t>ANTHROPOMETRY</w:t>
            </w:r>
          </w:p>
        </w:tc>
      </w:tr>
      <w:tr w:rsidR="2D26DA29" w14:paraId="126EC7B9"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7E2F910A" w14:textId="2F0E6D9F" w:rsidR="2D26DA29" w:rsidRDefault="2D26DA29">
            <w:r w:rsidRPr="2D26DA29">
              <w:rPr>
                <w:rFonts w:ascii="Calibri" w:eastAsia="Calibri" w:hAnsi="Calibri" w:cs="Calibri"/>
              </w:rPr>
              <w:t>Birth Weight</w:t>
            </w:r>
          </w:p>
        </w:tc>
        <w:tc>
          <w:tcPr>
            <w:tcW w:w="2520" w:type="dxa"/>
            <w:tcBorders>
              <w:top w:val="nil"/>
              <w:left w:val="single" w:sz="8" w:space="0" w:color="FFFFFF" w:themeColor="background1"/>
              <w:bottom w:val="single" w:sz="8" w:space="0" w:color="FFFFFF" w:themeColor="background1"/>
              <w:right w:val="single" w:sz="8" w:space="0" w:color="FFFFFF" w:themeColor="background1"/>
            </w:tcBorders>
          </w:tcPr>
          <w:p w14:paraId="697732EE" w14:textId="27571EAF"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One measurement in grams to be collected as soon as possible within 72 hours of birth by a single measurer using any digital scale precise within 10g and calibrated daily</w:t>
            </w:r>
            <w:r w:rsidR="003F0FDA">
              <w:rPr>
                <w:rFonts w:ascii="Calibri" w:eastAsia="Calibri" w:hAnsi="Calibri" w:cs="Calibri"/>
                <w:color w:val="000000" w:themeColor="text1"/>
              </w:rPr>
              <w:t xml:space="preserve"> </w:t>
            </w:r>
            <w:r w:rsidR="003F0FDA">
              <w:rPr>
                <w:rFonts w:ascii="Calibri" w:eastAsia="Calibri" w:hAnsi="Calibri" w:cs="Calibri"/>
                <w:color w:val="000000" w:themeColor="text1"/>
              </w:rPr>
              <w:fldChar w:fldCharType="begin"/>
            </w:r>
            <w:r w:rsidR="003F0FDA">
              <w:rPr>
                <w:rFonts w:ascii="Calibri" w:eastAsia="Calibri" w:hAnsi="Calibri" w:cs="Calibri"/>
                <w:color w:val="000000" w:themeColor="text1"/>
              </w:rPr>
              <w:instrText xml:space="preserve"> ADDIN ZOTERO_ITEM CSL_CITATION {"citationID":"LW2H8qOb","properties":{"formattedCitation":"(1)","plainCitation":"(1)","noteIndex":0},"citationItems":[{"id":23,"uris":["http://zotero.org/users/2579724/items/TSGJD7H2"],"uri":["http://zotero.org/users/2579724/items/TSGJD7H2"],"itemData":{"id":23,"type":"report","title":"The International Fetal and Newborn Growth Standards for the 21st Century (INTERGROWTH-21st) Study Protocol","URL":"www.intergrowth21.org.uk","author":[{"literal":"International Fetal and Newborn Growth Consortium"}],"issued":{"date-parts":[["2008"]]}}}],"schema":"https://github.com/citation-style-language/schema/raw/master/csl-citation.json"} </w:instrText>
            </w:r>
            <w:r w:rsidR="003F0FDA">
              <w:rPr>
                <w:rFonts w:ascii="Calibri" w:eastAsia="Calibri" w:hAnsi="Calibri" w:cs="Calibri"/>
                <w:color w:val="000000" w:themeColor="text1"/>
              </w:rPr>
              <w:fldChar w:fldCharType="separate"/>
            </w:r>
            <w:r w:rsidR="003F0FDA" w:rsidRPr="003F0FDA">
              <w:rPr>
                <w:rFonts w:ascii="Calibri" w:hAnsi="Calibri" w:cs="Calibri"/>
              </w:rPr>
              <w:t>(1)</w:t>
            </w:r>
            <w:r w:rsidR="003F0FDA">
              <w:rPr>
                <w:rFonts w:ascii="Calibri" w:eastAsia="Calibri" w:hAnsi="Calibri" w:cs="Calibri"/>
                <w:color w:val="000000" w:themeColor="text1"/>
              </w:rPr>
              <w:fldChar w:fldCharType="end"/>
            </w:r>
            <w:r w:rsidRPr="2D26DA29">
              <w:rPr>
                <w:rFonts w:ascii="Calibri" w:eastAsia="Calibri" w:hAnsi="Calibri" w:cs="Calibri"/>
                <w:color w:val="000000" w:themeColor="text1"/>
              </w:rPr>
              <w:t>. If two measurements are used, they must be within 50 grams or a second set of weight measurement is taken (then a third, if needed). All weight measurements should be recorded in the database.</w:t>
            </w:r>
          </w:p>
        </w:tc>
        <w:tc>
          <w:tcPr>
            <w:tcW w:w="2475" w:type="dxa"/>
            <w:tcBorders>
              <w:top w:val="nil"/>
              <w:left w:val="single" w:sz="8" w:space="0" w:color="FFFFFF" w:themeColor="background1"/>
              <w:bottom w:val="single" w:sz="8" w:space="0" w:color="FFFFFF" w:themeColor="background1"/>
              <w:right w:val="single" w:sz="8" w:space="0" w:color="FFFFFF" w:themeColor="background1"/>
            </w:tcBorders>
          </w:tcPr>
          <w:p w14:paraId="7EBECCC5" w14:textId="31ED9C81"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dapted from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procedures</w:t>
            </w:r>
            <w:r w:rsidR="004F181A">
              <w:rPr>
                <w:rFonts w:ascii="Calibri" w:eastAsia="Calibri" w:hAnsi="Calibri" w:cs="Calibri"/>
                <w:color w:val="000000" w:themeColor="text1"/>
              </w:rPr>
              <w:t xml:space="preserve"> </w:t>
            </w:r>
            <w:r w:rsidR="004F181A">
              <w:rPr>
                <w:rFonts w:ascii="Calibri" w:eastAsia="Calibri" w:hAnsi="Calibri" w:cs="Calibri"/>
                <w:color w:val="000000" w:themeColor="text1"/>
              </w:rPr>
              <w:fldChar w:fldCharType="begin"/>
            </w:r>
            <w:r w:rsidR="00EE65E1">
              <w:rPr>
                <w:rFonts w:ascii="Calibri" w:eastAsia="Calibri" w:hAnsi="Calibri" w:cs="Calibri"/>
                <w:color w:val="000000" w:themeColor="text1"/>
              </w:rPr>
              <w:instrText xml:space="preserve"> ADDIN ZOTERO_ITEM CSL_CITATION {"citationID":"Sw82JSwu","properties":{"formattedCitation":"(1)","plainCitation":"(1)","noteIndex":0},"citationItems":[{"id":23,"uris":["http://zotero.org/users/2579724/items/TSGJD7H2"],"uri":["http://zotero.org/users/2579724/items/TSGJD7H2"],"itemData":{"id":23,"type":"report","title":"The International Fetal and Newborn Growth Standards for the 21st Century (INTERGROWTH-21st) Study Protocol","URL":"www.intergrowth21.org.uk","author":[{"literal":"International Fetal and Newborn Growth Consortium"}],"issued":{"date-parts":[["2008"]]}}}],"schema":"https://github.com/citation-style-language/schema/raw/master/csl-citation.json"} </w:instrText>
            </w:r>
            <w:r w:rsidR="004F181A">
              <w:rPr>
                <w:rFonts w:ascii="Calibri" w:eastAsia="Calibri" w:hAnsi="Calibri" w:cs="Calibri"/>
                <w:color w:val="000000" w:themeColor="text1"/>
              </w:rPr>
              <w:fldChar w:fldCharType="separate"/>
            </w:r>
            <w:r w:rsidR="004F181A" w:rsidRPr="003F0FDA">
              <w:rPr>
                <w:rFonts w:ascii="Calibri" w:hAnsi="Calibri" w:cs="Calibri"/>
              </w:rPr>
              <w:t>(1)</w:t>
            </w:r>
            <w:r w:rsidR="004F181A">
              <w:rPr>
                <w:rFonts w:ascii="Calibri" w:eastAsia="Calibri" w:hAnsi="Calibri" w:cs="Calibri"/>
                <w:color w:val="000000" w:themeColor="text1"/>
              </w:rPr>
              <w:fldChar w:fldCharType="end"/>
            </w:r>
            <w:r w:rsidRPr="2D26DA29">
              <w:rPr>
                <w:rFonts w:ascii="Calibri" w:eastAsia="Calibri" w:hAnsi="Calibri" w:cs="Calibri"/>
                <w:color w:val="000000" w:themeColor="text1"/>
              </w:rPr>
              <w:t>.</w:t>
            </w:r>
          </w:p>
          <w:p w14:paraId="78D5C107" w14:textId="69C30E6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vertAlign w:val="superscript"/>
              </w:rPr>
              <w:t xml:space="preserve"> </w:t>
            </w:r>
          </w:p>
          <w:p w14:paraId="7B2F8455" w14:textId="24A4BAFF"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nil"/>
              <w:left w:val="single" w:sz="8" w:space="0" w:color="FFFFFF" w:themeColor="background1"/>
              <w:bottom w:val="single" w:sz="8" w:space="0" w:color="FFFFFF" w:themeColor="background1"/>
              <w:right w:val="single" w:sz="8" w:space="0" w:color="FFFFFF" w:themeColor="background1"/>
            </w:tcBorders>
          </w:tcPr>
          <w:p w14:paraId="6ED24D5C" w14:textId="20E103BB"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Each study will attempt to closely follow quality control and training/re-training protocols from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for all anthropometric measurements at birth. We will not establish quality control procedures specifically for this initiative.</w:t>
            </w:r>
          </w:p>
          <w:p w14:paraId="20A69E0D" w14:textId="7096397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05A18771" w14:textId="3CBCF67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 longitudinal newborn birthweight sub-study is outlined below.</w:t>
            </w:r>
          </w:p>
        </w:tc>
      </w:tr>
      <w:tr w:rsidR="2D26DA29" w14:paraId="10AC782B"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5A794616" w14:textId="4B48A391" w:rsidR="2D26DA29" w:rsidRDefault="2D26DA29">
            <w:r w:rsidRPr="2D26DA29">
              <w:rPr>
                <w:rFonts w:ascii="Calibri" w:eastAsia="Calibri" w:hAnsi="Calibri" w:cs="Calibri"/>
              </w:rPr>
              <w:t>Low birth weight (LBW)</w:t>
            </w:r>
          </w:p>
          <w:p w14:paraId="25C7E98C" w14:textId="55C4B006" w:rsidR="2D26DA29" w:rsidRDefault="2D26DA29">
            <w:r w:rsidRPr="2D26DA29">
              <w:rPr>
                <w:rFonts w:ascii="Calibri" w:eastAsia="Calibri" w:hAnsi="Calibri" w:cs="Calibri"/>
              </w:rPr>
              <w:t xml:space="preserve">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0538885" w14:textId="3C4C5EB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Birth weight &lt;2500 g</w:t>
            </w:r>
          </w:p>
          <w:p w14:paraId="173CE324" w14:textId="3722485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27C42A17" w14:textId="78C974F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ncidence: % of live births that weigh &lt;2500 g</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644FECF" w14:textId="3C8569CF"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WHO definition </w:t>
            </w:r>
            <w:r w:rsidR="00EE65E1">
              <w:rPr>
                <w:rFonts w:ascii="Calibri" w:eastAsia="Calibri" w:hAnsi="Calibri" w:cs="Calibri"/>
                <w:color w:val="000000" w:themeColor="text1"/>
              </w:rPr>
              <w:fldChar w:fldCharType="begin"/>
            </w:r>
            <w:r w:rsidR="00EE65E1">
              <w:rPr>
                <w:rFonts w:ascii="Calibri" w:eastAsia="Calibri" w:hAnsi="Calibri" w:cs="Calibri"/>
                <w:color w:val="000000" w:themeColor="text1"/>
              </w:rPr>
              <w:instrText xml:space="preserve"> ADDIN ZOTERO_ITEM CSL_CITATION {"citationID":"aG5LCJNG","properties":{"formattedCitation":"(2)","plainCitation":"(2)","noteIndex":0},"citationItems":[{"id":20,"uris":["http://zotero.org/users/2579724/items/NI6D9CD5"],"uri":["http://zotero.org/users/2579724/items/NI6D9CD5"],"itemData":{"id":20,"type":"report","event-place":"Geneva","publisher":"World Health Organization","publisher-place":"Geneva","title":"2018 Global reference list of 100 core health indicators (plus health-related SDGs)","author":[{"family":"World Health Organization","given":""}],"issued":{"date-parts":[["2018"]]}}}],"schema":"https://github.com/citation-style-language/schema/raw/master/csl-citation.json"} </w:instrText>
            </w:r>
            <w:r w:rsidR="00EE65E1">
              <w:rPr>
                <w:rFonts w:ascii="Calibri" w:eastAsia="Calibri" w:hAnsi="Calibri" w:cs="Calibri"/>
                <w:color w:val="000000" w:themeColor="text1"/>
              </w:rPr>
              <w:fldChar w:fldCharType="separate"/>
            </w:r>
            <w:r w:rsidR="00EE65E1" w:rsidRPr="00EE65E1">
              <w:rPr>
                <w:rFonts w:ascii="Calibri" w:hAnsi="Calibri" w:cs="Calibri"/>
              </w:rPr>
              <w:t>(2)</w:t>
            </w:r>
            <w:r w:rsidR="00EE65E1">
              <w:rPr>
                <w:rFonts w:ascii="Calibri" w:eastAsia="Calibri" w:hAnsi="Calibri" w:cs="Calibri"/>
                <w:color w:val="000000" w:themeColor="text1"/>
              </w:rPr>
              <w:fldChar w:fldCharType="end"/>
            </w:r>
          </w:p>
          <w:p w14:paraId="18FE7E88" w14:textId="6FD11F5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vertAlign w:val="superscript"/>
              </w:rPr>
              <w:t xml:space="preserve"> </w:t>
            </w:r>
          </w:p>
          <w:p w14:paraId="21008840" w14:textId="0D5988E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Using only live births because stillbirths are not weighed in many setting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9C13070" w14:textId="04255BCF"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64925ECC"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05849EA5" w14:textId="1C545DC1" w:rsidR="2D26DA29" w:rsidRDefault="2D26DA29">
            <w:r w:rsidRPr="2D26DA29">
              <w:rPr>
                <w:rFonts w:ascii="Calibri" w:eastAsia="Calibri" w:hAnsi="Calibri" w:cs="Calibri"/>
              </w:rPr>
              <w:t>Birth Length</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18C5447" w14:textId="6288882E"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Two (or more) measurements in centimeters to be collected as soon as possible within 72 hours of birth by two blinded measurers or a single measurer, with a trained assistant</w:t>
            </w:r>
            <w:r w:rsidR="00FB2198">
              <w:rPr>
                <w:rFonts w:ascii="Calibri" w:eastAsia="Calibri" w:hAnsi="Calibri" w:cs="Calibri"/>
                <w:color w:val="000000" w:themeColor="text1"/>
              </w:rPr>
              <w:t xml:space="preserve"> </w:t>
            </w:r>
            <w:r w:rsidR="00FB2198">
              <w:rPr>
                <w:rFonts w:ascii="Calibri" w:eastAsia="Calibri" w:hAnsi="Calibri" w:cs="Calibri"/>
                <w:color w:val="000000" w:themeColor="text1"/>
              </w:rPr>
              <w:fldChar w:fldCharType="begin"/>
            </w:r>
            <w:r w:rsidR="00FB2198">
              <w:rPr>
                <w:rFonts w:ascii="Calibri" w:eastAsia="Calibri" w:hAnsi="Calibri" w:cs="Calibri"/>
                <w:color w:val="000000" w:themeColor="text1"/>
              </w:rPr>
              <w:instrText xml:space="preserve"> ADDIN ZOTERO_ITEM CSL_CITATION {"citationID":"lQUUZs4C","properties":{"formattedCitation":"(1)","plainCitation":"(1)","noteIndex":0},"citationItems":[{"id":23,"uris":["http://zotero.org/users/2579724/items/TSGJD7H2"],"uri":["http://zotero.org/users/2579724/items/TSGJD7H2"],"itemData":{"id":23,"type":"report","title":"The International Fetal and Newborn Growth Standards for the 21st Century (INTERGROWTH-21st) Study Protocol","URL":"www.intergrowth21.org.uk","author":[{"literal":"International Fetal and Newborn Growth Consortium"}],"issued":{"date-parts":[["2008"]]}}}],"schema":"https://github.com/citation-style-language/schema/raw/master/csl-citation.json"} </w:instrText>
            </w:r>
            <w:r w:rsidR="00FB2198">
              <w:rPr>
                <w:rFonts w:ascii="Calibri" w:eastAsia="Calibri" w:hAnsi="Calibri" w:cs="Calibri"/>
                <w:color w:val="000000" w:themeColor="text1"/>
              </w:rPr>
              <w:fldChar w:fldCharType="separate"/>
            </w:r>
            <w:r w:rsidR="00FB2198" w:rsidRPr="003F0FDA">
              <w:rPr>
                <w:rFonts w:ascii="Calibri" w:hAnsi="Calibri" w:cs="Calibri"/>
              </w:rPr>
              <w:t>(1)</w:t>
            </w:r>
            <w:r w:rsidR="00FB2198">
              <w:rPr>
                <w:rFonts w:ascii="Calibri" w:eastAsia="Calibri" w:hAnsi="Calibri" w:cs="Calibri"/>
                <w:color w:val="000000" w:themeColor="text1"/>
              </w:rPr>
              <w:fldChar w:fldCharType="end"/>
            </w:r>
            <w:r w:rsidR="00FB2198">
              <w:rPr>
                <w:rFonts w:ascii="Calibri" w:eastAsia="Calibri" w:hAnsi="Calibri" w:cs="Calibri"/>
                <w:color w:val="000000" w:themeColor="text1"/>
              </w:rPr>
              <w:t>.</w:t>
            </w:r>
            <w:r w:rsidRPr="2D26DA29">
              <w:rPr>
                <w:rFonts w:ascii="Calibri" w:eastAsia="Calibri" w:hAnsi="Calibri" w:cs="Calibri"/>
                <w:color w:val="000000" w:themeColor="text1"/>
              </w:rPr>
              <w:t xml:space="preserve"> The measurements should be within 7 mm or a second set of measurements is taken and checked (then a third, if needed). All length measurements will be recorded in the database.</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0095639" w14:textId="39CDA46F"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dapted from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procedures </w:t>
            </w:r>
            <w:r w:rsidR="00FB2198">
              <w:rPr>
                <w:rFonts w:ascii="Calibri" w:eastAsia="Calibri" w:hAnsi="Calibri" w:cs="Calibri"/>
                <w:color w:val="000000" w:themeColor="text1"/>
              </w:rPr>
              <w:fldChar w:fldCharType="begin"/>
            </w:r>
            <w:r w:rsidR="00FB2198">
              <w:rPr>
                <w:rFonts w:ascii="Calibri" w:eastAsia="Calibri" w:hAnsi="Calibri" w:cs="Calibri"/>
                <w:color w:val="000000" w:themeColor="text1"/>
              </w:rPr>
              <w:instrText xml:space="preserve"> ADDIN ZOTERO_ITEM CSL_CITATION {"citationID":"wTiKIYH8","properties":{"formattedCitation":"(1)","plainCitation":"(1)","noteIndex":0},"citationItems":[{"id":23,"uris":["http://zotero.org/users/2579724/items/TSGJD7H2"],"uri":["http://zotero.org/users/2579724/items/TSGJD7H2"],"itemData":{"id":23,"type":"report","title":"The International Fetal and Newborn Growth Standards for the 21st Century (INTERGROWTH-21st) Study Protocol","URL":"www.intergrowth21.org.uk","author":[{"literal":"International Fetal and Newborn Growth Consortium"}],"issued":{"date-parts":[["2008"]]}}}],"schema":"https://github.com/citation-style-language/schema/raw/master/csl-citation.json"} </w:instrText>
            </w:r>
            <w:r w:rsidR="00FB2198">
              <w:rPr>
                <w:rFonts w:ascii="Calibri" w:eastAsia="Calibri" w:hAnsi="Calibri" w:cs="Calibri"/>
                <w:color w:val="000000" w:themeColor="text1"/>
              </w:rPr>
              <w:fldChar w:fldCharType="separate"/>
            </w:r>
            <w:r w:rsidR="00FB2198" w:rsidRPr="003F0FDA">
              <w:rPr>
                <w:rFonts w:ascii="Calibri" w:hAnsi="Calibri" w:cs="Calibri"/>
              </w:rPr>
              <w:t>(1)</w:t>
            </w:r>
            <w:r w:rsidR="00FB2198">
              <w:rPr>
                <w:rFonts w:ascii="Calibri" w:eastAsia="Calibri" w:hAnsi="Calibri" w:cs="Calibri"/>
                <w:color w:val="000000" w:themeColor="text1"/>
              </w:rPr>
              <w:fldChar w:fldCharType="end"/>
            </w:r>
          </w:p>
          <w:p w14:paraId="46F1C5A5" w14:textId="15E85201"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5B33D994" w14:textId="026B8934"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Not all studies have the capacity to use two independent measurers, so we agreed that at least two measurements would be taken (even if by the same person).</w:t>
            </w:r>
          </w:p>
          <w:p w14:paraId="4656544E" w14:textId="4BD5792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vertAlign w:val="superscript"/>
              </w:rPr>
              <w:t xml:space="preserve"> </w:t>
            </w:r>
          </w:p>
          <w:p w14:paraId="27D107E0" w14:textId="52F2E45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61434D5" w14:textId="35A32D53"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Record the measurement to the last </w:t>
            </w:r>
            <w:r w:rsidRPr="2D26DA29">
              <w:rPr>
                <w:rFonts w:ascii="Calibri" w:eastAsia="Calibri" w:hAnsi="Calibri" w:cs="Calibri"/>
                <w:i/>
                <w:iCs/>
                <w:color w:val="000000" w:themeColor="text1"/>
              </w:rPr>
              <w:t>completed</w:t>
            </w:r>
            <w:r w:rsidRPr="2D26DA29">
              <w:rPr>
                <w:rFonts w:ascii="Calibri" w:eastAsia="Calibri" w:hAnsi="Calibri" w:cs="Calibri"/>
                <w:color w:val="000000" w:themeColor="text1"/>
              </w:rPr>
              <w:t xml:space="preserve"> mm (not the nearest mm)</w:t>
            </w:r>
          </w:p>
        </w:tc>
      </w:tr>
      <w:tr w:rsidR="2D26DA29" w14:paraId="42A7F86D"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4C41F18" w14:textId="72B0872F" w:rsidR="2D26DA29" w:rsidRDefault="2D26DA29">
            <w:r w:rsidRPr="2D26DA29">
              <w:rPr>
                <w:rFonts w:ascii="Calibri" w:eastAsia="Calibri" w:hAnsi="Calibri" w:cs="Calibri"/>
              </w:rPr>
              <w:t>Stunting</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79007E0" w14:textId="294AFD1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lt;-2 SD length for age z score</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CE03FF1" w14:textId="4EC1DD1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WHO Child Growth Standards</w:t>
            </w:r>
            <w:r w:rsidR="00FB2198">
              <w:rPr>
                <w:rFonts w:ascii="Calibri" w:eastAsia="Calibri" w:hAnsi="Calibri" w:cs="Calibri"/>
                <w:color w:val="000000" w:themeColor="text1"/>
              </w:rPr>
              <w:t xml:space="preserve"> </w:t>
            </w:r>
            <w:r w:rsidR="00FB2198">
              <w:rPr>
                <w:rFonts w:ascii="Calibri" w:eastAsia="Calibri" w:hAnsi="Calibri" w:cs="Calibri"/>
                <w:color w:val="000000" w:themeColor="text1"/>
              </w:rPr>
              <w:fldChar w:fldCharType="begin"/>
            </w:r>
            <w:r w:rsidR="00FB2198">
              <w:rPr>
                <w:rFonts w:ascii="Calibri" w:eastAsia="Calibri" w:hAnsi="Calibri" w:cs="Calibri"/>
                <w:color w:val="000000" w:themeColor="text1"/>
              </w:rPr>
              <w:instrText xml:space="preserve"> ADDIN ZOTERO_ITEM CSL_CITATION {"citationID":"DbqYWdeD","properties":{"formattedCitation":"(3)","plainCitation":"(3)","noteIndex":0},"citationItems":[{"id":56,"uris":["http://zotero.org/users/2579724/items/YZGUEAA9"],"uri":["http://zotero.org/users/2579724/items/YZGUEAA9"],"itemData":{"id":56,"type":"webpage","abstract":"In 1993 the World Health Organization (WHO) undertook a comprehensive review of the uses and interpretation of anthropometric references. The review concluded that the NCHS/WHO growth reference, which had been recommended for international use since the late 1970s, did not adequately represent early childhood growth and that new growth curves were necessary. The World Health Assembly endorsed this recommendation in 1994. The WHO Multicentre Growth Reference Study (MGRS) was undertaken in response to that endorsement and implemented between 1997 and 2003 to generate new curves for assessing the growth and development of children the world over.","language":"en","title":"WHO child growth standards: length/height-for-age, weight-for-age, weight-for-length, weight-for-height and body mass index-for-age: methods and development","title-short":"WHO child growth standards","URL":"https://www.who.int/publications-detail-redirect/924154693X","author":[{"family":"World Health Organization","given":""}],"accessed":{"date-parts":[["2021",8,11]]},"issued":{"date-parts":[["2006"]]}}}],"schema":"https://github.com/citation-style-language/schema/raw/master/csl-citation.json"} </w:instrText>
            </w:r>
            <w:r w:rsidR="00FB2198">
              <w:rPr>
                <w:rFonts w:ascii="Calibri" w:eastAsia="Calibri" w:hAnsi="Calibri" w:cs="Calibri"/>
                <w:color w:val="000000" w:themeColor="text1"/>
              </w:rPr>
              <w:fldChar w:fldCharType="separate"/>
            </w:r>
            <w:r w:rsidR="00FB2198" w:rsidRPr="00FB2198">
              <w:rPr>
                <w:rFonts w:ascii="Calibri" w:hAnsi="Calibri" w:cs="Calibri"/>
              </w:rPr>
              <w:t>(3)</w:t>
            </w:r>
            <w:r w:rsidR="00FB2198">
              <w:rPr>
                <w:rFonts w:ascii="Calibri" w:eastAsia="Calibri" w:hAnsi="Calibri" w:cs="Calibri"/>
                <w:color w:val="000000" w:themeColor="text1"/>
              </w:rPr>
              <w:fldChar w:fldCharType="end"/>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D253DAC" w14:textId="64310ED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524A84E9"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0420C77" w14:textId="4DCD6838" w:rsidR="2D26DA29" w:rsidRDefault="2D26DA29">
            <w:r w:rsidRPr="2D26DA29">
              <w:rPr>
                <w:rFonts w:ascii="Calibri" w:eastAsia="Calibri" w:hAnsi="Calibri" w:cs="Calibri"/>
              </w:rPr>
              <w:t>Birth Head Circumference</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78A57E4" w14:textId="344F3F08"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Two (or more) measurements in </w:t>
            </w:r>
            <w:r w:rsidRPr="2D26DA29">
              <w:rPr>
                <w:rFonts w:ascii="Calibri" w:eastAsia="Calibri" w:hAnsi="Calibri" w:cs="Calibri"/>
                <w:color w:val="000000" w:themeColor="text1"/>
              </w:rPr>
              <w:lastRenderedPageBreak/>
              <w:t>centimeters to be collected as soon as possible within 72 hours of birth by two blinded measurers or a single measurer with an assistant</w:t>
            </w:r>
            <w:r w:rsidR="00C84AA4">
              <w:rPr>
                <w:rFonts w:ascii="Calibri" w:eastAsia="Calibri" w:hAnsi="Calibri" w:cs="Calibri"/>
                <w:color w:val="000000" w:themeColor="text1"/>
              </w:rPr>
              <w:t xml:space="preserve"> </w:t>
            </w:r>
            <w:r w:rsidR="00C84AA4">
              <w:rPr>
                <w:rFonts w:ascii="Calibri" w:eastAsia="Calibri" w:hAnsi="Calibri" w:cs="Calibri"/>
                <w:color w:val="000000" w:themeColor="text1"/>
              </w:rPr>
              <w:fldChar w:fldCharType="begin"/>
            </w:r>
            <w:r w:rsidR="00A226AA">
              <w:rPr>
                <w:rFonts w:ascii="Calibri" w:eastAsia="Calibri" w:hAnsi="Calibri" w:cs="Calibri"/>
                <w:color w:val="000000" w:themeColor="text1"/>
              </w:rPr>
              <w:instrText xml:space="preserve"> ADDIN ZOTERO_ITEM CSL_CITATION {"citationID":"lPkru8PH","properties":{"formattedCitation":"(1)","plainCitation":"(1)","noteIndex":0},"citationItems":[{"id":23,"uris":["http://zotero.org/users/2579724/items/TSGJD7H2"],"uri":["http://zotero.org/users/2579724/items/TSGJD7H2"],"itemData":{"id":23,"type":"report","title":"The International Fetal and Newborn Growth Standards for the 21st Century (INTERGROWTH-21st) Study Protocol","URL":"www.intergrowth21.org.uk","author":[{"literal":"International Fetal and Newborn Growth Consortium"}],"issued":{"date-parts":[["2008"]]}}}],"schema":"https://github.com/citation-style-language/schema/raw/master/csl-citation.json"} </w:instrText>
            </w:r>
            <w:r w:rsidR="00C84AA4">
              <w:rPr>
                <w:rFonts w:ascii="Calibri" w:eastAsia="Calibri" w:hAnsi="Calibri" w:cs="Calibri"/>
                <w:color w:val="000000" w:themeColor="text1"/>
              </w:rPr>
              <w:fldChar w:fldCharType="separate"/>
            </w:r>
            <w:r w:rsidR="00C84AA4" w:rsidRPr="003F0FDA">
              <w:rPr>
                <w:rFonts w:ascii="Calibri" w:hAnsi="Calibri" w:cs="Calibri"/>
              </w:rPr>
              <w:t>(1)</w:t>
            </w:r>
            <w:r w:rsidR="00C84AA4">
              <w:rPr>
                <w:rFonts w:ascii="Calibri" w:eastAsia="Calibri" w:hAnsi="Calibri" w:cs="Calibri"/>
                <w:color w:val="000000" w:themeColor="text1"/>
              </w:rPr>
              <w:fldChar w:fldCharType="end"/>
            </w:r>
            <w:r w:rsidRPr="2D26DA29">
              <w:rPr>
                <w:rFonts w:ascii="Calibri" w:eastAsia="Calibri" w:hAnsi="Calibri" w:cs="Calibri"/>
                <w:color w:val="000000" w:themeColor="text1"/>
              </w:rPr>
              <w:t>. The measurements should be within 5 mm or a second set of measurements is taken and checked (then a third, if needed). All head circumference measurements should be recorded in the database.</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F56B6A1" w14:textId="3A997E26"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lastRenderedPageBreak/>
              <w:t>Adapted from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w:t>
            </w:r>
            <w:r w:rsidRPr="2D26DA29">
              <w:rPr>
                <w:rFonts w:ascii="Calibri" w:eastAsia="Calibri" w:hAnsi="Calibri" w:cs="Calibri"/>
                <w:color w:val="000000" w:themeColor="text1"/>
              </w:rPr>
              <w:lastRenderedPageBreak/>
              <w:t xml:space="preserve">procedures </w:t>
            </w:r>
            <w:r w:rsidR="00C84AA4">
              <w:rPr>
                <w:rFonts w:ascii="Calibri" w:eastAsia="Calibri" w:hAnsi="Calibri" w:cs="Calibri"/>
                <w:color w:val="000000" w:themeColor="text1"/>
              </w:rPr>
              <w:fldChar w:fldCharType="begin"/>
            </w:r>
            <w:r w:rsidR="00A226AA">
              <w:rPr>
                <w:rFonts w:ascii="Calibri" w:eastAsia="Calibri" w:hAnsi="Calibri" w:cs="Calibri"/>
                <w:color w:val="000000" w:themeColor="text1"/>
              </w:rPr>
              <w:instrText xml:space="preserve"> ADDIN ZOTERO_ITEM CSL_CITATION {"citationID":"SMAOWxCw","properties":{"formattedCitation":"(1)","plainCitation":"(1)","noteIndex":0},"citationItems":[{"id":23,"uris":["http://zotero.org/users/2579724/items/TSGJD7H2"],"uri":["http://zotero.org/users/2579724/items/TSGJD7H2"],"itemData":{"id":23,"type":"report","title":"The International Fetal and Newborn Growth Standards for the 21st Century (INTERGROWTH-21st) Study Protocol","URL":"www.intergrowth21.org.uk","author":[{"literal":"International Fetal and Newborn Growth Consortium"}],"issued":{"date-parts":[["2008"]]}}}],"schema":"https://github.com/citation-style-language/schema/raw/master/csl-citation.json"} </w:instrText>
            </w:r>
            <w:r w:rsidR="00C84AA4">
              <w:rPr>
                <w:rFonts w:ascii="Calibri" w:eastAsia="Calibri" w:hAnsi="Calibri" w:cs="Calibri"/>
                <w:color w:val="000000" w:themeColor="text1"/>
              </w:rPr>
              <w:fldChar w:fldCharType="separate"/>
            </w:r>
            <w:r w:rsidR="00C84AA4" w:rsidRPr="003F0FDA">
              <w:rPr>
                <w:rFonts w:ascii="Calibri" w:hAnsi="Calibri" w:cs="Calibri"/>
              </w:rPr>
              <w:t>(1)</w:t>
            </w:r>
            <w:r w:rsidR="00C84AA4">
              <w:rPr>
                <w:rFonts w:ascii="Calibri" w:eastAsia="Calibri" w:hAnsi="Calibri" w:cs="Calibri"/>
                <w:color w:val="000000" w:themeColor="text1"/>
              </w:rPr>
              <w:fldChar w:fldCharType="end"/>
            </w:r>
            <w:r w:rsidRPr="2D26DA29">
              <w:rPr>
                <w:rFonts w:ascii="Calibri" w:eastAsia="Calibri" w:hAnsi="Calibri" w:cs="Calibri"/>
                <w:color w:val="000000" w:themeColor="text1"/>
                <w:vertAlign w:val="superscript"/>
              </w:rPr>
              <w:t xml:space="preserve"> </w:t>
            </w:r>
          </w:p>
          <w:p w14:paraId="0DE4B371" w14:textId="5C46680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Not all studies have the capacity to use two independent measurers, so we agreed that at least two measurements would be taken (even if by the same person).</w:t>
            </w:r>
          </w:p>
          <w:p w14:paraId="70AE508F" w14:textId="08B8A23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2714672" w14:textId="72278E91"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lastRenderedPageBreak/>
              <w:t xml:space="preserve">Record the measurement to the last </w:t>
            </w:r>
            <w:r w:rsidRPr="2D26DA29">
              <w:rPr>
                <w:rFonts w:ascii="Calibri" w:eastAsia="Calibri" w:hAnsi="Calibri" w:cs="Calibri"/>
                <w:i/>
                <w:iCs/>
                <w:color w:val="000000" w:themeColor="text1"/>
              </w:rPr>
              <w:t>completed</w:t>
            </w:r>
            <w:r w:rsidRPr="2D26DA29">
              <w:rPr>
                <w:rFonts w:ascii="Calibri" w:eastAsia="Calibri" w:hAnsi="Calibri" w:cs="Calibri"/>
                <w:color w:val="000000" w:themeColor="text1"/>
              </w:rPr>
              <w:t xml:space="preserve"> mm </w:t>
            </w:r>
            <w:r w:rsidRPr="2D26DA29">
              <w:rPr>
                <w:rFonts w:ascii="Calibri" w:eastAsia="Calibri" w:hAnsi="Calibri" w:cs="Calibri"/>
                <w:color w:val="000000" w:themeColor="text1"/>
              </w:rPr>
              <w:lastRenderedPageBreak/>
              <w:t>(not the nearest mm)</w:t>
            </w:r>
          </w:p>
          <w:p w14:paraId="290970CC" w14:textId="08485DF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12F91C41" w14:textId="4B17A439"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Training on measurement with molding was determined to be high priority for standardization across sites, and a specific protocol from one of the studies was shared with the group.</w:t>
            </w:r>
          </w:p>
        </w:tc>
      </w:tr>
      <w:tr w:rsidR="2D26DA29" w14:paraId="367DE84D"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44AE43D1" w14:textId="5E800669" w:rsidR="2D26DA29" w:rsidRDefault="2D26DA29">
            <w:r w:rsidRPr="2D26DA29">
              <w:rPr>
                <w:rFonts w:ascii="Calibri" w:eastAsia="Calibri" w:hAnsi="Calibri" w:cs="Calibri"/>
              </w:rPr>
              <w:lastRenderedPageBreak/>
              <w:t>Infant Anthropometry</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6BB97B3" w14:textId="5B5A644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Length, weight, head circumference, and MUAC will be measured for infants at 1, 3, and 6 months of age, following the same protocols at birth for length, weight, and head circumference, and following the WHO protocol for MUAC (2 measurements, recorded to last </w:t>
            </w:r>
            <w:r w:rsidRPr="2D26DA29">
              <w:rPr>
                <w:rFonts w:ascii="Calibri" w:eastAsia="Calibri" w:hAnsi="Calibri" w:cs="Calibri"/>
                <w:i/>
                <w:iCs/>
                <w:color w:val="000000" w:themeColor="text1"/>
              </w:rPr>
              <w:t>completed</w:t>
            </w:r>
            <w:r w:rsidRPr="2D26DA29">
              <w:rPr>
                <w:rFonts w:ascii="Calibri" w:eastAsia="Calibri" w:hAnsi="Calibri" w:cs="Calibri"/>
                <w:color w:val="000000" w:themeColor="text1"/>
              </w:rPr>
              <w:t xml:space="preserve"> mm).  </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134F022" w14:textId="0553B145"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Other timepoints were discussed, but it was concluded that following infants past 6 months should be optional for the purposes of the pooled analysis. Some studies are collecting chest circumference, but it was not discussed as a measurement to harmonize.</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386E4DE" w14:textId="4E8CEF3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Each study will attempt to closely follow quality control and training/re-training protocols from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and WHO for all anthropometric measurements across infancy. We will not establish quality control procedures specifically for this initiative.</w:t>
            </w:r>
          </w:p>
          <w:p w14:paraId="36A8B44A" w14:textId="2E2E9C7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45401C2C" w14:textId="335CE28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68514ED7" w14:textId="01290C2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301062A8"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42CD1D1" w14:textId="76C12B26" w:rsidR="2D26DA29" w:rsidRDefault="2D26DA29">
            <w:r w:rsidRPr="2D26DA29">
              <w:rPr>
                <w:rFonts w:ascii="Calibri" w:eastAsia="Calibri" w:hAnsi="Calibri" w:cs="Calibri"/>
              </w:rPr>
              <w:t>Maternal Anthropometry</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912858C" w14:textId="7FF6626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Height, weight, and MUAC will be recorded at enrollment; timing of weight and MUAC measurements across pregnancy is determined within each study. Repeat height measurements are optional but encouraged when studies have a high proportion of teenage pregnancies.</w:t>
            </w:r>
          </w:p>
          <w:p w14:paraId="609E02EF" w14:textId="59C106F4"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37C5A937" w14:textId="0C7861AE"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Two (or more) measurements should be taken for each </w:t>
            </w:r>
            <w:r w:rsidRPr="2D26DA29">
              <w:rPr>
                <w:rFonts w:ascii="Calibri" w:eastAsia="Calibri" w:hAnsi="Calibri" w:cs="Calibri"/>
                <w:color w:val="000000" w:themeColor="text1"/>
              </w:rPr>
              <w:lastRenderedPageBreak/>
              <w:t xml:space="preserve">parameter, and all measurements should be recorded in the database. Weight should be measured on a digital scale with no shoes and light clothing. It was agreed that in cold season that outer layers should be removed. </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DA5ACA2" w14:textId="5E6844E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lastRenderedPageBreak/>
              <w:t>Earliest and latest possible pregnancy measurements will allow for calculation of gestational weight gain.</w:t>
            </w:r>
          </w:p>
          <w:p w14:paraId="30032F10" w14:textId="783C9E11"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527065EE" w14:textId="3786B42E"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Postpartum weight is planned in each study but is not part of pooled analysis plan.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9991F26" w14:textId="4779BB7E"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Measure weight at screening or during pre-pregnancy tracking if possible in order to have a weight for pre-pregnancy BMI calculation (this will not be possible in most studies)</w:t>
            </w:r>
          </w:p>
          <w:p w14:paraId="19D418DA" w14:textId="076F96AF"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37A2FB76" w14:textId="70CBC8D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There was discussion about stratification by maternal height for randomization. Individual studies may choose to do this, but the group decided to not harmonize on this.</w:t>
            </w:r>
          </w:p>
          <w:p w14:paraId="1F91E8AD" w14:textId="62DBC4A4"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09EB0822" w14:textId="14621688"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lastRenderedPageBreak/>
              <w:t>Each study will attempt to closely follow quality control and training/re-training protocols from WHO for all maternal anthropometric measurements. We will not establish quality control procedures specifically for this initiative.</w:t>
            </w:r>
          </w:p>
          <w:p w14:paraId="085D4D2D" w14:textId="6C25424C"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6E7AD2D0" w14:textId="77777777" w:rsidTr="025CD621">
        <w:trPr>
          <w:cnfStyle w:val="000000100000" w:firstRow="0" w:lastRow="0" w:firstColumn="0" w:lastColumn="0" w:oddVBand="0" w:evenVBand="0" w:oddHBand="1" w:evenHBand="0" w:firstRowFirstColumn="0" w:firstRowLastColumn="0" w:lastRowFirstColumn="0" w:lastRowLastColumn="0"/>
          <w:trHeight w:val="3885"/>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50FCDBF0" w14:textId="1428C39F" w:rsidR="2D26DA29" w:rsidRDefault="2D26DA29">
            <w:r w:rsidRPr="2D26DA29">
              <w:rPr>
                <w:rFonts w:ascii="Calibri" w:eastAsia="Calibri" w:hAnsi="Calibri" w:cs="Calibri"/>
              </w:rPr>
              <w:lastRenderedPageBreak/>
              <w:t>Gestational Age</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224A7D6" w14:textId="6557686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Determination of gestational age will be ultrasound-based using the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equations and protocols for measurement</w:t>
            </w:r>
            <w:r w:rsidR="00A226AA">
              <w:rPr>
                <w:rFonts w:ascii="Calibri" w:eastAsia="Calibri" w:hAnsi="Calibri" w:cs="Calibri"/>
                <w:color w:val="000000" w:themeColor="text1"/>
              </w:rPr>
              <w:t xml:space="preserve"> </w:t>
            </w:r>
            <w:r w:rsidR="00A226AA">
              <w:rPr>
                <w:rFonts w:ascii="Calibri" w:eastAsia="Calibri" w:hAnsi="Calibri" w:cs="Calibri"/>
                <w:color w:val="000000" w:themeColor="text1"/>
              </w:rPr>
              <w:fldChar w:fldCharType="begin"/>
            </w:r>
            <w:r w:rsidR="00A226AA">
              <w:rPr>
                <w:rFonts w:ascii="Calibri" w:eastAsia="Calibri" w:hAnsi="Calibri" w:cs="Calibri"/>
                <w:color w:val="000000" w:themeColor="text1"/>
              </w:rPr>
              <w:instrText xml:space="preserve"> ADDIN ZOTERO_ITEM CSL_CITATION {"citationID":"Pr9P17JY","properties":{"formattedCitation":"(4,5)","plainCitation":"(4,5)","noteIndex":0},"citationItems":[{"id":96,"uris":["http://zotero.org/users/2579724/items/KINKQ35A"],"uri":["http://zotero.org/users/2579724/items/KINKQ35A"],"itemData":{"id":96,"type":"article-journal","abstract":"OBJECTIVES: There are no international standards for relating fetal crown-rump length (CRL) to gestational age (GA), and most existing charts have considerable methodological limitations. The INTERGROWTH-21(st) Project aimed to produce the first international standards for early fetal size and ultrasound dating of pregnancy based on CRL measurement.\nMETHODS: Urban areas in eight geographically diverse countries that met strict eligibility criteria were selected for the prospective, population-based recruitment, between 9 + 0 and 13 + 6 weeks' gestation, of healthy well-nourished women with singleton pregnancies at low risk of fetal growth impairment. GA was calculated on the basis of a certain last menstrual period, regular menstrual cycle and lack of hormonal medication or breastfeeding in the preceding 2 months. CRL was measured using strict protocols and quality-control measures. All women were followed up throughout pregnancy until delivery and hospital discharge. Cases of neonatal and fetal death, severe pregnancy complications and congenital abnormalities were excluded from the study.\nRESULTS: A total of 4607 women were enrolled in the Fetal Growth Longitudinal Study, one of the three main components of the INTERGROWTH-21(st) Project, of whom 4321 had a live singleton birth in the absence of severe maternal conditions or congenital abnormalities detected by ultrasound or at birth. The CRL was measured in 56 women at &lt; 9 + 0 weeks' gestation; these were excluded, resulting in 4265 women who contributed data to the final analysis. The mean CRL and SD increased with GA almost linearly, and their relationship to GA is given by the following two equations (in which GA is in days and CRL in mm): mean CRL = -50.6562 + (0.815118 × GA) + (0.00535302 × GA(2) ); and SD of CRL = -2.21626 + (0.0984894 × GA). GA estimation is carried out according to the two equations: GA = 40.9041 + (3.21585 × CRL(0.5) ) + (0.348956 × CRL); and SD of GA = 2.39102 + (0.0193474 × CRL).\nCONCLUSIONS: We have produced international prescriptive standards for early fetal linear size and ultrasound dating of pregnancy in the first trimester that can be used throughout the world.","container-title":"Ultrasound in Obstetrics &amp; Gynecology: The Official Journal of the International Society of Ultrasound in Obstetrics and Gynecology","DOI":"10.1002/uog.13448","ISSN":"1469-0705","issue":"6","journalAbbreviation":"Ultrasound Obstet Gynecol","language":"eng","note":"PMID: 25044000\nPMCID: PMC4286014","page":"641-648","source":"PubMed","title":"International standards for early fetal size and pregnancy dating based on ultrasound measurement of crown-rump length in the first trimester of pregnancy","volume":"44","author":[{"family":"Papageorghiou","given":"A. T."},{"family":"Kennedy","given":"S. H."},{"family":"Salomon","given":"L. J."},{"family":"Ohuma","given":"E. O."},{"family":"Cheikh Ismail","given":"L."},{"family":"Barros","given":"F. C."},{"family":"Lambert","given":"A."},{"family":"Carvalho","given":"M."},{"family":"Jaffer","given":"Y. A."},{"family":"Bertino","given":"E."},{"family":"Gravett","given":"M. G."},{"family":"Altman","given":"D. G."},{"family":"Purwar","given":"M."},{"family":"Noble","given":"J. A."},{"family":"Pang","given":"R."},{"family":"Victora","given":"C. G."},{"family":"Bhutta","given":"Z. A."},{"family":"Villar","given":"J."},{"literal":"International Fetal and Newborn Growth Consortium for the 21st Century (INTERGROWTH-21st)"}],"issued":{"date-parts":[["2014",12]]}}},{"id":55,"uris":["http://zotero.org/users/2579724/items/9PMHY2GQ"],"uri":["http://zotero.org/users/2579724/items/9PMHY2GQ"],"itemData":{"id":55,"type":"article-journal","abstract":"OBJECTIVE: Accurate gestational-age (GA) estimation, preferably by ultrasound measurement of fetal crown-rump length before 14 weeks' gestation, is an important component of high-quality antenatal care. The objective of this study was to determine how GA can best be estimated by fetal ultrasound for women who present for the first time late in pregnancy with uncertain or unknown menstrual dates.\nMETHODS: INTERGROWTH-21st was a large, prospective, multicenter, population-based project performed in eight geographically defined urban populations. One of its principal components, the Fetal Growth Longitudinal Study, aimed to develop international fetal growth standards. Each participant had their certain menstrual dates confirmed by first-trimester ultrasound examination. Fetal head circumference (HC), biparietal diameter (BPD), occipitofrontal diameter (OFD), abdominal circumference (AC) and femur length (FL) were measured every 5 weeks from 14 weeks' gestation until delivery. For each participant, a single, randomly selected ultrasound examination was used to explore all candidate biometric variables and permutations to build models to predict GA. Regression equations were ranked based upon minimization of the mean prediction error, goodness of fit and model complexity. An automated machine learning algorithm, the Genetic Algorithm, was adapted to evaluate &gt; 64 000 potential polynomial equations as predictors.\nRESULTS: Of the 4607 eligible women, 4321 (94%) had a pregnancy without major complications and delivered a live singleton without congenital malformations. After other exclusions (missing measurements in GA window and outliers), the final sample comprised 4229 women. Two skeletal measures, HC and FL, produced the best GA prediction, given by the equation loge (GA) = 0.03243 × (loge (HC))2 + 0.001644 × FL × loge (HC) + 3.813. When FL was not available, the best equation based on HC alone was loge (GA) = 0.05970 × (loge (HC))2 + 0.000000006409 × (HC)3 + 3.3258. The estimated uncertainty of GA prediction (half width 95% interval) was 6-7 days at 14 weeks' gestation, 12-14 days at 26 weeks' gestation and &gt; 14 days in the third trimester. The addition of FL to the HC model led to improved prediction intervals compared with using HC alone, but no further improvement in prediction was afforded by adding AC, BPD or OFD. Equations that included other measurements (BPD, OFD and AC) did not perform better.\nCONCLUSIONS: Among women initiating antenatal care late in pregnancy, a single set of ultrasound measurements combining HC and FL in the second trimester can be used to estimate GA with reasonable accuracy. We recommend this tool for underserved populations but considerable efforts should be implemented to improve early initiation of antenatal care worldwide. © 2016 Authors. Ultrasound in Obstetrics &amp; Gynecology published by John Wiley &amp; Sons Ltd on behalf of International Society of Ultrasound in Obstetrics and Gynecology.","container-title":"Ultrasound in Obstetrics &amp; Gynecology: The Official Journal of the International Society of Ultrasound in Obstetrics and Gynecology","DOI":"10.1002/uog.15894","ISSN":"1469-0705","issue":"6","journalAbbreviation":"Ultrasound Obstet Gynecol","language":"eng","note":"PMID: 26924421\nPMCID: PMC6680349","page":"719-726","source":"PubMed","title":"Ultrasound-based gestational-age estimation in late pregnancy","volume":"48","author":[{"family":"Papageorghiou","given":"A. T."},{"family":"Kemp","given":"B."},{"family":"Stones","given":"W."},{"family":"Ohuma","given":"E. O."},{"family":"Kennedy","given":"S. H."},{"family":"Purwar","given":"M."},{"family":"Salomon","given":"L. J."},{"family":"Altman","given":"D. G."},{"family":"Noble","given":"J. A."},{"family":"Bertino","given":"E."},{"family":"Gravett","given":"M. G."},{"family":"Pang","given":"R."},{"family":"Cheikh Ismail","given":"L."},{"family":"Barros","given":"F. C."},{"family":"Lambert","given":"A."},{"family":"Jaffer","given":"Y. A."},{"family":"Victora","given":"C. G."},{"family":"Bhutta","given":"Z. A."},{"family":"Villar","given":"J."},{"literal":"International Fetal and Newborn Growth Consortium for the 21st Century (INTERGROWTH-21st)"}],"issued":{"date-parts":[["2016",12]]}}}],"schema":"https://github.com/citation-style-language/schema/raw/master/csl-citation.json"} </w:instrText>
            </w:r>
            <w:r w:rsidR="00A226AA">
              <w:rPr>
                <w:rFonts w:ascii="Calibri" w:eastAsia="Calibri" w:hAnsi="Calibri" w:cs="Calibri"/>
                <w:color w:val="000000" w:themeColor="text1"/>
              </w:rPr>
              <w:fldChar w:fldCharType="separate"/>
            </w:r>
            <w:r w:rsidR="00A226AA" w:rsidRPr="00A226AA">
              <w:rPr>
                <w:rFonts w:ascii="Calibri" w:hAnsi="Calibri" w:cs="Calibri"/>
              </w:rPr>
              <w:t>(4,5)</w:t>
            </w:r>
            <w:r w:rsidR="00A226AA">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w:t>
            </w:r>
          </w:p>
          <w:p w14:paraId="20E746CF" w14:textId="028C064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5720017A" w14:textId="62F27D6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All studies will collect the date of ultrasound, the raw measurement values, and store the digital images. </w:t>
            </w:r>
          </w:p>
          <w:p w14:paraId="13FE1BBD" w14:textId="4252BFA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2DF2F8F8" w14:textId="6CEC13D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CRL will be the first measurement attempted in all scans.  If CRL is 15-95 mm, record CRL. If CRL &gt;95 (or is impossible to measure because the fetus is too large to fit within the field of view) HC and FL will be measured and recorded. If CRL is 85-95 mm, measure FL and HC (in addition to CRL). Whenever FL and HC are taken, also measure and record BPD (if possible).</w:t>
            </w:r>
          </w:p>
          <w:p w14:paraId="2F58EC2E" w14:textId="3FC0BF1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3FF5D11F" w14:textId="793CEF0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equations will be used with CRL (early pregnancy)</w:t>
            </w:r>
            <w:r w:rsidRPr="2D26DA29">
              <w:rPr>
                <w:rFonts w:ascii="Calibri" w:eastAsia="Calibri" w:hAnsi="Calibri" w:cs="Calibri"/>
                <w:color w:val="000000" w:themeColor="text1"/>
                <w:vertAlign w:val="superscript"/>
              </w:rPr>
              <w:t xml:space="preserve"> </w:t>
            </w:r>
            <w:r w:rsidR="00D57AB8">
              <w:rPr>
                <w:rFonts w:ascii="Calibri" w:eastAsia="Calibri" w:hAnsi="Calibri" w:cs="Calibri"/>
                <w:color w:val="000000" w:themeColor="text1"/>
                <w:vertAlign w:val="superscript"/>
              </w:rPr>
              <w:fldChar w:fldCharType="begin"/>
            </w:r>
            <w:r w:rsidR="00D57AB8">
              <w:rPr>
                <w:rFonts w:ascii="Calibri" w:eastAsia="Calibri" w:hAnsi="Calibri" w:cs="Calibri"/>
                <w:color w:val="000000" w:themeColor="text1"/>
                <w:vertAlign w:val="superscript"/>
              </w:rPr>
              <w:instrText xml:space="preserve"> ADDIN ZOTERO_ITEM CSL_CITATION {"citationID":"tmEddOk7","properties":{"formattedCitation":"(6)","plainCitation":"(6)","noteIndex":0},"citationItems":[{"id":77,"uris":["http://zotero.org/users/2579724/items/UM87N3RL"],"uri":["http://zotero.org/users/2579724/items/UM87N3RL"],"itemData":{"id":77,"type":"article-journal","abstract":"The beneficial effect of balanced protein energy supplementation during pregnancy on subsequent child growth is unclear and may depend upon the mother entering pregnancy adequately nourished or undernourished. Systematic reviews to-date have included studies from high-, middle- and low-income countries. However, the effect of balanced protein energy supplementation should not be generalised. This review assesses the effect of balanced protein energy supplementation in undernourished pregnant women from low- and middle-income countries on child growth. A systematic review of articles published in English (1970–2015) was conducted via MEDLINE, Scopus, the Cochrane Register and hand searching. Only peer-reviewed experimental studies analysing the effects of balanced protein energy supplementation in undernourished pregnant women from low- and middle-income countries with measures of physical growth as the primary outcome were included. Two reviewers independently assessed full-text articles against inclusion criteria. Validity of eligible studies was ascertained using the Quality Assessment Tool for Quantitative Studies (EPHPP QAT). In total, seven studies met the inclusion criteria. All studies reported on birthweight, five on birth length, three on birth head circumference, and one on longer-term growth. Standardised mean differences were calculated using a random-effects meta-analysis. Balanced protein energy supplementation significantly improved birthweight (seven randomised controlled trials, n = 2367; d = 0.20, 95% confidence interval, 0.03–0.38, P = 0.02). No significant benefit was observed on birth length or birth head circumference. Impact of intervention could not be determined for longer-term physical growth due to limited evidence. Additional research is required in low- and middle-income countries to identify impacts on longer-term infant growth.","container-title":"Maternal &amp; Child Nutrition","DOI":"https://doi.org/10.1111/mcn.12183","ISSN":"1740-8709","issue":"4","language":"en","note":"_eprint: https://onlinelibrary.wiley.com/doi/pdf/10.1111/mcn.12183","page":"415-432","source":"Wiley Online Library","title":"The effect of balanced protein energy supplementation in undernourished pregnant women and child physical growth in low- and middle-income countries: a systematic review and meta-analysis","title-short":"The effect of balanced protein energy supplementation in undernourished pregnant women and child physical growth in low- and middle-income countries","volume":"11","author":[{"family":"Stevens","given":"Briony"},{"family":"Buettner","given":"Petra"},{"family":"Watt","given":"Kerrianne"},{"family":"Clough","given":"Alan"},{"family":"Brimblecombe","given":"Julie"},{"family":"Judd","given":"Jenni"}],"issued":{"date-parts":[["2015"]]}}}],"schema":"https://github.com/citation-style-language/schema/raw/master/csl-citation.json"} </w:instrText>
            </w:r>
            <w:r w:rsidR="00D57AB8">
              <w:rPr>
                <w:rFonts w:ascii="Calibri" w:eastAsia="Calibri" w:hAnsi="Calibri" w:cs="Calibri"/>
                <w:color w:val="000000" w:themeColor="text1"/>
                <w:vertAlign w:val="superscript"/>
              </w:rPr>
              <w:fldChar w:fldCharType="separate"/>
            </w:r>
            <w:r w:rsidR="00D57AB8" w:rsidRPr="00D57AB8">
              <w:rPr>
                <w:rFonts w:ascii="Calibri" w:hAnsi="Calibri" w:cs="Calibri"/>
              </w:rPr>
              <w:t>(6)</w:t>
            </w:r>
            <w:r w:rsidR="00D57AB8">
              <w:rPr>
                <w:rFonts w:ascii="Calibri" w:eastAsia="Calibri" w:hAnsi="Calibri" w:cs="Calibri"/>
                <w:color w:val="000000" w:themeColor="text1"/>
                <w:vertAlign w:val="superscript"/>
              </w:rPr>
              <w:fldChar w:fldCharType="end"/>
            </w:r>
            <w:r w:rsidRPr="2D26DA29">
              <w:rPr>
                <w:rFonts w:ascii="Calibri" w:eastAsia="Calibri" w:hAnsi="Calibri" w:cs="Calibri"/>
                <w:color w:val="000000" w:themeColor="text1"/>
              </w:rPr>
              <w:t xml:space="preserve"> or FL and HC (mid- to late pregnancy)</w:t>
            </w:r>
            <w:r w:rsidR="00D667DB">
              <w:rPr>
                <w:rFonts w:ascii="Calibri" w:eastAsia="Calibri" w:hAnsi="Calibri" w:cs="Calibri"/>
                <w:color w:val="000000" w:themeColor="text1"/>
              </w:rPr>
              <w:t xml:space="preserve"> </w:t>
            </w:r>
            <w:r w:rsidR="00D667DB">
              <w:rPr>
                <w:rFonts w:ascii="Calibri" w:eastAsia="Calibri" w:hAnsi="Calibri" w:cs="Calibri"/>
                <w:color w:val="000000" w:themeColor="text1"/>
              </w:rPr>
              <w:fldChar w:fldCharType="begin"/>
            </w:r>
            <w:r w:rsidR="00D57AB8">
              <w:rPr>
                <w:rFonts w:ascii="Calibri" w:eastAsia="Calibri" w:hAnsi="Calibri" w:cs="Calibri"/>
                <w:color w:val="000000" w:themeColor="text1"/>
              </w:rPr>
              <w:instrText xml:space="preserve"> ADDIN ZOTERO_ITEM CSL_CITATION {"citationID":"0jFvYXmt","properties":{"formattedCitation":"(7)","plainCitation":"(7)","noteIndex":0},"citationItems":[{"id":59,"uris":["http://zotero.org/users/2579724/items/VVNDHCK4"],"uri":["http://zotero.org/users/2579724/items/VVNDHCK4"],"itemData":{"id":59,"type":"article-journal","abstract":"The International Network of Obstetric Survey Systems (INOSS) is a multi-country collaboration formed to facilitate studies of uncommon and severe complications of pregnancy and childbirth. Collaborations such as INOSS offer many benefits in the study of rare complications. The use of uniform case definitions, common datasets, specifically collected detailed data and prospectively agreed comparative and combined analyses all add to the validity of studies and their utility to guide policy and clinical practice and hence improve the quality of care. Such multi-national collaborations allow for the conduct of robust studies less subject to many of the biases attributed to typical observational studies. For very rare conditions such collaborations may provide the only route to providing high quality evidence to guide practice. Clinicians and researchers conducting studies into rare and severe complications should consider working through a network such as INOSS to maximize the value of their research.","container-title":"Acta Obstetricia Et Gynecologica Scandinavica","DOI":"10.1111/aogs.12316","ISSN":"1600-0412","issue":"2","journalAbbreviation":"Acta Obstet Gynecol Scand","language":"eng","note":"PMID: 24382256","page":"127-131","source":"PubMed","title":"The International Network of Obstetric Survey Systems (INOSS): benefits of multi-country studies of severe and uncommon maternal morbidities","title-short":"The International Network of Obstetric Survey Systems (INOSS)","volume":"93","author":[{"family":"Knight","given":"Marian"},{"literal":"INOSS"}],"issued":{"date-parts":[["2014",2]]}}}],"schema":"https://github.com/citation-style-language/schema/raw/master/csl-citation.json"} </w:instrText>
            </w:r>
            <w:r w:rsidR="00D667DB">
              <w:rPr>
                <w:rFonts w:ascii="Calibri" w:eastAsia="Calibri" w:hAnsi="Calibri" w:cs="Calibri"/>
                <w:color w:val="000000" w:themeColor="text1"/>
              </w:rPr>
              <w:fldChar w:fldCharType="separate"/>
            </w:r>
            <w:r w:rsidR="00D57AB8" w:rsidRPr="00D57AB8">
              <w:rPr>
                <w:rFonts w:ascii="Calibri" w:hAnsi="Calibri" w:cs="Calibri"/>
              </w:rPr>
              <w:t>(7)</w:t>
            </w:r>
            <w:r w:rsidR="00D667DB">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to </w:t>
            </w:r>
            <w:r w:rsidRPr="2D26DA29">
              <w:rPr>
                <w:rFonts w:ascii="Calibri" w:eastAsia="Calibri" w:hAnsi="Calibri" w:cs="Calibri"/>
                <w:color w:val="000000" w:themeColor="text1"/>
              </w:rPr>
              <w:lastRenderedPageBreak/>
              <w:t xml:space="preserve">calculate gestational age. </w:t>
            </w:r>
          </w:p>
          <w:p w14:paraId="574B85B1" w14:textId="6FB55C4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2E79946F" w14:textId="56580C8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Each study will conduct real-time QC of 10-15% of images (internal to study).</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D78915F" w14:textId="59B504A5"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CRL was agreed upon as the first measurement to standardize the procedure, knowing that LMP has a range of error and if the technician performing the scan thinks the gestational age is later, she/he might take BPD, etc. without ever trying CRL (and in some cases, CRL would have been within range). The overlap in taking CRL, FL, HC, and BPD measurements was agreed upon for several reasons: 1) previous recommendations suggested using BPD, etc. when CRL was &gt;85 mm, 2) CRL, FL, HC, and BPD are all valid measurements in this gestational age window, and 3) as this is a challenging time to obtain fetal CRL, other measurements will provide “back-up” if quality control checks deem any individual measurement is not correct and cannot be used.</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F46D530" w14:textId="74F9A66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The number of repeat measurements (i.e., 2 or 3) to capture was not harmonized, as there were too many other factors to align for ultrasound. </w:t>
            </w:r>
          </w:p>
          <w:p w14:paraId="03541AC7" w14:textId="07E1670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17B47A98" w14:textId="11E2F52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Each study will attempt to closely follow measurement procedures, quality control, and training/re-training protocols from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ultrasound measurements.</w:t>
            </w:r>
          </w:p>
          <w:p w14:paraId="307705E5" w14:textId="5264B16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36D64A9C" w14:textId="7402EDA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Measurement of BPD as outer-inner (rather than outer-outer) was discussed because some studies are using this technique. We reviewed unpublished data which found that differences in gestational age estimation across the two measurements is negligible. Also, BPD is not part of the primary equation for gestational age estimation in late pregnancy. Therefore, we did not harmonize the measurement of BPD. </w:t>
            </w:r>
          </w:p>
          <w:p w14:paraId="24CE44E4" w14:textId="62BA9DB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785F2CD7" w14:textId="2AC526C5"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Enrollment based on ultrasound-estimated </w:t>
            </w:r>
            <w:r w:rsidRPr="2D26DA29">
              <w:rPr>
                <w:rFonts w:ascii="Calibri" w:eastAsia="Calibri" w:hAnsi="Calibri" w:cs="Calibri"/>
                <w:color w:val="000000" w:themeColor="text1"/>
              </w:rPr>
              <w:lastRenderedPageBreak/>
              <w:t xml:space="preserve">gestational age was discussed but determined to be unnecessary. A late gestation ultrasound will be collected by some studies to estimate fetal weight. </w:t>
            </w:r>
          </w:p>
          <w:p w14:paraId="1DDC8BFF" w14:textId="40800FA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203D04FE" w14:textId="2DBA5DF0" w:rsidR="2D26DA29" w:rsidRDefault="2D26DA29">
            <w:pPr>
              <w:cnfStyle w:val="000000100000" w:firstRow="0" w:lastRow="0" w:firstColumn="0" w:lastColumn="0" w:oddVBand="0" w:evenVBand="0" w:oddHBand="1" w:evenHBand="0" w:firstRowFirstColumn="0" w:firstRowLastColumn="0" w:lastRowFirstColumn="0" w:lastRowLastColumn="0"/>
            </w:pPr>
            <w:proofErr w:type="spellStart"/>
            <w:r w:rsidRPr="2D26DA29">
              <w:rPr>
                <w:rFonts w:ascii="Calibri" w:eastAsia="Calibri" w:hAnsi="Calibri" w:cs="Calibri"/>
                <w:color w:val="000000" w:themeColor="text1"/>
              </w:rPr>
              <w:t>Trans</w:t>
            </w:r>
            <w:r w:rsidR="006D4F20">
              <w:rPr>
                <w:rFonts w:ascii="Calibri" w:eastAsia="Calibri" w:hAnsi="Calibri" w:cs="Calibri"/>
                <w:color w:val="000000" w:themeColor="text1"/>
              </w:rPr>
              <w:t>cerebellar</w:t>
            </w:r>
            <w:proofErr w:type="spellEnd"/>
            <w:r w:rsidR="006D4F20">
              <w:rPr>
                <w:rFonts w:ascii="Calibri" w:eastAsia="Calibri" w:hAnsi="Calibri" w:cs="Calibri"/>
                <w:color w:val="000000" w:themeColor="text1"/>
              </w:rPr>
              <w:t xml:space="preserve"> diameter</w:t>
            </w:r>
            <w:r w:rsidRPr="2D26DA29">
              <w:rPr>
                <w:rFonts w:ascii="Calibri" w:eastAsia="Calibri" w:hAnsi="Calibri" w:cs="Calibri"/>
                <w:color w:val="000000" w:themeColor="text1"/>
              </w:rPr>
              <w:t xml:space="preserve"> was discussed but because it is only applicable after 24 weeks and studies are doing ultrasound for gestational dating earlier than this, we decided </w:t>
            </w:r>
            <w:proofErr w:type="spellStart"/>
            <w:r w:rsidRPr="2D26DA29">
              <w:rPr>
                <w:rFonts w:ascii="Calibri" w:eastAsia="Calibri" w:hAnsi="Calibri" w:cs="Calibri"/>
                <w:color w:val="000000" w:themeColor="text1"/>
              </w:rPr>
              <w:t>trans</w:t>
            </w:r>
            <w:r w:rsidR="00807861">
              <w:rPr>
                <w:rFonts w:ascii="Calibri" w:eastAsia="Calibri" w:hAnsi="Calibri" w:cs="Calibri"/>
                <w:color w:val="000000" w:themeColor="text1"/>
              </w:rPr>
              <w:t>cerebellar</w:t>
            </w:r>
            <w:proofErr w:type="spellEnd"/>
            <w:r w:rsidR="00807861">
              <w:rPr>
                <w:rFonts w:ascii="Calibri" w:eastAsia="Calibri" w:hAnsi="Calibri" w:cs="Calibri"/>
                <w:color w:val="000000" w:themeColor="text1"/>
              </w:rPr>
              <w:t xml:space="preserve"> diameter</w:t>
            </w:r>
            <w:r w:rsidRPr="2D26DA29">
              <w:rPr>
                <w:rFonts w:ascii="Calibri" w:eastAsia="Calibri" w:hAnsi="Calibri" w:cs="Calibri"/>
                <w:color w:val="000000" w:themeColor="text1"/>
              </w:rPr>
              <w:t xml:space="preserve"> was not necessary to collect across studies. </w:t>
            </w:r>
          </w:p>
          <w:p w14:paraId="48A88D19" w14:textId="1D10058E"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2710879D" w14:textId="651CB28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External quality control (expert reviewer to examine images across studies) was discussed and the group decided not to proceed because 1) logistical challenges and 2) several studies were too far along.</w:t>
            </w:r>
          </w:p>
        </w:tc>
      </w:tr>
      <w:tr w:rsidR="2D26DA29" w14:paraId="041AB7B5"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6CE4347C" w14:textId="3776F6F9" w:rsidR="2D26DA29" w:rsidRDefault="2D26DA29">
            <w:r w:rsidRPr="2D26DA29">
              <w:rPr>
                <w:rFonts w:ascii="Calibri" w:eastAsia="Calibri" w:hAnsi="Calibri" w:cs="Calibri"/>
              </w:rPr>
              <w:lastRenderedPageBreak/>
              <w:t>Estimated fetal weight</w:t>
            </w:r>
          </w:p>
          <w:p w14:paraId="46A4EAE9" w14:textId="5B90F934" w:rsidR="2D26DA29" w:rsidRDefault="2D26DA29">
            <w:r w:rsidRPr="2D26DA29">
              <w:rPr>
                <w:rFonts w:ascii="Calibri" w:eastAsia="Calibri" w:hAnsi="Calibri" w:cs="Calibri"/>
              </w:rPr>
              <w:t xml:space="preserve">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BCF2EDA" w14:textId="478BD4E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Based on AC in cm and HC in cm</w:t>
            </w:r>
          </w:p>
          <w:p w14:paraId="34EC3970" w14:textId="4A6CA48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log(EFW) = 5.084820 − 54.06633 × (AC/100)</w:t>
            </w:r>
            <w:r w:rsidRPr="2D26DA29">
              <w:rPr>
                <w:rFonts w:ascii="Calibri" w:eastAsia="Calibri" w:hAnsi="Calibri" w:cs="Calibri"/>
                <w:color w:val="000000" w:themeColor="text1"/>
                <w:vertAlign w:val="superscript"/>
              </w:rPr>
              <w:t>3</w:t>
            </w:r>
            <w:r w:rsidRPr="2D26DA29">
              <w:rPr>
                <w:rFonts w:ascii="Calibri" w:eastAsia="Calibri" w:hAnsi="Calibri" w:cs="Calibri"/>
                <w:color w:val="000000" w:themeColor="text1"/>
              </w:rPr>
              <w:t xml:space="preserve"> − 95.80076 × (AC/100)</w:t>
            </w:r>
            <w:r w:rsidRPr="2D26DA29">
              <w:rPr>
                <w:rFonts w:ascii="Calibri" w:eastAsia="Calibri" w:hAnsi="Calibri" w:cs="Calibri"/>
                <w:color w:val="000000" w:themeColor="text1"/>
                <w:vertAlign w:val="superscript"/>
              </w:rPr>
              <w:t>3</w:t>
            </w:r>
            <w:r w:rsidRPr="2D26DA29">
              <w:rPr>
                <w:rFonts w:ascii="Calibri" w:eastAsia="Calibri" w:hAnsi="Calibri" w:cs="Calibri"/>
                <w:color w:val="000000" w:themeColor="text1"/>
              </w:rPr>
              <w:t xml:space="preserve"> × log(AC/100) + 3.136370 × (HC/100)</w:t>
            </w:r>
          </w:p>
          <w:p w14:paraId="6DF28BBE" w14:textId="519AC88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from 32-36 weeks gestation</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1AEC9FE" w14:textId="126996A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equation</w:t>
            </w:r>
            <w:r w:rsidR="00D86B92">
              <w:rPr>
                <w:rFonts w:ascii="Calibri" w:eastAsia="Calibri" w:hAnsi="Calibri" w:cs="Calibri"/>
                <w:color w:val="000000" w:themeColor="text1"/>
              </w:rPr>
              <w:t xml:space="preserve"> </w:t>
            </w:r>
            <w:r w:rsidR="00D86B92">
              <w:rPr>
                <w:rFonts w:ascii="Calibri" w:eastAsia="Calibri" w:hAnsi="Calibri" w:cs="Calibri"/>
                <w:color w:val="000000" w:themeColor="text1"/>
              </w:rPr>
              <w:fldChar w:fldCharType="begin"/>
            </w:r>
            <w:r w:rsidR="00D86B92">
              <w:rPr>
                <w:rFonts w:ascii="Calibri" w:eastAsia="Calibri" w:hAnsi="Calibri" w:cs="Calibri"/>
                <w:color w:val="000000" w:themeColor="text1"/>
              </w:rPr>
              <w:instrText xml:space="preserve"> ADDIN ZOTERO_ITEM CSL_CITATION {"citationID":"z3s7qAPg","properties":{"formattedCitation":"(8)","plainCitation":"(8)","noteIndex":0},"citationItems":[{"id":54,"uris":["http://zotero.org/users/2579724/items/N7NKN3LD"],"uri":["http://zotero.org/users/2579724/items/N7NKN3LD"],"itemData":{"id":54,"type":"article-journal","abstract":"OBJECTIVE: Estimated fetal weight (EFW) and fetal biometry are complementary measures used to screen for fetal growth disturbances. Our aim was to provide international EFW standards to complement the INTERGROWTH-21st Fetal Growth Standards that are available for use worldwide.\nMETHODS: Women with an accurate gestational-age assessment, who were enrolled in the prospective, international, multicenter, population-based Fetal Growth Longitudinal Study (FGLS) and INTERBIO-21st Fetal Study (FS), two components of the INTERGROWTH-21st Project, had ultrasound scans every 5 weeks from 9-14 weeks' until 40 weeks' gestation. At each visit, measurements of fetal head circumference (HC), biparietal diameter, occipitofrontal diameter, abdominal circumference (AC) and femur length (FL) were obtained blindly by dedicated research sonographers using standardized methods and identical ultrasound machines. Birth weight was measured within 12 h of delivery by dedicated research anthropometrists using standardized methods and identical electronic scales. Live babies without any congenital abnormality, who were born within 14 days of the last ultrasound scan, were selected for inclusion. As most births occurred at around 40 weeks' gestation, we constructed a bootstrap model selection and estimation procedure based on resampling of the complete dataset under an approximately uniform distribution of birth weight, thus enriching the sample size at extremes of fetal sizes, to achieve consistent estimates across the full range of fetal weight. We constructed reference centiles using second-degree fractional polynomial models.\nRESULTS: Of the overall population, 2404 babies were born within 14 days of the last ultrasound scan. Mean time between the last scan and birth was 7.7 (range, 0-14) days and was uniformly distributed. Birth weight was best estimated as a function of AC and HC (without FL) as log(EFW) = 5.084820 - 54.06633 × (AC/100)3  - 95.80076 × (AC/100)3  × log(AC/100) + 3.136370 × (HC/100), where EFW is in g and AC and HC are in cm. All other measures, gestational age, symphysis-fundus height, amniotic fluid indices and interactions between biometric measures and gestational age, were not retained in the selection process because they did not improve the prediction of EFW. Applying the formula to FGLS biometric data (n = 4231) enabled gestational age-specific EFW tables to be constructed. At term, the EFW centiles matched those of the INTERGROWTH-21st Newborn Size Standards but, at &lt; 37 weeks' gestation, the EFW centiles were, as expected, higher than those of babies born preterm. Comparing EFW cross-sectional values with the INTERGROWTH-21st Preterm Postnatal Growth Standards confirmed that preterm postnatal growth is a different biological process from intrauterine growth.\nCONCLUSIONS: We provide an assessment of EFW, as an adjunct to routine ultrasound biometry, from 22 to 40 weeks' gestation. However, we strongly encourage clinicians to evaluate fetal growth using separate biometric measures such as HC and AC, as well as EFW, to avoid the minimalist approach of focusing on a single value. © 2016 Authors. Ultrasound in Obstetrics &amp; Gynecology published by John Wiley &amp; Sons Ltd on behalf of International Society of Ultrasound in Obstetrics and Gynecology.","container-title":"Ultrasound in Obstetrics &amp; Gynecology: The Official Journal of the International Society of Ultrasound in Obstetrics and Gynecology","DOI":"10.1002/uog.17347","ISSN":"1469-0705","issue":"4","journalAbbreviation":"Ultrasound Obstet Gynecol","language":"eng","note":"PMID: 27804212\nPMCID: PMC5516164","page":"478-486","source":"PubMed","title":"International estimated fetal weight standards of the INTERGROWTH-21st Project","volume":"49","author":[{"family":"Stirnemann","given":"J."},{"family":"Villar","given":"J."},{"family":"Salomon","given":"L. J."},{"family":"Ohuma","given":"E."},{"family":"Ruyan","given":"P."},{"family":"Altman","given":"D. G."},{"family":"Nosten","given":"F."},{"family":"Craik","given":"R."},{"family":"Munim","given":"S."},{"family":"Cheikh Ismail","given":"L."},{"family":"Barros","given":"F. C."},{"family":"Lambert","given":"A."},{"family":"Norris","given":"S."},{"family":"Carvalho","given":"M."},{"family":"Jaffer","given":"Y. A."},{"family":"Noble","given":"J. A."},{"family":"Bertino","given":"E."},{"family":"Gravett","given":"M. G."},{"family":"Purwar","given":"M."},{"family":"Victora","given":"C. G."},{"family":"Uauy","given":"R."},{"family":"Bhutta","given":"Z."},{"family":"Kennedy","given":"S."},{"family":"Papageorghiou","given":"A. T."},{"literal":"International Fetal and Newborn Growth Consortium for the 21st Century (INTERGROWTH-21st)"},{"literal":"Scientific Advisory Committee"},{"literal":"Steering Committees"},{"literal":"INTERGROWTH-21st"},{"literal":"INTERBIO-21st"},{"literal":"Executive Committee"},{"literal":"In addition for INTERBIO 21st"},{"literal":"Project Coordinating Unit"},{"literal":"Data Analysis Group"},{"literal":"Data Management Group"},{"literal":"In addition for INTERBIO 21st"},{"literal":"Ultrasound Group"},{"literal":"In addition for INTERBIO-21st:"},{"literal":"Anthropometry Group"},{"literal":"In addition for INTERBIO-21st:"},{"literal":"Laboratory Processing Group"},{"literal":"Neonatal Group"},{"literal":"Environmental Health Group"},{"literal":"Neurodevelopment Group"},{"literal":"Participating countries and local investigators"},{"literal":"In addition for INTERBIO-21st:"},{"literal":"In addition for INTERBIO-21st:"}],"issued":{"date-parts":[["2017",4]]}}}],"schema":"https://github.com/citation-style-language/schema/raw/master/csl-citation.json"} </w:instrText>
            </w:r>
            <w:r w:rsidR="00D86B92">
              <w:rPr>
                <w:rFonts w:ascii="Calibri" w:eastAsia="Calibri" w:hAnsi="Calibri" w:cs="Calibri"/>
                <w:color w:val="000000" w:themeColor="text1"/>
              </w:rPr>
              <w:fldChar w:fldCharType="separate"/>
            </w:r>
            <w:r w:rsidR="00D86B92" w:rsidRPr="00D86B92">
              <w:rPr>
                <w:rFonts w:ascii="Calibri" w:hAnsi="Calibri" w:cs="Calibri"/>
              </w:rPr>
              <w:t>(8)</w:t>
            </w:r>
            <w:r w:rsidR="00D86B92">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with a shorter gestational age window to more closely standardize collection across studie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083B9C1" w14:textId="45DBC22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 wider gestational age window was considered but it was agreed that the 32-36 week gestational age range was best for comparison across studies.</w:t>
            </w:r>
          </w:p>
        </w:tc>
      </w:tr>
      <w:tr w:rsidR="2D26DA29" w14:paraId="713A2036"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6AC7DB1B" w14:textId="3642F9CE" w:rsidR="2D26DA29" w:rsidRDefault="2D26DA29">
            <w:r w:rsidRPr="2D26DA29">
              <w:rPr>
                <w:rFonts w:ascii="Calibri" w:eastAsia="Calibri" w:hAnsi="Calibri" w:cs="Calibri"/>
              </w:rPr>
              <w:t>Small for gestational age (SGA)</w:t>
            </w:r>
          </w:p>
          <w:p w14:paraId="2C916EF7" w14:textId="5FB233E3" w:rsidR="2D26DA29" w:rsidRDefault="2D26DA29">
            <w:r w:rsidRPr="2D26DA29">
              <w:rPr>
                <w:rFonts w:ascii="Calibri" w:eastAsia="Calibri" w:hAnsi="Calibri" w:cs="Calibri"/>
              </w:rPr>
              <w:t xml:space="preserve">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DCC4586" w14:textId="0F6CD4C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Weight &lt;3</w:t>
            </w:r>
            <w:r w:rsidRPr="2D26DA29">
              <w:rPr>
                <w:rFonts w:ascii="Calibri" w:eastAsia="Calibri" w:hAnsi="Calibri" w:cs="Calibri"/>
                <w:color w:val="000000" w:themeColor="text1"/>
                <w:vertAlign w:val="superscript"/>
              </w:rPr>
              <w:t>rd</w:t>
            </w:r>
            <w:r w:rsidRPr="2D26DA29">
              <w:rPr>
                <w:rFonts w:ascii="Calibri" w:eastAsia="Calibri" w:hAnsi="Calibri" w:cs="Calibri"/>
                <w:color w:val="000000" w:themeColor="text1"/>
              </w:rPr>
              <w:t xml:space="preserve"> and &lt;10</w:t>
            </w:r>
            <w:r w:rsidRPr="2D26DA29">
              <w:rPr>
                <w:rFonts w:ascii="Calibri" w:eastAsia="Calibri" w:hAnsi="Calibri" w:cs="Calibri"/>
                <w:color w:val="000000" w:themeColor="text1"/>
                <w:vertAlign w:val="superscript"/>
              </w:rPr>
              <w:t>th</w:t>
            </w:r>
            <w:r w:rsidRPr="2D26DA29">
              <w:rPr>
                <w:rFonts w:ascii="Calibri" w:eastAsia="Calibri" w:hAnsi="Calibri" w:cs="Calibri"/>
                <w:color w:val="000000" w:themeColor="text1"/>
              </w:rPr>
              <w:t xml:space="preserve"> percentile for gestational age (and sex) using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Growth Standards</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7BA66D6" w14:textId="7B2F146C" w:rsidR="2D26DA29" w:rsidRDefault="004D37E0">
            <w:pP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themeColor="text1"/>
              </w:rPr>
              <w:t xml:space="preserve">INTERGROWTH-21 </w:t>
            </w:r>
            <w:r w:rsidR="00C30B88">
              <w:rPr>
                <w:rFonts w:ascii="Calibri" w:eastAsia="Calibri" w:hAnsi="Calibri" w:cs="Calibri"/>
                <w:color w:val="000000" w:themeColor="text1"/>
              </w:rPr>
              <w:t>Growth S</w:t>
            </w:r>
            <w:r>
              <w:rPr>
                <w:rFonts w:ascii="Calibri" w:eastAsia="Calibri" w:hAnsi="Calibri" w:cs="Calibri"/>
                <w:color w:val="000000" w:themeColor="text1"/>
              </w:rPr>
              <w:t>tandard</w:t>
            </w:r>
            <w:r w:rsidR="00AD0D2F">
              <w:rPr>
                <w:rFonts w:ascii="Calibri" w:eastAsia="Calibri" w:hAnsi="Calibri" w:cs="Calibri"/>
                <w:color w:val="000000" w:themeColor="text1"/>
              </w:rPr>
              <w:t xml:space="preserve">s </w:t>
            </w:r>
            <w:r w:rsidR="00AD0D2F">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iAi2Leie","properties":{"formattedCitation":"(9)","plainCitation":"(9)","noteIndex":0},"citationItems":[{"id":30214,"uris":["http://zotero.org/users/2579724/items/I6J5ISFY"],"uri":["http://zotero.org/users/2579724/items/I6J5ISFY"],"itemData":{"id":30214,"type":"article-journal","abstract":"Background\nIn 2006, WHO published international growth standards for children younger than 5 years, which are now accepted worldwide. In the INTERGROWTH-21st Project, our aim was to complement them by developing international standards for fetuses, newborn infants, and the postnatal growth period of preterm infants.\nMethods\nINTERGROWTH-21st is a population-based project that assessed fetal growth and newborn size in eight geographically defined urban populations. These groups were selected because most of the health and nutrition needs of mothers were met, adequate antenatal care was provided, and there were no major environmental constraints on growth. As part of the Newborn Cross-Sectional Study (NCSS), a component of INTERGROWTH-21st Project, we measured weight, length, and head circumference in all newborn infants, in addition to collecting data prospectively for pregnancy and the perinatal period. To construct the newborn standards, we selected all pregnancies in women meeting (in addition to the underlying population characteristics) strict individual eligibility criteria for a population at low risk of impaired fetal growth (labelled the NCSS prescriptive subpopulation). Women had a reliable ultrasound estimate of gestational age using crown–rump length before 14 weeks of gestation or biparietal diameter if antenatal care started between 14 weeks and 24 weeks or less of gestation. Newborn anthropometric measures were obtained within 12 h of birth by identically trained anthropometric teams using the same equipment at all sites. Fractional polynomials assuming a skewed t distribution were used to estimate the fitted centiles.\nFindings\nWe identified 20 486 (35%) eligible women from the 59 137 pregnant women enrolled in NCSS between May 14, 2009, and Aug 2, 2013. We calculated sex-specific observed and smoothed centiles for weight, length, and head circumference for gestational age at birth. The observed and smoothed centiles were almost identical. We present the 3rd, 10th, 50th, 90th, and 97th centile curves according to gestational age and sex.\nInterpretation\nWe have developed, for routine clinical practice, international anthropometric standards to assess newborn size that are intended to complement the WHO Child Growth Standards and allow comparisons across multiethnic populations.\nFunding\nBill &amp; Melinda Gates Foundation.","container-title":"The Lancet","DOI":"10.1016/S0140-6736(14)60932-6","ISSN":"0140-6736","issue":"9946","journalAbbreviation":"The Lancet","language":"en","page":"857-868","source":"ScienceDirect","title":"International standards for newborn weight, length, and head circumference by gestational age and sex: the Newborn Cross-Sectional Study of the INTERGROWTH-21st Project","title-short":"International standards for newborn weight, length, and head circumference by gestational age and sex","volume":"384","author":[{"family":"Villar","given":"José"},{"family":"Ismail","given":"Leila Cheikh"},{"family":"Victora","given":"Cesar G"},{"family":"Ohuma","given":"Eric O"},{"family":"Bertino","given":"Enrico"},{"family":"Altman","given":"Doug G"},{"family":"Lambert","given":"Ann"},{"family":"Papageorghiou","given":"Aris T"},{"family":"Carvalho","given":"Maria"},{"family":"Jaffer","given":"Yasmin A"},{"family":"Gravett","given":"Michael G"},{"family":"Purwar","given":"Manorama"},{"family":"Frederick","given":"Ihunnaya O"},{"family":"Noble","given":"Alison J"},{"family":"Pang","given":"Ruyan"},{"family":"Barros","given":"Fernando C"},{"family":"Chumlea","given":"Cameron"},{"family":"Bhutta","given":"Zulfiqar A"},{"family":"Kennedy","given":"Stephen H"}],"issued":{"date-parts":[["2014",9,6]]}}}],"schema":"https://github.com/citation-style-language/schema/raw/master/csl-citation.json"} </w:instrText>
            </w:r>
            <w:r w:rsidR="00AD0D2F">
              <w:rPr>
                <w:rFonts w:ascii="Calibri" w:eastAsia="Calibri" w:hAnsi="Calibri" w:cs="Calibri"/>
                <w:color w:val="000000" w:themeColor="text1"/>
              </w:rPr>
              <w:fldChar w:fldCharType="separate"/>
            </w:r>
            <w:r w:rsidR="00AD0D2F" w:rsidRPr="00AD0D2F">
              <w:rPr>
                <w:rFonts w:ascii="Calibri" w:hAnsi="Calibri" w:cs="Calibri"/>
              </w:rPr>
              <w:t>(9)</w:t>
            </w:r>
            <w:r w:rsidR="00AD0D2F">
              <w:rPr>
                <w:rFonts w:ascii="Calibri" w:eastAsia="Calibri" w:hAnsi="Calibri" w:cs="Calibri"/>
                <w:color w:val="000000" w:themeColor="text1"/>
              </w:rPr>
              <w:fldChar w:fldCharType="end"/>
            </w:r>
            <w:r w:rsidR="00C30B88">
              <w:rPr>
                <w:rFonts w:ascii="Calibri" w:eastAsia="Calibri" w:hAnsi="Calibri" w:cs="Calibri"/>
                <w:color w:val="000000" w:themeColor="text1"/>
              </w:rPr>
              <w:t xml:space="preserve"> and </w:t>
            </w:r>
            <w:r w:rsidR="2D26DA29" w:rsidRPr="2D26DA29">
              <w:rPr>
                <w:rFonts w:ascii="Calibri" w:eastAsia="Calibri" w:hAnsi="Calibri" w:cs="Calibri"/>
                <w:color w:val="000000" w:themeColor="text1"/>
              </w:rPr>
              <w:t>WHO definition</w:t>
            </w:r>
            <w:r w:rsidR="00500627">
              <w:rPr>
                <w:rFonts w:ascii="Calibri" w:eastAsia="Calibri" w:hAnsi="Calibri" w:cs="Calibri"/>
                <w:color w:val="000000" w:themeColor="text1"/>
              </w:rPr>
              <w:t xml:space="preserve"> </w:t>
            </w:r>
            <w:r w:rsidR="00500627">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cQGAdK7e","properties":{"formattedCitation":"(10)","plainCitation":"(10)","noteIndex":0},"citationItems":[{"id":53,"uris":["http://zotero.org/users/2579724/items/8ATNINB2"],"uri":["http://zotero.org/users/2579724/items/8ATNINB2"],"itemData":{"id":53,"type":"article-journal","abstract":"Anthropometry provides the single most portable, universally applicable, inexpensive and non-invasive technique for assessing the size, proportions, and composition of the human body. It reflects both health and nutritional status and predicts performance, health, and survival. As such, it is a valuable, but currently underused, tool for guiding public health policy and clinical decisions. This report presents the conclusions and comprehensive recommendations of a WHO Expert Committee for the present and future uses and interpretation of anthropometry. In a section that sets the technical framework for the report, the significance of anthropometric indicators and indices is explained and the principles of applied biostatistics and epidemiology that underlie their various uses are discussed. Subsequent sections provide detailed guidance on the use and interpretation of anthropometric measurements in pregnant and lactating women, newborn infants, infants and children, adolescents, overweight and thin adults, and adults aged 60 years and over. With a similar format for each section, the report assesses specific applications of anthropometry in individuals and populations for purposes of screening and for targeting and evaluating interventions. Advice on data management and analysis is offered, and methods of taking particular measurements are described. Each section also includes a discussion of the extent, reliability and universal relevance of existing reference data. An extensive series of reference data recommended by the Expert Committee and not widely distributed by WHO hitherto is included in an annex.","container-title":"World Health Organization Technical Report Series","ISSN":"0512-3054","journalAbbreviation":"World Health Organ Tech Rep Ser","language":"eng","note":"PMID: 8594834","page":"1-452","source":"PubMed","title":"Physical status: the use and interpretation of anthropometry. Report of a WHO Expert Committee","title-short":"Physical status","volume":"854","issued":{"date-parts":[["1995"]]}}}],"schema":"https://github.com/citation-style-language/schema/raw/master/csl-citation.json"} </w:instrText>
            </w:r>
            <w:r w:rsidR="00500627">
              <w:rPr>
                <w:rFonts w:ascii="Calibri" w:eastAsia="Calibri" w:hAnsi="Calibri" w:cs="Calibri"/>
                <w:color w:val="000000" w:themeColor="text1"/>
              </w:rPr>
              <w:fldChar w:fldCharType="separate"/>
            </w:r>
            <w:r w:rsidR="00AD0D2F" w:rsidRPr="00AD0D2F">
              <w:rPr>
                <w:rFonts w:ascii="Calibri" w:hAnsi="Calibri" w:cs="Calibri"/>
              </w:rPr>
              <w:t>(10)</w:t>
            </w:r>
            <w:r w:rsidR="00500627">
              <w:rPr>
                <w:rFonts w:ascii="Calibri" w:eastAsia="Calibri" w:hAnsi="Calibri" w:cs="Calibri"/>
                <w:color w:val="000000" w:themeColor="text1"/>
              </w:rPr>
              <w:fldChar w:fldCharType="end"/>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6428A46" w14:textId="548F05E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Captured over two variables: &lt;3</w:t>
            </w:r>
            <w:r w:rsidRPr="2D26DA29">
              <w:rPr>
                <w:rFonts w:ascii="Calibri" w:eastAsia="Calibri" w:hAnsi="Calibri" w:cs="Calibri"/>
                <w:color w:val="000000" w:themeColor="text1"/>
                <w:vertAlign w:val="superscript"/>
              </w:rPr>
              <w:t>rd</w:t>
            </w:r>
            <w:r w:rsidRPr="2D26DA29">
              <w:rPr>
                <w:rFonts w:ascii="Calibri" w:eastAsia="Calibri" w:hAnsi="Calibri" w:cs="Calibri"/>
                <w:color w:val="000000" w:themeColor="text1"/>
              </w:rPr>
              <w:t xml:space="preserve"> percentile and &lt;10</w:t>
            </w:r>
            <w:r w:rsidRPr="2D26DA29">
              <w:rPr>
                <w:rFonts w:ascii="Calibri" w:eastAsia="Calibri" w:hAnsi="Calibri" w:cs="Calibri"/>
                <w:color w:val="000000" w:themeColor="text1"/>
                <w:vertAlign w:val="superscript"/>
              </w:rPr>
              <w:t>th</w:t>
            </w:r>
            <w:r w:rsidRPr="2D26DA29">
              <w:rPr>
                <w:rFonts w:ascii="Calibri" w:eastAsia="Calibri" w:hAnsi="Calibri" w:cs="Calibri"/>
                <w:color w:val="000000" w:themeColor="text1"/>
              </w:rPr>
              <w:t xml:space="preserve"> percentile</w:t>
            </w:r>
          </w:p>
        </w:tc>
      </w:tr>
      <w:tr w:rsidR="2D26DA29" w14:paraId="7878F21A"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B5F3E59" w14:textId="18682720" w:rsidR="2D26DA29" w:rsidRDefault="2D26DA29">
            <w:r w:rsidRPr="2D26DA29">
              <w:rPr>
                <w:rFonts w:ascii="Calibri" w:eastAsia="Calibri" w:hAnsi="Calibri" w:cs="Calibri"/>
              </w:rPr>
              <w:t>Short for gestational age (</w:t>
            </w:r>
            <w:proofErr w:type="spellStart"/>
            <w:r w:rsidRPr="2D26DA29">
              <w:rPr>
                <w:rFonts w:ascii="Calibri" w:eastAsia="Calibri" w:hAnsi="Calibri" w:cs="Calibri"/>
              </w:rPr>
              <w:t>ShGA</w:t>
            </w:r>
            <w:proofErr w:type="spellEnd"/>
            <w:r w:rsidRPr="2D26DA29">
              <w:rPr>
                <w:rFonts w:ascii="Calibri" w:eastAsia="Calibri" w:hAnsi="Calibri" w:cs="Calibri"/>
              </w:rPr>
              <w:t>)</w:t>
            </w:r>
          </w:p>
          <w:p w14:paraId="3D9E025E" w14:textId="2E470C55" w:rsidR="2D26DA29" w:rsidRDefault="2D26DA29">
            <w:r w:rsidRPr="2D26DA29">
              <w:rPr>
                <w:rFonts w:ascii="Calibri" w:eastAsia="Calibri" w:hAnsi="Calibri" w:cs="Calibri"/>
              </w:rPr>
              <w:t xml:space="preserve">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41B6035" w14:textId="1C3FA786"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Length &lt;3</w:t>
            </w:r>
            <w:r w:rsidRPr="2D26DA29">
              <w:rPr>
                <w:rFonts w:ascii="Calibri" w:eastAsia="Calibri" w:hAnsi="Calibri" w:cs="Calibri"/>
                <w:color w:val="000000" w:themeColor="text1"/>
                <w:vertAlign w:val="superscript"/>
              </w:rPr>
              <w:t>rd</w:t>
            </w:r>
            <w:r w:rsidRPr="2D26DA29">
              <w:rPr>
                <w:rFonts w:ascii="Calibri" w:eastAsia="Calibri" w:hAnsi="Calibri" w:cs="Calibri"/>
                <w:color w:val="000000" w:themeColor="text1"/>
              </w:rPr>
              <w:t xml:space="preserve"> and &lt;10</w:t>
            </w:r>
            <w:r w:rsidRPr="2D26DA29">
              <w:rPr>
                <w:rFonts w:ascii="Calibri" w:eastAsia="Calibri" w:hAnsi="Calibri" w:cs="Calibri"/>
                <w:color w:val="000000" w:themeColor="text1"/>
                <w:vertAlign w:val="superscript"/>
              </w:rPr>
              <w:t>th</w:t>
            </w:r>
            <w:r w:rsidRPr="2D26DA29">
              <w:rPr>
                <w:rFonts w:ascii="Calibri" w:eastAsia="Calibri" w:hAnsi="Calibri" w:cs="Calibri"/>
                <w:color w:val="000000" w:themeColor="text1"/>
              </w:rPr>
              <w:t xml:space="preserve"> percentile for gestational age (and sex) using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Growth Standards</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009FD4B" w14:textId="2A090470" w:rsidR="2D26DA29" w:rsidRDefault="00C30B88">
            <w:pP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themeColor="text1"/>
              </w:rPr>
              <w:t xml:space="preserve">INTERGROWTH-21 Growth Standards </w:t>
            </w:r>
            <w:r>
              <w:rPr>
                <w:rFonts w:ascii="Calibri" w:eastAsia="Calibri" w:hAnsi="Calibri" w:cs="Calibri"/>
                <w:color w:val="000000" w:themeColor="text1"/>
              </w:rPr>
              <w:fldChar w:fldCharType="begin"/>
            </w:r>
            <w:r w:rsidR="00D214E8">
              <w:rPr>
                <w:rFonts w:ascii="Calibri" w:eastAsia="Calibri" w:hAnsi="Calibri" w:cs="Calibri"/>
                <w:color w:val="000000" w:themeColor="text1"/>
              </w:rPr>
              <w:instrText xml:space="preserve"> ADDIN ZOTERO_ITEM CSL_CITATION {"citationID":"rPWgMoh5","properties":{"formattedCitation":"(9)","plainCitation":"(9)","noteIndex":0},"citationItems":[{"id":30214,"uris":["http://zotero.org/users/2579724/items/I6J5ISFY"],"uri":["http://zotero.org/users/2579724/items/I6J5ISFY"],"itemData":{"id":30214,"type":"article-journal","abstract":"Background\nIn 2006, WHO published international growth standards for children younger than 5 years, which are now accepted worldwide. In the INTERGROWTH-21st Project, our aim was to complement them by developing international standards for fetuses, newborn infants, and the postnatal growth period of preterm infants.\nMethods\nINTERGROWTH-21st is a population-based project that assessed fetal growth and newborn size in eight geographically defined urban populations. These groups were selected because most of the health and nutrition needs of mothers were met, adequate antenatal care was provided, and there were no major environmental constraints on growth. As part of the Newborn Cross-Sectional Study (NCSS), a component of INTERGROWTH-21st Project, we measured weight, length, and head circumference in all newborn infants, in addition to collecting data prospectively for pregnancy and the perinatal period. To construct the newborn standards, we selected all pregnancies in women meeting (in addition to the underlying population characteristics) strict individual eligibility criteria for a population at low risk of impaired fetal growth (labelled the NCSS prescriptive subpopulation). Women had a reliable ultrasound estimate of gestational age using crown–rump length before 14 weeks of gestation or biparietal diameter if antenatal care started between 14 weeks and 24 weeks or less of gestation. Newborn anthropometric measures were obtained within 12 h of birth by identically trained anthropometric teams using the same equipment at all sites. Fractional polynomials assuming a skewed t distribution were used to estimate the fitted centiles.\nFindings\nWe identified 20 486 (35%) eligible women from the 59 137 pregnant women enrolled in NCSS between May 14, 2009, and Aug 2, 2013. We calculated sex-specific observed and smoothed centiles for weight, length, and head circumference for gestational age at birth. The observed and smoothed centiles were almost identical. We present the 3rd, 10th, 50th, 90th, and 97th centile curves according to gestational age and sex.\nInterpretation\nWe have developed, for routine clinical practice, international anthropometric standards to assess newborn size that are intended to complement the WHO Child Growth Standards and allow comparisons across multiethnic populations.\nFunding\nBill &amp; Melinda Gates Foundation.","container-title":"The Lancet","DOI":"10.1016/S0140-6736(14)60932-6","ISSN":"0140-6736","issue":"9946","journalAbbreviation":"The Lancet","language":"en","page":"857-868","source":"ScienceDirect","title":"International standards for newborn weight, length, and head circumference by gestational age and sex: the Newborn Cross-Sectional Study of the INTERGROWTH-21st Project","title-short":"International standards for newborn weight, length, and head circumference by gestational age and sex","volume":"384","author":[{"family":"Villar","given":"José"},{"family":"Ismail","given":"Leila Cheikh"},{"family":"Victora","given":"Cesar G"},{"family":"Ohuma","given":"Eric O"},{"family":"Bertino","given":"Enrico"},{"family":"Altman","given":"Doug G"},{"family":"Lambert","given":"Ann"},{"family":"Papageorghiou","given":"Aris T"},{"family":"Carvalho","given":"Maria"},{"family":"Jaffer","given":"Yasmin A"},{"family":"Gravett","given":"Michael G"},{"family":"Purwar","given":"Manorama"},{"family":"Frederick","given":"Ihunnaya O"},{"family":"Noble","given":"Alison J"},{"family":"Pang","given":"Ruyan"},{"family":"Barros","given":"Fernando C"},{"family":"Chumlea","given":"Cameron"},{"family":"Bhutta","given":"Zulfiqar A"},{"family":"Kennedy","given":"Stephen H"}],"issued":{"date-parts":[["2014",9,6]]}}}],"schema":"https://github.com/citation-style-language/schema/raw/master/csl-citation.json"} </w:instrText>
            </w:r>
            <w:r>
              <w:rPr>
                <w:rFonts w:ascii="Calibri" w:eastAsia="Calibri" w:hAnsi="Calibri" w:cs="Calibri"/>
                <w:color w:val="000000" w:themeColor="text1"/>
              </w:rPr>
              <w:fldChar w:fldCharType="separate"/>
            </w:r>
            <w:r w:rsidRPr="00AD0D2F">
              <w:rPr>
                <w:rFonts w:ascii="Calibri" w:hAnsi="Calibri" w:cs="Calibri"/>
              </w:rPr>
              <w:t>(9)</w:t>
            </w:r>
            <w:r>
              <w:rPr>
                <w:rFonts w:ascii="Calibri" w:eastAsia="Calibri" w:hAnsi="Calibri" w:cs="Calibri"/>
                <w:color w:val="000000" w:themeColor="text1"/>
              </w:rPr>
              <w:fldChar w:fldCharType="end"/>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BAD9307" w14:textId="3B61D74C"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Captured over two variables: &lt;3</w:t>
            </w:r>
            <w:r w:rsidRPr="2D26DA29">
              <w:rPr>
                <w:rFonts w:ascii="Calibri" w:eastAsia="Calibri" w:hAnsi="Calibri" w:cs="Calibri"/>
                <w:color w:val="000000" w:themeColor="text1"/>
                <w:vertAlign w:val="superscript"/>
              </w:rPr>
              <w:t>rd</w:t>
            </w:r>
            <w:r w:rsidRPr="2D26DA29">
              <w:rPr>
                <w:rFonts w:ascii="Calibri" w:eastAsia="Calibri" w:hAnsi="Calibri" w:cs="Calibri"/>
                <w:color w:val="000000" w:themeColor="text1"/>
              </w:rPr>
              <w:t xml:space="preserve"> percentile and &lt;10</w:t>
            </w:r>
            <w:r w:rsidRPr="2D26DA29">
              <w:rPr>
                <w:rFonts w:ascii="Calibri" w:eastAsia="Calibri" w:hAnsi="Calibri" w:cs="Calibri"/>
                <w:color w:val="000000" w:themeColor="text1"/>
                <w:vertAlign w:val="superscript"/>
              </w:rPr>
              <w:t>th</w:t>
            </w:r>
            <w:r w:rsidRPr="2D26DA29">
              <w:rPr>
                <w:rFonts w:ascii="Calibri" w:eastAsia="Calibri" w:hAnsi="Calibri" w:cs="Calibri"/>
                <w:color w:val="000000" w:themeColor="text1"/>
              </w:rPr>
              <w:t xml:space="preserve"> percentile</w:t>
            </w:r>
          </w:p>
        </w:tc>
      </w:tr>
      <w:tr w:rsidR="2D26DA29" w14:paraId="34A0637C"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shd w:val="clear" w:color="auto" w:fill="1F4E79" w:themeFill="accent5" w:themeFillShade="80"/>
          </w:tcPr>
          <w:p w14:paraId="3377D045" w14:textId="35292393" w:rsidR="2D26DA29" w:rsidRDefault="2D26DA29">
            <w:r w:rsidRPr="2D26DA29">
              <w:rPr>
                <w:rFonts w:ascii="Calibri" w:eastAsia="Calibri" w:hAnsi="Calibri" w:cs="Calibri"/>
              </w:rPr>
              <w:lastRenderedPageBreak/>
              <w:t>Large for gestational age (LGA)</w:t>
            </w:r>
          </w:p>
        </w:tc>
        <w:tc>
          <w:tcPr>
            <w:tcW w:w="252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419A7593" w14:textId="305AC80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Weight &gt;97</w:t>
            </w:r>
            <w:r w:rsidRPr="2D26DA29">
              <w:rPr>
                <w:rFonts w:ascii="Calibri" w:eastAsia="Calibri" w:hAnsi="Calibri" w:cs="Calibri"/>
                <w:color w:val="000000" w:themeColor="text1"/>
                <w:vertAlign w:val="superscript"/>
              </w:rPr>
              <w:t>th</w:t>
            </w:r>
            <w:r w:rsidRPr="2D26DA29">
              <w:rPr>
                <w:rFonts w:ascii="Calibri" w:eastAsia="Calibri" w:hAnsi="Calibri" w:cs="Calibri"/>
                <w:color w:val="000000" w:themeColor="text1"/>
              </w:rPr>
              <w:t xml:space="preserve"> and &gt;90</w:t>
            </w:r>
            <w:r w:rsidRPr="2D26DA29">
              <w:rPr>
                <w:rFonts w:ascii="Calibri" w:eastAsia="Calibri" w:hAnsi="Calibri" w:cs="Calibri"/>
                <w:color w:val="000000" w:themeColor="text1"/>
                <w:vertAlign w:val="superscript"/>
              </w:rPr>
              <w:t>th</w:t>
            </w:r>
            <w:r w:rsidRPr="2D26DA29">
              <w:rPr>
                <w:rFonts w:ascii="Calibri" w:eastAsia="Calibri" w:hAnsi="Calibri" w:cs="Calibri"/>
                <w:color w:val="000000" w:themeColor="text1"/>
              </w:rPr>
              <w:t xml:space="preserve"> percentile for gestational age (and sex) using 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Growth Standards</w:t>
            </w:r>
          </w:p>
          <w:p w14:paraId="0B428508" w14:textId="75F31B9A"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rPr>
              <w:t xml:space="preserve"> </w:t>
            </w:r>
          </w:p>
        </w:tc>
        <w:tc>
          <w:tcPr>
            <w:tcW w:w="247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695487B6" w14:textId="378262D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dapted from Xu, 2010</w:t>
            </w:r>
            <w:r w:rsidR="00DB7B7F">
              <w:rPr>
                <w:rFonts w:ascii="Calibri" w:eastAsia="Calibri" w:hAnsi="Calibri" w:cs="Calibri"/>
                <w:color w:val="000000" w:themeColor="text1"/>
              </w:rPr>
              <w:t xml:space="preserve"> </w:t>
            </w:r>
            <w:r w:rsidR="00295100">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3wnLyntu","properties":{"formattedCitation":"(11)","plainCitation":"(11)","noteIndex":0},"citationItems":[{"id":30210,"uris":["http://zotero.org/users/2579724/items/V9AF4CK9"],"uri":["http://zotero.org/users/2579724/items/V9AF4CK9"],"itemData":{"id":30210,"type":"article-journal","abstract":"AIMS: It remains questionable what birth weight for gestational age percentile cut-offs should be used in defining clinically important poor or excessive foetal growth. We aimed to evaluate the optimal birth weight percentile cut-offs for defining small- or large-for-gestational-age (SGA or LGA).\nMETHODS: In a birth cohort-based analysis of 17 979 120 non-malformation singleton live births, U.S. 1995-2001, we assessed the optimal birth weight percentile cut-offs for defining SGA and LGA. The 25th-75th percentile group served as the reference. Primary outcomes are the risk ratios (RR) of neonatal death and low 5-min Apgar score (&lt;4) comparing SGA or LGA versus the reference group. More than 2-fold risk elevations were considered clinically significant.\nRESULTS: The 15th birth weight cut-off already identified SGA infants at more than 2-fold risk of neonatal death at pre-term, term or post-term, except for extremely pre-term births &lt;28 weeks (continuous risk reductions over increasing birth weight percentiles). LGA was associated with a reduced risk of low 5-min Apgar score at pre-term, but an elevated risk at term and post-term. The 97th cut-off identified LGA infants at 2-fold risk of low 5-min Apgar at term.\nCONCLUSION: The commonly used 10th and 90th birth weight percentile cut-offs for defining SGA and LGA respectively seem largely arbitrary. The 15th and 97th percentiles may be the optimal cut-offs to define SGA and LGA respectively.","container-title":"Acta Paediatrica (Oslo, Norway: 1992)","DOI":"10.1111/j.1651-2227.2009.01674.x","ISSN":"1651-2227","issue":"4","journalAbbreviation":"Acta Paediatr","language":"eng","note":"PMID: 20064130","page":"550-555","source":"PubMed","title":"Optimal birth weight percentile cut-offs in defining small- or large-for-gestational-age","volume":"99","author":[{"family":"Xu","given":"H."},{"family":"Simonet","given":"F."},{"family":"Luo","given":"Z.-C."}],"issued":{"date-parts":[["2010",4]]}}}],"schema":"https://github.com/citation-style-language/schema/raw/master/csl-citation.json"} </w:instrText>
            </w:r>
            <w:r w:rsidR="00295100">
              <w:rPr>
                <w:rFonts w:ascii="Calibri" w:eastAsia="Calibri" w:hAnsi="Calibri" w:cs="Calibri"/>
                <w:color w:val="000000" w:themeColor="text1"/>
              </w:rPr>
              <w:fldChar w:fldCharType="separate"/>
            </w:r>
            <w:r w:rsidR="00AD0D2F" w:rsidRPr="00AD0D2F">
              <w:rPr>
                <w:rFonts w:ascii="Calibri" w:hAnsi="Calibri" w:cs="Calibri"/>
              </w:rPr>
              <w:t>(11)</w:t>
            </w:r>
            <w:r w:rsidR="00295100">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to also include a 90</w:t>
            </w:r>
            <w:r w:rsidRPr="2D26DA29">
              <w:rPr>
                <w:rFonts w:ascii="Calibri" w:eastAsia="Calibri" w:hAnsi="Calibri" w:cs="Calibri"/>
                <w:color w:val="000000" w:themeColor="text1"/>
                <w:vertAlign w:val="superscript"/>
              </w:rPr>
              <w:t>th</w:t>
            </w:r>
            <w:r w:rsidRPr="2D26DA29">
              <w:rPr>
                <w:rFonts w:ascii="Calibri" w:eastAsia="Calibri" w:hAnsi="Calibri" w:cs="Calibri"/>
                <w:color w:val="000000" w:themeColor="text1"/>
              </w:rPr>
              <w:t xml:space="preserve"> percentile cut-off</w:t>
            </w:r>
          </w:p>
        </w:tc>
        <w:tc>
          <w:tcPr>
            <w:tcW w:w="267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3978DC17" w14:textId="0C3C8A7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Captured over two variables: &gt;97</w:t>
            </w:r>
            <w:r w:rsidRPr="2D26DA29">
              <w:rPr>
                <w:rFonts w:ascii="Calibri" w:eastAsia="Calibri" w:hAnsi="Calibri" w:cs="Calibri"/>
                <w:color w:val="000000" w:themeColor="text1"/>
                <w:vertAlign w:val="superscript"/>
              </w:rPr>
              <w:t>th</w:t>
            </w:r>
            <w:r w:rsidRPr="2D26DA29">
              <w:rPr>
                <w:rFonts w:ascii="Calibri" w:eastAsia="Calibri" w:hAnsi="Calibri" w:cs="Calibri"/>
                <w:color w:val="000000" w:themeColor="text1"/>
              </w:rPr>
              <w:t xml:space="preserve"> percentile and &gt;90</w:t>
            </w:r>
            <w:r w:rsidRPr="2D26DA29">
              <w:rPr>
                <w:rFonts w:ascii="Calibri" w:eastAsia="Calibri" w:hAnsi="Calibri" w:cs="Calibri"/>
                <w:color w:val="000000" w:themeColor="text1"/>
                <w:vertAlign w:val="superscript"/>
              </w:rPr>
              <w:t>th</w:t>
            </w:r>
            <w:r w:rsidRPr="2D26DA29">
              <w:rPr>
                <w:rFonts w:ascii="Calibri" w:eastAsia="Calibri" w:hAnsi="Calibri" w:cs="Calibri"/>
                <w:color w:val="000000" w:themeColor="text1"/>
              </w:rPr>
              <w:t xml:space="preserve"> percentile</w:t>
            </w:r>
          </w:p>
        </w:tc>
      </w:tr>
      <w:tr w:rsidR="2D26DA29" w14:paraId="058A5193" w14:textId="77777777" w:rsidTr="025CD621">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18" w:space="0" w:color="FFFFFF" w:themeColor="background1"/>
              <w:left w:val="single" w:sz="8" w:space="0" w:color="FFFFFF" w:themeColor="background1"/>
              <w:bottom w:val="single" w:sz="18" w:space="0" w:color="FFFFFF" w:themeColor="background1"/>
              <w:right w:val="single" w:sz="8" w:space="0" w:color="FFFFFF" w:themeColor="background1"/>
            </w:tcBorders>
            <w:shd w:val="clear" w:color="auto" w:fill="1F4E79" w:themeFill="accent5" w:themeFillShade="80"/>
          </w:tcPr>
          <w:p w14:paraId="61FAAD87" w14:textId="029336B2" w:rsidR="2D26DA29" w:rsidRDefault="2D26DA29" w:rsidP="2D26DA29">
            <w:pPr>
              <w:jc w:val="center"/>
            </w:pPr>
            <w:r w:rsidRPr="2D26DA29">
              <w:rPr>
                <w:rFonts w:ascii="Calibri" w:eastAsia="Calibri" w:hAnsi="Calibri" w:cs="Calibri"/>
              </w:rPr>
              <w:t>PREGNANCY CHARACTERISTICS</w:t>
            </w:r>
          </w:p>
        </w:tc>
      </w:tr>
      <w:tr w:rsidR="2D26DA29" w14:paraId="09618C71"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F2D66FF" w14:textId="51F02896" w:rsidR="2D26DA29" w:rsidRDefault="2D26DA29">
            <w:r w:rsidRPr="2D26DA29">
              <w:rPr>
                <w:rFonts w:ascii="Calibri" w:eastAsia="Calibri" w:hAnsi="Calibri" w:cs="Calibri"/>
              </w:rPr>
              <w:t>Parity</w:t>
            </w:r>
          </w:p>
          <w:p w14:paraId="30F83A06" w14:textId="17FA165C" w:rsidR="2D26DA29" w:rsidRDefault="2D26DA29">
            <w:r w:rsidRPr="2D26DA29">
              <w:rPr>
                <w:rFonts w:ascii="Calibri" w:eastAsia="Calibri" w:hAnsi="Calibri" w:cs="Calibri"/>
              </w:rPr>
              <w:t xml:space="preserve"> </w:t>
            </w:r>
          </w:p>
        </w:tc>
        <w:tc>
          <w:tcPr>
            <w:tcW w:w="2520" w:type="dxa"/>
            <w:tcBorders>
              <w:top w:val="nil"/>
              <w:left w:val="single" w:sz="8" w:space="0" w:color="FFFFFF" w:themeColor="background1"/>
              <w:bottom w:val="single" w:sz="8" w:space="0" w:color="FFFFFF" w:themeColor="background1"/>
              <w:right w:val="single" w:sz="8" w:space="0" w:color="FFFFFF" w:themeColor="background1"/>
            </w:tcBorders>
          </w:tcPr>
          <w:p w14:paraId="739EE0B6" w14:textId="24C2D63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Self-reported number of births (no gestational age cut-off, but the variable is intending to include pregnancies that reach 22 weeks or greater)</w:t>
            </w:r>
          </w:p>
          <w:p w14:paraId="3EBE2D54" w14:textId="3C3F44E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475" w:type="dxa"/>
            <w:tcBorders>
              <w:top w:val="nil"/>
              <w:left w:val="single" w:sz="8" w:space="0" w:color="FFFFFF" w:themeColor="background1"/>
              <w:bottom w:val="single" w:sz="8" w:space="0" w:color="FFFFFF" w:themeColor="background1"/>
              <w:right w:val="single" w:sz="8" w:space="0" w:color="FFFFFF" w:themeColor="background1"/>
            </w:tcBorders>
          </w:tcPr>
          <w:p w14:paraId="796D303D" w14:textId="1664859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Following DHS survey methods</w:t>
            </w:r>
            <w:r w:rsidR="00F021A4">
              <w:rPr>
                <w:rFonts w:ascii="Calibri" w:eastAsia="Calibri" w:hAnsi="Calibri" w:cs="Calibri"/>
                <w:color w:val="000000" w:themeColor="text1"/>
              </w:rPr>
              <w:t xml:space="preserve"> </w:t>
            </w:r>
            <w:r w:rsidR="00F021A4">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u28IeSN1","properties":{"formattedCitation":"(12)","plainCitation":"(12)","noteIndex":0},"citationItems":[{"id":46,"uris":["http://zotero.org/users/2579724/items/I3VLGQZ4"],"uri":["http://zotero.org/users/2579724/items/I3VLGQZ4"],"itemData":{"id":46,"type":"webpage","abstract":"The Key Indicators Survey (KIS) is designed to help meet the monitoring and evaluation needs of programs involved in population and health activities in developing countries, especially to produce data for small areas (regions, districts, catchment areas) that may be targeted by an individual project, although they can be used in nationally representative surveys as well. The KIS tool includes questionnaires, interviewer’s manuals, guidelines for sampling and a tabulation plan.","title":"Key Indicators Survey: Family Planning Questionnaire","URL":"https://dhsprogram.com/methodology/Survey-Types/KIS.cfm","author":[{"family":"The DHS Program - Demographic and Health Surveys Program","given":""}],"accessed":{"date-parts":[["2021",8,11]]}}}],"schema":"https://github.com/citation-style-language/schema/raw/master/csl-citation.json"} </w:instrText>
            </w:r>
            <w:r w:rsidR="00F021A4">
              <w:rPr>
                <w:rFonts w:ascii="Calibri" w:eastAsia="Calibri" w:hAnsi="Calibri" w:cs="Calibri"/>
                <w:color w:val="000000" w:themeColor="text1"/>
              </w:rPr>
              <w:fldChar w:fldCharType="separate"/>
            </w:r>
            <w:r w:rsidR="00AD0D2F" w:rsidRPr="00AD0D2F">
              <w:rPr>
                <w:rFonts w:ascii="Calibri" w:hAnsi="Calibri" w:cs="Calibri"/>
              </w:rPr>
              <w:t>(12)</w:t>
            </w:r>
            <w:r w:rsidR="00F021A4">
              <w:rPr>
                <w:rFonts w:ascii="Calibri" w:eastAsia="Calibri" w:hAnsi="Calibri" w:cs="Calibri"/>
                <w:color w:val="000000" w:themeColor="text1"/>
              </w:rPr>
              <w:fldChar w:fldCharType="end"/>
            </w:r>
          </w:p>
          <w:p w14:paraId="1435C152" w14:textId="3C488DE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vertAlign w:val="superscript"/>
              </w:rPr>
              <w:t xml:space="preserve"> </w:t>
            </w:r>
          </w:p>
          <w:p w14:paraId="64C068DC" w14:textId="30FBBB85"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ncludes all births (live birth and stillbirth) but is not intended to include miscarriage</w:t>
            </w:r>
          </w:p>
        </w:tc>
        <w:tc>
          <w:tcPr>
            <w:tcW w:w="2670" w:type="dxa"/>
            <w:tcBorders>
              <w:top w:val="nil"/>
              <w:left w:val="single" w:sz="8" w:space="0" w:color="FFFFFF" w:themeColor="background1"/>
              <w:bottom w:val="single" w:sz="8" w:space="0" w:color="FFFFFF" w:themeColor="background1"/>
              <w:right w:val="single" w:sz="8" w:space="0" w:color="FFFFFF" w:themeColor="background1"/>
            </w:tcBorders>
          </w:tcPr>
          <w:p w14:paraId="4B8D39EC" w14:textId="64D3EEDE"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t was agreed that most women would not readily recall if a previous pregnancy had reached a certain gestational age (e.g., ≥22 weeks).</w:t>
            </w:r>
          </w:p>
        </w:tc>
      </w:tr>
      <w:tr w:rsidR="2D26DA29" w14:paraId="7E55CFE5"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74119842" w14:textId="5C1282E7" w:rsidR="2D26DA29" w:rsidRDefault="2D26DA29">
            <w:r w:rsidRPr="2D26DA29">
              <w:rPr>
                <w:rFonts w:ascii="Calibri" w:eastAsia="Calibri" w:hAnsi="Calibri" w:cs="Calibri"/>
              </w:rPr>
              <w:t>Pre-pregnancy weight</w:t>
            </w:r>
          </w:p>
          <w:p w14:paraId="43A2A110" w14:textId="3248824A" w:rsidR="2D26DA29" w:rsidRDefault="2D26DA29">
            <w:r w:rsidRPr="2D26DA29">
              <w:rPr>
                <w:rFonts w:ascii="Calibri" w:eastAsia="Calibri" w:hAnsi="Calibri" w:cs="Calibri"/>
              </w:rPr>
              <w:t xml:space="preserve">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3F50599" w14:textId="65F9584E"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Measured within 1 year before conception (ideal) or measured &lt;14 weeks gestation </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DCA0658" w14:textId="48240A31"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TERGROWTH-21</w:t>
            </w:r>
            <w:r w:rsidRPr="2D26DA29">
              <w:rPr>
                <w:rFonts w:ascii="Calibri" w:eastAsia="Calibri" w:hAnsi="Calibri" w:cs="Calibri"/>
                <w:color w:val="000000" w:themeColor="text1"/>
                <w:vertAlign w:val="superscript"/>
              </w:rPr>
              <w:t>st</w:t>
            </w:r>
            <w:r w:rsidRPr="2D26DA29">
              <w:rPr>
                <w:rFonts w:ascii="Calibri" w:eastAsia="Calibri" w:hAnsi="Calibri" w:cs="Calibri"/>
                <w:color w:val="000000" w:themeColor="text1"/>
              </w:rPr>
              <w:t xml:space="preserve"> used maternal weights &lt;14 weeks gestation if pre-pregnancy weight was not available</w:t>
            </w:r>
            <w:r w:rsidR="00C942F8">
              <w:rPr>
                <w:rFonts w:ascii="Calibri" w:eastAsia="Calibri" w:hAnsi="Calibri" w:cs="Calibri"/>
                <w:color w:val="000000" w:themeColor="text1"/>
              </w:rPr>
              <w:t xml:space="preserve"> </w:t>
            </w:r>
            <w:r w:rsidR="00C942F8">
              <w:rPr>
                <w:rFonts w:ascii="Calibri" w:eastAsia="Calibri" w:hAnsi="Calibri" w:cs="Calibri"/>
                <w:color w:val="000000" w:themeColor="text1"/>
              </w:rPr>
              <w:fldChar w:fldCharType="begin"/>
            </w:r>
            <w:r w:rsidR="00C942F8">
              <w:rPr>
                <w:rFonts w:ascii="Calibri" w:eastAsia="Calibri" w:hAnsi="Calibri" w:cs="Calibri"/>
                <w:color w:val="000000" w:themeColor="text1"/>
              </w:rPr>
              <w:instrText xml:space="preserve"> ADDIN ZOTERO_ITEM CSL_CITATION {"citationID":"OIMdf4cJ","properties":{"formattedCitation":"(8)","plainCitation":"(8)","noteIndex":0},"citationItems":[{"id":54,"uris":["http://zotero.org/users/2579724/items/N7NKN3LD"],"uri":["http://zotero.org/users/2579724/items/N7NKN3LD"],"itemData":{"id":54,"type":"article-journal","abstract":"OBJECTIVE: Estimated fetal weight (EFW) and fetal biometry are complementary measures used to screen for fetal growth disturbances. Our aim was to provide international EFW standards to complement the INTERGROWTH-21st Fetal Growth Standards that are available for use worldwide.\nMETHODS: Women with an accurate gestational-age assessment, who were enrolled in the prospective, international, multicenter, population-based Fetal Growth Longitudinal Study (FGLS) and INTERBIO-21st Fetal Study (FS), two components of the INTERGROWTH-21st Project, had ultrasound scans every 5 weeks from 9-14 weeks' until 40 weeks' gestation. At each visit, measurements of fetal head circumference (HC), biparietal diameter, occipitofrontal diameter, abdominal circumference (AC) and femur length (FL) were obtained blindly by dedicated research sonographers using standardized methods and identical ultrasound machines. Birth weight was measured within 12 h of delivery by dedicated research anthropometrists using standardized methods and identical electronic scales. Live babies without any congenital abnormality, who were born within 14 days of the last ultrasound scan, were selected for inclusion. As most births occurred at around 40 weeks' gestation, we constructed a bootstrap model selection and estimation procedure based on resampling of the complete dataset under an approximately uniform distribution of birth weight, thus enriching the sample size at extremes of fetal sizes, to achieve consistent estimates across the full range of fetal weight. We constructed reference centiles using second-degree fractional polynomial models.\nRESULTS: Of the overall population, 2404 babies were born within 14 days of the last ultrasound scan. Mean time between the last scan and birth was 7.7 (range, 0-14) days and was uniformly distributed. Birth weight was best estimated as a function of AC and HC (without FL) as log(EFW) = 5.084820 - 54.06633 × (AC/100)3  - 95.80076 × (AC/100)3  × log(AC/100) + 3.136370 × (HC/100), where EFW is in g and AC and HC are in cm. All other measures, gestational age, symphysis-fundus height, amniotic fluid indices and interactions between biometric measures and gestational age, were not retained in the selection process because they did not improve the prediction of EFW. Applying the formula to FGLS biometric data (n = 4231) enabled gestational age-specific EFW tables to be constructed. At term, the EFW centiles matched those of the INTERGROWTH-21st Newborn Size Standards but, at &lt; 37 weeks' gestation, the EFW centiles were, as expected, higher than those of babies born preterm. Comparing EFW cross-sectional values with the INTERGROWTH-21st Preterm Postnatal Growth Standards confirmed that preterm postnatal growth is a different biological process from intrauterine growth.\nCONCLUSIONS: We provide an assessment of EFW, as an adjunct to routine ultrasound biometry, from 22 to 40 weeks' gestation. However, we strongly encourage clinicians to evaluate fetal growth using separate biometric measures such as HC and AC, as well as EFW, to avoid the minimalist approach of focusing on a single value. © 2016 Authors. Ultrasound in Obstetrics &amp; Gynecology published by John Wiley &amp; Sons Ltd on behalf of International Society of Ultrasound in Obstetrics and Gynecology.","container-title":"Ultrasound in Obstetrics &amp; Gynecology: The Official Journal of the International Society of Ultrasound in Obstetrics and Gynecology","DOI":"10.1002/uog.17347","ISSN":"1469-0705","issue":"4","journalAbbreviation":"Ultrasound Obstet Gynecol","language":"eng","note":"PMID: 27804212\nPMCID: PMC5516164","page":"478-486","source":"PubMed","title":"International estimated fetal weight standards of the INTERGROWTH-21st Project","volume":"49","author":[{"family":"Stirnemann","given":"J."},{"family":"Villar","given":"J."},{"family":"Salomon","given":"L. J."},{"family":"Ohuma","given":"E."},{"family":"Ruyan","given":"P."},{"family":"Altman","given":"D. G."},{"family":"Nosten","given":"F."},{"family":"Craik","given":"R."},{"family":"Munim","given":"S."},{"family":"Cheikh Ismail","given":"L."},{"family":"Barros","given":"F. C."},{"family":"Lambert","given":"A."},{"family":"Norris","given":"S."},{"family":"Carvalho","given":"M."},{"family":"Jaffer","given":"Y. A."},{"family":"Noble","given":"J. A."},{"family":"Bertino","given":"E."},{"family":"Gravett","given":"M. G."},{"family":"Purwar","given":"M."},{"family":"Victora","given":"C. G."},{"family":"Uauy","given":"R."},{"family":"Bhutta","given":"Z."},{"family":"Kennedy","given":"S."},{"family":"Papageorghiou","given":"A. T."},{"literal":"International Fetal and Newborn Growth Consortium for the 21st Century (INTERGROWTH-21st)"},{"literal":"Scientific Advisory Committee"},{"literal":"Steering Committees"},{"literal":"INTERGROWTH-21st"},{"literal":"INTERBIO-21st"},{"literal":"Executive Committee"},{"literal":"In addition for INTERBIO 21st"},{"literal":"Project Coordinating Unit"},{"literal":"Data Analysis Group"},{"literal":"Data Management Group"},{"literal":"In addition for INTERBIO 21st"},{"literal":"Ultrasound Group"},{"literal":"In addition for INTERBIO-21st:"},{"literal":"Anthropometry Group"},{"literal":"In addition for INTERBIO-21st:"},{"literal":"Laboratory Processing Group"},{"literal":"Neonatal Group"},{"literal":"Environmental Health Group"},{"literal":"Neurodevelopment Group"},{"literal":"Participating countries and local investigators"},{"literal":"In addition for INTERBIO-21st:"},{"literal":"In addition for INTERBIO-21st:"}],"issued":{"date-parts":[["2017",4]]}}}],"schema":"https://github.com/citation-style-language/schema/raw/master/csl-citation.json"} </w:instrText>
            </w:r>
            <w:r w:rsidR="00C942F8">
              <w:rPr>
                <w:rFonts w:ascii="Calibri" w:eastAsia="Calibri" w:hAnsi="Calibri" w:cs="Calibri"/>
                <w:color w:val="000000" w:themeColor="text1"/>
              </w:rPr>
              <w:fldChar w:fldCharType="separate"/>
            </w:r>
            <w:r w:rsidR="00C942F8" w:rsidRPr="00C942F8">
              <w:rPr>
                <w:rFonts w:ascii="Calibri" w:hAnsi="Calibri" w:cs="Calibri"/>
              </w:rPr>
              <w:t>(8)</w:t>
            </w:r>
            <w:r w:rsidR="00C942F8">
              <w:rPr>
                <w:rFonts w:ascii="Calibri" w:eastAsia="Calibri" w:hAnsi="Calibri" w:cs="Calibri"/>
                <w:color w:val="000000" w:themeColor="text1"/>
              </w:rPr>
              <w:fldChar w:fldCharType="end"/>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10A7CCB" w14:textId="065146BB"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Self-report will not be included due to reliability concerns.</w:t>
            </w:r>
          </w:p>
        </w:tc>
      </w:tr>
      <w:tr w:rsidR="2D26DA29" w14:paraId="37BCF781"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78C9A928" w14:textId="715D2C5B" w:rsidR="2D26DA29" w:rsidRDefault="2D26DA29">
            <w:r w:rsidRPr="2D26DA29">
              <w:rPr>
                <w:rFonts w:ascii="Calibri" w:eastAsia="Calibri" w:hAnsi="Calibri" w:cs="Calibri"/>
              </w:rPr>
              <w:t xml:space="preserve">Gestational weight gain </w:t>
            </w:r>
          </w:p>
          <w:p w14:paraId="7FFC4724" w14:textId="1F50B822" w:rsidR="2D26DA29" w:rsidRDefault="2D26DA29">
            <w:r w:rsidRPr="2D26DA29">
              <w:rPr>
                <w:rFonts w:ascii="Calibri" w:eastAsia="Calibri" w:hAnsi="Calibri" w:cs="Calibri"/>
              </w:rPr>
              <w:t xml:space="preserve">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E6E4645" w14:textId="2149700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Rate = kg gained per week (usually by trimester or within discrete intervals)</w:t>
            </w:r>
          </w:p>
          <w:p w14:paraId="1ABC7808" w14:textId="29A239C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2C285EF6" w14:textId="1A29365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f “pre-pregnancy” weight available:</w:t>
            </w:r>
          </w:p>
          <w:p w14:paraId="12D7EFEB" w14:textId="12C0D02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Current weight – pre-pregnancy weight </w:t>
            </w:r>
          </w:p>
          <w:p w14:paraId="2FF3DAB1" w14:textId="1769A8E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54A6DB1C" w14:textId="4FC5088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Total = final weight before delivery – pre/early-pregnancy weight</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25445C3" w14:textId="398AE04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Following IOM Pregnancy Weight Guidelines</w:t>
            </w:r>
            <w:r w:rsidR="0082218C">
              <w:rPr>
                <w:rFonts w:ascii="Calibri" w:eastAsia="Calibri" w:hAnsi="Calibri" w:cs="Calibri"/>
                <w:color w:val="000000" w:themeColor="text1"/>
              </w:rPr>
              <w:t xml:space="preserve"> </w:t>
            </w:r>
            <w:r w:rsidR="0082218C">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Y0pKBixI","properties":{"formattedCitation":"(13)","plainCitation":"(13)","noteIndex":0},"citationItems":[{"id":51,"uris":["http://zotero.org/users/2579724/items/UU9856FE"],"uri":["http://zotero.org/users/2579724/items/UU9856FE"],"itemData":{"id":51,"type":"book","abstract":"Sponsors asked the IOM's Food and Nutrition Board and the Division of Behavioral and Social Sciences and Education Board on Children, Youth, and Families to review and update the IOM (1990) recommendations for weight gain during pregnancy and recommend ways to encourage their adoption through consumer education, strategies to assist practitioners, and public health strategies. The committee was asked to address the following tasks: 1. Review evidence on the relationship between weight gain patterns before, during, and after pregnancy and maternal and child health outcomes, with particular attention to the prevalence of maternal obesity racial/ethnic and age differences, components of GWG, and implications of weight during pregnancy on postpartum weight retention, maternal and child obesity, and later child health. 2. Within a life-stage framework consider factors in relation to GWG that are associated with maternal health outcomes such as lactation performance, postpartum weight retention, cardiovascular disease, metabolic processes including glucose and insulin-related issues, and risk of other chronic diseases; for infants and children, in addition to low birth weight, consider early developmental impacts and obesity-related consequences (e.g., mental health, diabetes). 3. Recommend revisions to the existing guidelines, where necessary, including the need for specific pregnancy weight guidelines for underweight, normal weight, and overweight and obese women and adolescents and women carrying twins or higher-order multiples. 4. Consider a range of approaches to promote appropriate weight gain, including: individual (behavior), psychosocial, community, health care, and health systems; timing and components of interventions; and ways to enhance awareness and adoption of the guidelines, including interdisciplinary approaches, consumer education to men and women, strategies to assist practitioners to use the guidelines, and public health strategies. 5. Identify gaps in knowledge and recommend research priorities.","call-number":"NBK32813","collection-title":"The National Academies Collection: Reports funded by National Institutes of Health","event-place":"Washington (DC)","ISBN":"978-0-309-13113-1","language":"eng","note":"PMID: 20669500","publisher":"National Academies Press (US)","publisher-place":"Washington (DC)","source":"PubMed","title":"Weight Gain During Pregnancy: Reexamining the Guidelines","title-short":"Weight Gain During Pregnancy","URL":"http://www.ncbi.nlm.nih.gov/books/NBK32813/","author":[{"literal":"Institute of Medicine (US) and National Research Council (US) Committee to Reexamine IOM Pregnancy Weight Guidelines"}],"editor":[{"family":"Rasmussen","given":"Kathleen M."},{"family":"Yaktine","given":"Ann L."}],"accessed":{"date-parts":[["2021",8,11]]},"issued":{"date-parts":[["2009"]]}}}],"schema":"https://github.com/citation-style-language/schema/raw/master/csl-citation.json"} </w:instrText>
            </w:r>
            <w:r w:rsidR="0082218C">
              <w:rPr>
                <w:rFonts w:ascii="Calibri" w:eastAsia="Calibri" w:hAnsi="Calibri" w:cs="Calibri"/>
                <w:color w:val="000000" w:themeColor="text1"/>
              </w:rPr>
              <w:fldChar w:fldCharType="separate"/>
            </w:r>
            <w:r w:rsidR="00AD0D2F" w:rsidRPr="00AD0D2F">
              <w:rPr>
                <w:rFonts w:ascii="Calibri" w:hAnsi="Calibri" w:cs="Calibri"/>
              </w:rPr>
              <w:t>(13)</w:t>
            </w:r>
            <w:r w:rsidR="0082218C">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w:t>
            </w:r>
          </w:p>
          <w:p w14:paraId="13354344" w14:textId="08E6D8DB"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7E63BDF1" w14:textId="6CE4E72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Rate of weight gain in second half of pregnancy can be examined across studies, even if some studies are not able to capture pre-pregnancy weight</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ACBC540" w14:textId="50CEF60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May also examine weight gain as a percentage (weight gain/pre-pregnancy weight)</w:t>
            </w:r>
          </w:p>
        </w:tc>
      </w:tr>
      <w:tr w:rsidR="2D26DA29" w14:paraId="2E22BED0" w14:textId="77777777" w:rsidTr="025CD621">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shd w:val="clear" w:color="auto" w:fill="1F4E79" w:themeFill="accent5" w:themeFillShade="80"/>
          </w:tcPr>
          <w:p w14:paraId="2A4EC8CB" w14:textId="150BDEDF" w:rsidR="2D26DA29" w:rsidRDefault="2D26DA29" w:rsidP="2D26DA29">
            <w:pPr>
              <w:jc w:val="center"/>
            </w:pPr>
            <w:r w:rsidRPr="2D26DA29">
              <w:rPr>
                <w:rFonts w:ascii="Calibri" w:eastAsia="Calibri" w:hAnsi="Calibri" w:cs="Calibri"/>
              </w:rPr>
              <w:t>PREGNANCY COMPLICATIONS</w:t>
            </w:r>
          </w:p>
        </w:tc>
      </w:tr>
      <w:tr w:rsidR="2D26DA29" w14:paraId="14131D1B"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59B2760E" w14:textId="2F401108" w:rsidR="2D26DA29" w:rsidRDefault="2D26DA29">
            <w:r w:rsidRPr="2D26DA29">
              <w:rPr>
                <w:rFonts w:ascii="Calibri" w:eastAsia="Calibri" w:hAnsi="Calibri" w:cs="Calibri"/>
              </w:rPr>
              <w:t>Gestational hypertension</w:t>
            </w:r>
          </w:p>
        </w:tc>
        <w:tc>
          <w:tcPr>
            <w:tcW w:w="2520" w:type="dxa"/>
            <w:tcBorders>
              <w:top w:val="nil"/>
              <w:left w:val="single" w:sz="8" w:space="0" w:color="FFFFFF" w:themeColor="background1"/>
              <w:bottom w:val="single" w:sz="8" w:space="0" w:color="FFFFFF" w:themeColor="background1"/>
              <w:right w:val="single" w:sz="8" w:space="0" w:color="FFFFFF" w:themeColor="background1"/>
            </w:tcBorders>
          </w:tcPr>
          <w:p w14:paraId="282E2EEC" w14:textId="3F6C0E2E"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Blood pressure elevation of ≥140 mm Hg systolic OR ≥90 mm Hg diastolic on 2 occasions at least 1 hour apart </w:t>
            </w:r>
          </w:p>
          <w:p w14:paraId="151935AA" w14:textId="5BE2B06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46498762" w14:textId="793FDC2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After 20 weeks of gestation (no preexisting hypertension) </w:t>
            </w:r>
          </w:p>
          <w:p w14:paraId="3EBF577A" w14:textId="403831F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26D18390" w14:textId="2A580D3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n the absence of proteinuria</w:t>
            </w:r>
          </w:p>
        </w:tc>
        <w:tc>
          <w:tcPr>
            <w:tcW w:w="2475" w:type="dxa"/>
            <w:tcBorders>
              <w:top w:val="nil"/>
              <w:left w:val="single" w:sz="8" w:space="0" w:color="FFFFFF" w:themeColor="background1"/>
              <w:bottom w:val="single" w:sz="8" w:space="0" w:color="FFFFFF" w:themeColor="background1"/>
              <w:right w:val="single" w:sz="8" w:space="0" w:color="FFFFFF" w:themeColor="background1"/>
            </w:tcBorders>
          </w:tcPr>
          <w:p w14:paraId="182FD167" w14:textId="7075BB5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dapted from ACOG</w:t>
            </w:r>
            <w:r w:rsidR="00920FAE">
              <w:rPr>
                <w:rFonts w:ascii="Calibri" w:eastAsia="Calibri" w:hAnsi="Calibri" w:cs="Calibri"/>
                <w:color w:val="000000" w:themeColor="text1"/>
              </w:rPr>
              <w:t xml:space="preserve"> </w:t>
            </w:r>
            <w:r w:rsidR="00225C39">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TIQoJqjZ","properties":{"formattedCitation":"(14)","plainCitation":"(14)","noteIndex":0},"citationItems":[{"id":50,"uris":["http://zotero.org/users/2579724/items/QI56E3D8"],"uri":["http://zotero.org/users/2579724/items/QI56E3D8"],"itemData":{"id":50,"type":"article-journal","abstract":"Hypertensive disorders of pregnancy constitute one of the leading causes of maternal and perinatal mortality worldwide. It has been estimated that preeclampsia complicates 2-8% of pregnancies globally (). In Latin America and the Caribbean, hypertensive disorders are responsible for almost 26% of maternal deaths, whereas in Africa and Asia they contribute to 9% of deaths. Although maternal mortality is much lower in high-income countries than in developing countries, 16% of maternal deaths can be attributed to hypertensive disorders (). In the United States, the rate of preeclampsia increased by 25% between 1987 and 2004 (). Moreover, in comparison with women giving birth in 1980, those giving birth in 2003 were at 6.7-fold increased risk of severe preeclampsia (). This complication is costly: one study reported that in 2012 in the United States, the estimated cost of preeclampsia within the first 12 months of delivery was $2.18 billion ($1.03 billion for women and $1.15 billion for infants), which was disproportionately borne by premature births (). This Practice Bulletin will provide guidelines for the diagnosis and management of gestational hypertension and preeclampsia.","container-title":"Obstetrics and Gynecology","DOI":"10.1097/AOG.0000000000003018","ISSN":"1873-233X","issue":"1","journalAbbreviation":"Obstet Gynecol","language":"eng","note":"PMID: 30575675","page":"1","source":"PubMed","title":"ACOG Practice Bulletin No. 202: Gestational Hypertension and Preeclampsia","title-short":"ACOG Practice Bulletin No. 202","volume":"133","issued":{"date-parts":[["2019",1]]}}}],"schema":"https://github.com/citation-style-language/schema/raw/master/csl-citation.json"} </w:instrText>
            </w:r>
            <w:r w:rsidR="00225C39">
              <w:rPr>
                <w:rFonts w:ascii="Calibri" w:eastAsia="Calibri" w:hAnsi="Calibri" w:cs="Calibri"/>
                <w:color w:val="000000" w:themeColor="text1"/>
              </w:rPr>
              <w:fldChar w:fldCharType="separate"/>
            </w:r>
            <w:r w:rsidR="00AD0D2F" w:rsidRPr="00AD0D2F">
              <w:rPr>
                <w:rFonts w:ascii="Calibri" w:hAnsi="Calibri" w:cs="Calibri"/>
              </w:rPr>
              <w:t>(14)</w:t>
            </w:r>
            <w:r w:rsidR="00225C39">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for field conditions. Timing between measurements is difficult in these settings. It was agreed that 1 hour was sufficient, but a 2</w:t>
            </w:r>
            <w:r w:rsidRPr="2D26DA29">
              <w:rPr>
                <w:rFonts w:ascii="Calibri" w:eastAsia="Calibri" w:hAnsi="Calibri" w:cs="Calibri"/>
                <w:color w:val="000000" w:themeColor="text1"/>
                <w:vertAlign w:val="superscript"/>
              </w:rPr>
              <w:t>nd</w:t>
            </w:r>
            <w:r w:rsidRPr="2D26DA29">
              <w:rPr>
                <w:rFonts w:ascii="Calibri" w:eastAsia="Calibri" w:hAnsi="Calibri" w:cs="Calibri"/>
                <w:color w:val="000000" w:themeColor="text1"/>
              </w:rPr>
              <w:t xml:space="preserve"> measurement taken at a subsequent visit (e.g.</w:t>
            </w:r>
            <w:r w:rsidR="00920FAE">
              <w:rPr>
                <w:rFonts w:ascii="Calibri" w:eastAsia="Calibri" w:hAnsi="Calibri" w:cs="Calibri"/>
                <w:color w:val="000000" w:themeColor="text1"/>
              </w:rPr>
              <w:t>,</w:t>
            </w:r>
            <w:r w:rsidRPr="2D26DA29">
              <w:rPr>
                <w:rFonts w:ascii="Calibri" w:eastAsia="Calibri" w:hAnsi="Calibri" w:cs="Calibri"/>
                <w:color w:val="000000" w:themeColor="text1"/>
              </w:rPr>
              <w:t xml:space="preserve"> the following week) would also be acceptable.</w:t>
            </w:r>
          </w:p>
        </w:tc>
        <w:tc>
          <w:tcPr>
            <w:tcW w:w="2670" w:type="dxa"/>
            <w:tcBorders>
              <w:top w:val="nil"/>
              <w:left w:val="single" w:sz="8" w:space="0" w:color="FFFFFF" w:themeColor="background1"/>
              <w:bottom w:val="single" w:sz="8" w:space="0" w:color="FFFFFF" w:themeColor="background1"/>
              <w:right w:val="single" w:sz="8" w:space="0" w:color="FFFFFF" w:themeColor="background1"/>
            </w:tcBorders>
          </w:tcPr>
          <w:p w14:paraId="6D008585" w14:textId="05414D9B"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BEP formulation includes supplemental calcium, increasing the importance of this variable.</w:t>
            </w:r>
          </w:p>
        </w:tc>
      </w:tr>
      <w:tr w:rsidR="2D26DA29" w14:paraId="443735FC"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82AF237" w14:textId="36889CF5" w:rsidR="2D26DA29" w:rsidRDefault="2D26DA29">
            <w:r w:rsidRPr="2D26DA29">
              <w:rPr>
                <w:rFonts w:ascii="Calibri" w:eastAsia="Calibri" w:hAnsi="Calibri" w:cs="Calibri"/>
              </w:rPr>
              <w:t xml:space="preserve">Preeclampsia </w:t>
            </w:r>
            <w:r w:rsidRPr="2D26DA29">
              <w:rPr>
                <w:rFonts w:ascii="Calibri" w:eastAsia="Calibri" w:hAnsi="Calibri" w:cs="Calibri"/>
              </w:rPr>
              <w:lastRenderedPageBreak/>
              <w:t>(diagnosed by measurements from study staff)</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0353F77" w14:textId="651335C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lastRenderedPageBreak/>
              <w:t xml:space="preserve">Gestational hypertension </w:t>
            </w:r>
            <w:r w:rsidRPr="2D26DA29">
              <w:rPr>
                <w:rFonts w:ascii="Calibri" w:eastAsia="Calibri" w:hAnsi="Calibri" w:cs="Calibri"/>
                <w:color w:val="000000" w:themeColor="text1"/>
              </w:rPr>
              <w:lastRenderedPageBreak/>
              <w:t>(after 20 weeks gestation)</w:t>
            </w:r>
          </w:p>
          <w:p w14:paraId="2150FB9A" w14:textId="5EF470A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ND</w:t>
            </w:r>
          </w:p>
          <w:p w14:paraId="38E49D48" w14:textId="637DF72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1) Proteinuria (2+ on urine protein dipstick) </w:t>
            </w:r>
          </w:p>
          <w:p w14:paraId="07EDED63" w14:textId="5B8BED8E"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4B15E0A9" w14:textId="46A40D4B"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Note:  may miss preeclampsia during labor when study staff are not present</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72D49E5" w14:textId="31BAE28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lastRenderedPageBreak/>
              <w:t>Adapted from ACOG</w:t>
            </w:r>
            <w:r w:rsidR="00920FAE">
              <w:rPr>
                <w:rFonts w:ascii="Calibri" w:eastAsia="Calibri" w:hAnsi="Calibri" w:cs="Calibri"/>
                <w:color w:val="000000" w:themeColor="text1"/>
              </w:rPr>
              <w:t xml:space="preserve"> </w:t>
            </w:r>
            <w:r w:rsidR="00920FAE">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uPJ0DRsp","properties":{"formattedCitation":"(14)","plainCitation":"(14)","noteIndex":0},"citationItems":[{"id":50,"uris":["http://zotero.org/users/2579724/items/QI56E3D8"],"uri":["http://zotero.org/users/2579724/items/QI56E3D8"],"itemData":{"id":50,"type":"article-journal","abstract":"Hypertensive disorders of pregnancy constitute one of the leading causes of maternal and perinatal mortality worldwide. It has been estimated that preeclampsia complicates 2-8% of pregnancies globally (). In Latin America and the Caribbean, hypertensive disorders are responsible for almost 26% of maternal deaths, whereas in Africa and Asia they contribute to 9% of deaths. Although maternal mortality is much lower in high-income countries than in developing countries, 16% of maternal deaths can be attributed to hypertensive disorders (). In the United States, the rate of preeclampsia increased by 25% between 1987 and 2004 (). Moreover, in comparison with women giving birth in 1980, those giving birth in 2003 were at 6.7-fold increased risk of severe preeclampsia (). This complication is costly: one study reported that in 2012 in the United States, the estimated cost of preeclampsia within the first 12 months of delivery was $2.18 billion ($1.03 billion for women and $1.15 billion for infants), which was disproportionately borne by premature births (). This Practice Bulletin will provide guidelines for the diagnosis and management of gestational hypertension and preeclampsia.","container-title":"Obstetrics and Gynecology","DOI":"10.1097/AOG.0000000000003018","ISSN":"1873-233X","issue":"1","journalAbbreviation":"Obstet Gynecol","language":"eng","note":"PMID: 30575675","page":"1","source":"PubMed","title":"ACOG Practice Bulletin No. 202: Gestational Hypertension and Preeclampsia","title-short":"ACOG Practice Bulletin No. 202","volume":"133","issued":{"date-parts":[["2019",1]]}}}],"schema":"https://github.com/citation-style-language/schema/raw/master/csl-citation.json"} </w:instrText>
            </w:r>
            <w:r w:rsidR="00920FAE">
              <w:rPr>
                <w:rFonts w:ascii="Calibri" w:eastAsia="Calibri" w:hAnsi="Calibri" w:cs="Calibri"/>
                <w:color w:val="000000" w:themeColor="text1"/>
              </w:rPr>
              <w:fldChar w:fldCharType="separate"/>
            </w:r>
            <w:r w:rsidR="00AD0D2F" w:rsidRPr="00AD0D2F">
              <w:rPr>
                <w:rFonts w:ascii="Calibri" w:hAnsi="Calibri" w:cs="Calibri"/>
              </w:rPr>
              <w:t>(14)</w:t>
            </w:r>
            <w:r w:rsidR="00920FAE">
              <w:rPr>
                <w:rFonts w:ascii="Calibri" w:eastAsia="Calibri" w:hAnsi="Calibri" w:cs="Calibri"/>
                <w:color w:val="000000" w:themeColor="text1"/>
              </w:rPr>
              <w:fldChar w:fldCharType="end"/>
            </w:r>
            <w:r w:rsidR="00920FAE" w:rsidRPr="2D26DA29">
              <w:rPr>
                <w:rFonts w:ascii="Calibri" w:eastAsia="Calibri" w:hAnsi="Calibri" w:cs="Calibri"/>
                <w:color w:val="000000" w:themeColor="text1"/>
              </w:rPr>
              <w:t xml:space="preserve"> </w:t>
            </w:r>
            <w:r w:rsidRPr="2D26DA29">
              <w:rPr>
                <w:rFonts w:ascii="Calibri" w:eastAsia="Calibri" w:hAnsi="Calibri" w:cs="Calibri"/>
                <w:color w:val="000000" w:themeColor="text1"/>
              </w:rPr>
              <w:t xml:space="preserve"> </w:t>
            </w:r>
            <w:r w:rsidRPr="2D26DA29">
              <w:rPr>
                <w:rFonts w:ascii="Calibri" w:eastAsia="Calibri" w:hAnsi="Calibri" w:cs="Calibri"/>
                <w:color w:val="000000" w:themeColor="text1"/>
              </w:rPr>
              <w:lastRenderedPageBreak/>
              <w:t>for field condition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53C6277" w14:textId="5E4B2C93"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lastRenderedPageBreak/>
              <w:t xml:space="preserve">BEP formulation includes </w:t>
            </w:r>
            <w:r w:rsidRPr="2D26DA29">
              <w:rPr>
                <w:rFonts w:ascii="Calibri" w:eastAsia="Calibri" w:hAnsi="Calibri" w:cs="Calibri"/>
                <w:color w:val="000000" w:themeColor="text1"/>
              </w:rPr>
              <w:lastRenderedPageBreak/>
              <w:t>supplemental calcium, increasing the importance of this variable. The group decided not to attempt to include classification of preeclampsia with severe features due to problematic nature of collecting this data.</w:t>
            </w:r>
          </w:p>
        </w:tc>
      </w:tr>
      <w:tr w:rsidR="2D26DA29" w14:paraId="2C9C2CFA"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shd w:val="clear" w:color="auto" w:fill="1F4E79" w:themeFill="accent5" w:themeFillShade="80"/>
          </w:tcPr>
          <w:p w14:paraId="4E707498" w14:textId="0F60419E" w:rsidR="2D26DA29" w:rsidRDefault="2D26DA29">
            <w:r w:rsidRPr="2D26DA29">
              <w:rPr>
                <w:rFonts w:ascii="Calibri" w:eastAsia="Calibri" w:hAnsi="Calibri" w:cs="Calibri"/>
              </w:rPr>
              <w:lastRenderedPageBreak/>
              <w:t>Preeclampsia (diagnosed clinically)</w:t>
            </w:r>
          </w:p>
        </w:tc>
        <w:tc>
          <w:tcPr>
            <w:tcW w:w="252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1F383D91" w14:textId="3D4FB7C3"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Diagnosed by clinicians providing antenatal or intrapartum care </w:t>
            </w:r>
          </w:p>
          <w:p w14:paraId="46150D4B" w14:textId="20B42BF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ncludes any diagnosis whether or not designations of mild/severe or specifics of diagnosis criteria are known</w:t>
            </w:r>
          </w:p>
        </w:tc>
        <w:tc>
          <w:tcPr>
            <w:tcW w:w="247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7B5F84F4" w14:textId="5D75F57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Some studies will have medical record data but will not measure blood pressure and proteinuria directly. </w:t>
            </w:r>
          </w:p>
        </w:tc>
        <w:tc>
          <w:tcPr>
            <w:tcW w:w="267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14D5811F" w14:textId="586510CE"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We discussed not including this variable, but it would mean that some studies would be missing preeclampsia. The group agreed that clinically diagnosed preeclampsia would be useful to capture, but to separate it from preeclampsia classified by study measurements. </w:t>
            </w:r>
          </w:p>
        </w:tc>
      </w:tr>
      <w:tr w:rsidR="2D26DA29" w14:paraId="675FD920"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0CA1F0A4" w14:textId="064A25A4" w:rsidR="2D26DA29" w:rsidRDefault="2D26DA29">
            <w:r w:rsidRPr="2D26DA29">
              <w:rPr>
                <w:rFonts w:ascii="Calibri" w:eastAsia="Calibri" w:hAnsi="Calibri" w:cs="Calibri"/>
              </w:rPr>
              <w:t>Maternal anemia</w:t>
            </w:r>
          </w:p>
          <w:p w14:paraId="4BAED1E8" w14:textId="717D8D34" w:rsidR="2D26DA29" w:rsidRDefault="2D26DA29">
            <w:r w:rsidRPr="2D26DA29">
              <w:rPr>
                <w:rFonts w:ascii="Calibri" w:eastAsia="Calibri" w:hAnsi="Calibri" w:cs="Calibri"/>
              </w:rPr>
              <w:t xml:space="preserve"> </w:t>
            </w:r>
          </w:p>
        </w:tc>
        <w:tc>
          <w:tcPr>
            <w:tcW w:w="2520"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tcPr>
          <w:p w14:paraId="63DCD2B2" w14:textId="716D6C44"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u w:val="single"/>
              </w:rPr>
              <w:t>During pregnancy</w:t>
            </w:r>
          </w:p>
          <w:p w14:paraId="60197C1B" w14:textId="7275F74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b/>
                <w:bCs/>
                <w:color w:val="000000" w:themeColor="text1"/>
              </w:rPr>
              <w:t>1</w:t>
            </w:r>
            <w:r w:rsidRPr="2D26DA29">
              <w:rPr>
                <w:rFonts w:ascii="Calibri" w:eastAsia="Calibri" w:hAnsi="Calibri" w:cs="Calibri"/>
                <w:b/>
                <w:bCs/>
                <w:color w:val="000000" w:themeColor="text1"/>
                <w:vertAlign w:val="superscript"/>
              </w:rPr>
              <w:t>st</w:t>
            </w:r>
            <w:r w:rsidRPr="2D26DA29">
              <w:rPr>
                <w:rFonts w:ascii="Calibri" w:eastAsia="Calibri" w:hAnsi="Calibri" w:cs="Calibri"/>
                <w:b/>
                <w:bCs/>
                <w:color w:val="000000" w:themeColor="text1"/>
              </w:rPr>
              <w:t xml:space="preserve"> &amp; 3</w:t>
            </w:r>
            <w:r w:rsidRPr="2D26DA29">
              <w:rPr>
                <w:rFonts w:ascii="Calibri" w:eastAsia="Calibri" w:hAnsi="Calibri" w:cs="Calibri"/>
                <w:b/>
                <w:bCs/>
                <w:color w:val="000000" w:themeColor="text1"/>
                <w:vertAlign w:val="superscript"/>
              </w:rPr>
              <w:t>rd</w:t>
            </w:r>
            <w:r w:rsidRPr="2D26DA29">
              <w:rPr>
                <w:rFonts w:ascii="Calibri" w:eastAsia="Calibri" w:hAnsi="Calibri" w:cs="Calibri"/>
                <w:b/>
                <w:bCs/>
                <w:color w:val="000000" w:themeColor="text1"/>
              </w:rPr>
              <w:t xml:space="preserve"> trimester </w:t>
            </w:r>
            <w:r w:rsidRPr="2D26DA29">
              <w:rPr>
                <w:rFonts w:ascii="Calibri" w:eastAsia="Calibri" w:hAnsi="Calibri" w:cs="Calibri"/>
                <w:color w:val="000000" w:themeColor="text1"/>
              </w:rPr>
              <w:t>(all): Hb &lt;110 g/L</w:t>
            </w:r>
          </w:p>
          <w:p w14:paraId="4B8C9171" w14:textId="1C7B0197" w:rsidR="2D26DA29" w:rsidRDefault="2D26DA29" w:rsidP="2D26DA29">
            <w:pPr>
              <w:ind w:firstLine="244"/>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Moderate: Hb 70-99 g/L</w:t>
            </w:r>
          </w:p>
          <w:p w14:paraId="3FD73687" w14:textId="712A554C" w:rsidR="2D26DA29" w:rsidRDefault="2D26DA29" w:rsidP="2D26DA29">
            <w:pPr>
              <w:ind w:firstLine="244"/>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Severe: Hb &lt;70 g/L</w:t>
            </w:r>
          </w:p>
          <w:p w14:paraId="0245C13D" w14:textId="72D9527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b/>
                <w:bCs/>
                <w:color w:val="000000" w:themeColor="text1"/>
              </w:rPr>
              <w:t>2</w:t>
            </w:r>
            <w:r w:rsidRPr="2D26DA29">
              <w:rPr>
                <w:rFonts w:ascii="Calibri" w:eastAsia="Calibri" w:hAnsi="Calibri" w:cs="Calibri"/>
                <w:b/>
                <w:bCs/>
                <w:color w:val="000000" w:themeColor="text1"/>
                <w:vertAlign w:val="superscript"/>
              </w:rPr>
              <w:t>nd</w:t>
            </w:r>
            <w:r w:rsidRPr="2D26DA29">
              <w:rPr>
                <w:rFonts w:ascii="Calibri" w:eastAsia="Calibri" w:hAnsi="Calibri" w:cs="Calibri"/>
                <w:b/>
                <w:bCs/>
                <w:color w:val="000000" w:themeColor="text1"/>
              </w:rPr>
              <w:t xml:space="preserve"> trimester</w:t>
            </w:r>
            <w:r w:rsidRPr="2D26DA29">
              <w:rPr>
                <w:rFonts w:ascii="Calibri" w:eastAsia="Calibri" w:hAnsi="Calibri" w:cs="Calibri"/>
                <w:color w:val="000000" w:themeColor="text1"/>
              </w:rPr>
              <w:t>* (all): Hb &lt;105 g/L</w:t>
            </w:r>
          </w:p>
          <w:p w14:paraId="6C990E00" w14:textId="23F7A990" w:rsidR="2D26DA29" w:rsidRDefault="2D26DA29" w:rsidP="2D26DA29">
            <w:pPr>
              <w:ind w:firstLine="154"/>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Moderate: Hb 65-94 g/L</w:t>
            </w:r>
          </w:p>
          <w:p w14:paraId="6142FC2C" w14:textId="10BE3FE0" w:rsidR="2D26DA29" w:rsidRDefault="2D26DA29" w:rsidP="2D26DA29">
            <w:pPr>
              <w:ind w:firstLine="154"/>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Severe: Hb &lt;65 g/L</w:t>
            </w:r>
          </w:p>
          <w:p w14:paraId="7CA5A34B" w14:textId="25118618"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based on ~5 g/L decline in Hb in the 2</w:t>
            </w:r>
            <w:r w:rsidRPr="2D26DA29">
              <w:rPr>
                <w:rFonts w:ascii="Calibri" w:eastAsia="Calibri" w:hAnsi="Calibri" w:cs="Calibri"/>
                <w:color w:val="000000" w:themeColor="text1"/>
                <w:vertAlign w:val="superscript"/>
              </w:rPr>
              <w:t>nd</w:t>
            </w:r>
            <w:r w:rsidRPr="2D26DA29">
              <w:rPr>
                <w:rFonts w:ascii="Calibri" w:eastAsia="Calibri" w:hAnsi="Calibri" w:cs="Calibri"/>
                <w:color w:val="000000" w:themeColor="text1"/>
              </w:rPr>
              <w:t xml:space="preserve"> trimester)</w:t>
            </w:r>
          </w:p>
          <w:p w14:paraId="1A098315" w14:textId="55541EC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6EC2F810" w14:textId="57E89E8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u w:val="single"/>
              </w:rPr>
              <w:t>Postpartum/Non-pregnant</w:t>
            </w:r>
          </w:p>
          <w:p w14:paraId="4C5D545C" w14:textId="5EAB6D0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All: Hb &lt;120 g/L</w:t>
            </w:r>
          </w:p>
          <w:p w14:paraId="4AC7C896" w14:textId="4D3457D3" w:rsidR="2D26DA29" w:rsidRDefault="2D26DA29" w:rsidP="2D26DA29">
            <w:pPr>
              <w:ind w:firstLine="154"/>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Moderate: Hb 80-109 g/L</w:t>
            </w:r>
          </w:p>
          <w:p w14:paraId="02021A25" w14:textId="27CBF994" w:rsidR="2D26DA29" w:rsidRDefault="2D26DA29" w:rsidP="2D26DA29">
            <w:pPr>
              <w:ind w:firstLine="154"/>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Severe: Hb &lt;80 g/L</w:t>
            </w:r>
          </w:p>
        </w:tc>
        <w:tc>
          <w:tcPr>
            <w:tcW w:w="2475"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tcPr>
          <w:p w14:paraId="096CC8BA" w14:textId="18F44701"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WHO definitio</w:t>
            </w:r>
            <w:r w:rsidR="00920FAE">
              <w:rPr>
                <w:rFonts w:ascii="Calibri" w:eastAsia="Calibri" w:hAnsi="Calibri" w:cs="Calibri"/>
                <w:color w:val="000000" w:themeColor="text1"/>
              </w:rPr>
              <w:t xml:space="preserve">n </w:t>
            </w:r>
            <w:r w:rsidR="00920FAE">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X6PkWIMu","properties":{"formattedCitation":"(15)","plainCitation":"(15)","noteIndex":0},"citationItems":[{"id":658,"uris":["http://zotero.org/users/2579724/items/TRQ3WJPQ"],"uri":["http://zotero.org/users/2579724/items/TRQ3WJPQ"],"itemData":{"id":658,"type":"report","publisher":"Geneva: World Health Organizati","title":"Haemoglobin concentrations for the diagnosis of anemia and assessment of severity.","author":[{"literal":"WHO"}],"issued":{"date-parts":[["2011"]]}}}],"schema":"https://github.com/citation-style-language/schema/raw/master/csl-citation.json"} </w:instrText>
            </w:r>
            <w:r w:rsidR="00920FAE">
              <w:rPr>
                <w:rFonts w:ascii="Calibri" w:eastAsia="Calibri" w:hAnsi="Calibri" w:cs="Calibri"/>
                <w:color w:val="000000" w:themeColor="text1"/>
              </w:rPr>
              <w:fldChar w:fldCharType="separate"/>
            </w:r>
            <w:r w:rsidR="00AD0D2F" w:rsidRPr="00AD0D2F">
              <w:rPr>
                <w:rFonts w:ascii="Calibri" w:hAnsi="Calibri" w:cs="Calibri"/>
              </w:rPr>
              <w:t>(15)</w:t>
            </w:r>
            <w:r w:rsidR="00920FAE">
              <w:rPr>
                <w:rFonts w:ascii="Calibri" w:eastAsia="Calibri" w:hAnsi="Calibri" w:cs="Calibri"/>
                <w:color w:val="000000" w:themeColor="text1"/>
              </w:rPr>
              <w:fldChar w:fldCharType="end"/>
            </w:r>
          </w:p>
        </w:tc>
        <w:tc>
          <w:tcPr>
            <w:tcW w:w="2670"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tcPr>
          <w:p w14:paraId="6337B47F" w14:textId="582D32B9"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Evaluation of cut-points for anemia in pregnancy is ongoing and we will adjust these definitions as appropriate. </w:t>
            </w:r>
          </w:p>
        </w:tc>
      </w:tr>
      <w:tr w:rsidR="2D26DA29" w14:paraId="2D00F4CE"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05399347" w14:textId="3157576B" w:rsidR="2D26DA29" w:rsidRDefault="2D26DA29">
            <w:r w:rsidRPr="2D26DA29">
              <w:rPr>
                <w:rFonts w:ascii="Calibri" w:eastAsia="Calibri" w:hAnsi="Calibri" w:cs="Calibri"/>
              </w:rPr>
              <w:t>Maternal iron deficiency</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0CC8CA1" w14:textId="6128BC6B"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Define by </w:t>
            </w:r>
          </w:p>
          <w:p w14:paraId="1AB778D1" w14:textId="58A67AF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b/>
                <w:bCs/>
                <w:color w:val="000000" w:themeColor="text1"/>
              </w:rPr>
              <w:t>Ferritin</w:t>
            </w:r>
            <w:r w:rsidRPr="2D26DA29">
              <w:rPr>
                <w:rFonts w:ascii="Calibri" w:eastAsia="Calibri" w:hAnsi="Calibri" w:cs="Calibri"/>
                <w:color w:val="000000" w:themeColor="text1"/>
              </w:rPr>
              <w:t xml:space="preserve"> &lt;15 ng/mL</w:t>
            </w:r>
          </w:p>
          <w:p w14:paraId="4DD99F9D" w14:textId="68E2B40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nd (separately)</w:t>
            </w:r>
          </w:p>
          <w:p w14:paraId="0EA7D9AE" w14:textId="433D60B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b/>
                <w:bCs/>
                <w:color w:val="000000" w:themeColor="text1"/>
              </w:rPr>
              <w:t>Soluble transferrin receptor</w:t>
            </w:r>
            <w:r w:rsidRPr="2D26DA29">
              <w:rPr>
                <w:rFonts w:ascii="Calibri" w:eastAsia="Calibri" w:hAnsi="Calibri" w:cs="Calibri"/>
                <w:color w:val="000000" w:themeColor="text1"/>
              </w:rPr>
              <w:t xml:space="preserve"> (</w:t>
            </w:r>
            <w:proofErr w:type="spellStart"/>
            <w:r w:rsidRPr="2D26DA29">
              <w:rPr>
                <w:rFonts w:ascii="Calibri" w:eastAsia="Calibri" w:hAnsi="Calibri" w:cs="Calibri"/>
                <w:color w:val="000000" w:themeColor="text1"/>
              </w:rPr>
              <w:t>sTfR</w:t>
            </w:r>
            <w:proofErr w:type="spellEnd"/>
            <w:r w:rsidRPr="2D26DA29">
              <w:rPr>
                <w:rFonts w:ascii="Calibri" w:eastAsia="Calibri" w:hAnsi="Calibri" w:cs="Calibri"/>
                <w:color w:val="000000" w:themeColor="text1"/>
              </w:rPr>
              <w:t>) (</w:t>
            </w:r>
            <w:proofErr w:type="spellStart"/>
            <w:r w:rsidRPr="2D26DA29">
              <w:rPr>
                <w:rFonts w:ascii="Calibri" w:eastAsia="Calibri" w:hAnsi="Calibri" w:cs="Calibri"/>
                <w:color w:val="000000" w:themeColor="text1"/>
              </w:rPr>
              <w:t>cutpoint</w:t>
            </w:r>
            <w:proofErr w:type="spellEnd"/>
            <w:r w:rsidRPr="2D26DA29">
              <w:rPr>
                <w:rFonts w:ascii="Calibri" w:eastAsia="Calibri" w:hAnsi="Calibri" w:cs="Calibri"/>
                <w:color w:val="000000" w:themeColor="text1"/>
              </w:rPr>
              <w:t xml:space="preserve"> undecided)</w:t>
            </w:r>
          </w:p>
          <w:p w14:paraId="374159BE" w14:textId="4E1F703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 xml:space="preserve"> </w:t>
            </w:r>
          </w:p>
          <w:p w14:paraId="0CB28FE4" w14:textId="4B08EDE3"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Both biomarkers need to be adjusted for inflammation (using CRP and AGP)</w:t>
            </w:r>
            <w:r w:rsidR="00DF0404">
              <w:rPr>
                <w:rFonts w:ascii="Calibri" w:eastAsia="Calibri" w:hAnsi="Calibri" w:cs="Calibri"/>
                <w:color w:val="000000" w:themeColor="text1"/>
              </w:rPr>
              <w:t xml:space="preserve"> </w:t>
            </w:r>
            <w:r w:rsidR="00DF0404">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Of0x2f07","properties":{"formattedCitation":"(16)","plainCitation":"(16)","noteIndex":0},"citationItems":[{"id":48,"uris":["http://zotero.org/users/2579724/items/RMSX3U9B"],"uri":["http://zotero.org/users/2579724/items/RMSX3U9B"],"itemData":{"id":48,"type":"article-journal","abstract":"Background: Iron deficiency is thought to be one of the most prevalent micronutrient deficiencies globally, but an accurate assessment in populations who are frequently exposed to infections is impeded by the inflammatory response, which causes iron-biomarker alterations.Objectives: We assessed the relation between soluble transferrin receptor (sTfR) concentrations and inflammation and malaria in preschool children (PSC) (age range: 6-59 mo) and women of reproductive age (WRA) (age range: 15-49 y) and investigated adjustment algorithms to account for these effects.Design: Cross-sectional data from the Biomarkers Reflecting the Inflammation and Nutritional Determinants of Anemia (BRINDA) project from 11,913 PSC in 11 surveys and from 11,173 WRA in 7 surveys were analyzed individually and combined with the use of a meta-analysis. The following 3 adjustment approaches were compared with estimated iron-deficient erythropoiesis (sTfR concentration &gt;8.3 mg/L): 1) the exclusion of individuals with C-reactive protein (CRP) concentrations &gt;5 mg/L or α-1-acid glycoprotein (AGP) concentrations &gt;1 g/L, 2) the application of arithmetic correction factors, and 3) the use of regression approaches.Results: The prevalence of elevated sTfR concentrations incrementally decreased as CRP and AGP deciles decreased for PSC and WRA, but the effect was more pronounced for AGP than for CRP. Depending on the approach used to adjust for inflammation, the estimated prevalence of iron-deficient erythropoiesis decreased by 4.4-14.6 and 0.3-9.5 percentage points in PSC and WRA, respectively, compared with unadjusted values. The correction-factor approach yielded a more modest reduction in the estimated prevalence of iron-deficient erythropoiesis than did the regression approach. Mostly, adjustment for malaria in addition to AGP did not significantly change the estimated prevalence of iron-deficient erythropoiesis.Conclusions: sTfR may be useful to assess iron-deficient erythropoiesis, but inflammation influences its interpretation, and adjustment of sTfR for inflammation and malaria should be considered. More research is warranted to evaluate the proposed approaches in different settings, but this study contributes to the evidence on how and when to adjust sTfR for inflammation and malaria.","container-title":"The American Journal of Clinical Nutrition","DOI":"10.3945/ajcn.116.142232","ISSN":"1938-3207","issue":"Suppl 1","journalAbbreviation":"Am J Clin Nutr","language":"eng","note":"PMID: 28615256\nPMCID: PMC5490651","page":"372S-382S","source":"PubMed","title":"Adjusting soluble transferrin receptor concentrations for inflammation: Biomarkers Reflecting Inflammation and Nutritional Determinants of Anemia (BRINDA) project","title-short":"Adjusting soluble transferrin receptor concentrations for inflammation","volume":"106","author":[{"family":"Rohner","given":"Fabian"},{"family":"Namaste","given":"Sorrel Ml"},{"family":"Larson","given":"Leila M."},{"family":"Addo","given":"O. Yaw"},{"family":"Mei","given":"Zuguo"},{"family":"Suchdev","given":"Parminder S."},{"family":"Williams","given":"Anne M."},{"family":"Sakr Ashour","given":"Fayrouz A."},{"family":"Rawat","given":"Rahul"},{"family":"Raiten","given":"Daniel J."},{"family":"Northrop-Clewes","given":"Christine A."}],"issued":{"date-parts":[["2017",7]]}}}],"schema":"https://github.com/citation-style-language/schema/raw/master/csl-citation.json"} </w:instrText>
            </w:r>
            <w:r w:rsidR="00DF0404">
              <w:rPr>
                <w:rFonts w:ascii="Calibri" w:eastAsia="Calibri" w:hAnsi="Calibri" w:cs="Calibri"/>
                <w:color w:val="000000" w:themeColor="text1"/>
              </w:rPr>
              <w:fldChar w:fldCharType="separate"/>
            </w:r>
            <w:r w:rsidR="00AD0D2F" w:rsidRPr="00AD0D2F">
              <w:rPr>
                <w:rFonts w:ascii="Calibri" w:hAnsi="Calibri" w:cs="Calibri"/>
              </w:rPr>
              <w:t>(16)</w:t>
            </w:r>
            <w:r w:rsidR="00DF0404">
              <w:rPr>
                <w:rFonts w:ascii="Calibri" w:eastAsia="Calibri" w:hAnsi="Calibri" w:cs="Calibri"/>
                <w:color w:val="000000" w:themeColor="text1"/>
              </w:rPr>
              <w:fldChar w:fldCharType="end"/>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174AE94" w14:textId="232239F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 xml:space="preserve">Both biomarkers are affected by inflammation.  Measuring both ferritin and </w:t>
            </w:r>
            <w:proofErr w:type="spellStart"/>
            <w:r w:rsidRPr="2D26DA29">
              <w:rPr>
                <w:rFonts w:ascii="Calibri" w:eastAsia="Calibri" w:hAnsi="Calibri" w:cs="Calibri"/>
                <w:color w:val="000000" w:themeColor="text1"/>
              </w:rPr>
              <w:t>sTfR</w:t>
            </w:r>
            <w:proofErr w:type="spellEnd"/>
            <w:r w:rsidRPr="2D26DA29">
              <w:rPr>
                <w:rFonts w:ascii="Calibri" w:eastAsia="Calibri" w:hAnsi="Calibri" w:cs="Calibri"/>
                <w:color w:val="000000" w:themeColor="text1"/>
              </w:rPr>
              <w:t xml:space="preserve"> will allow calculation of the body </w:t>
            </w:r>
            <w:r w:rsidRPr="2D26DA29">
              <w:rPr>
                <w:rFonts w:ascii="Calibri" w:eastAsia="Calibri" w:hAnsi="Calibri" w:cs="Calibri"/>
                <w:color w:val="000000" w:themeColor="text1"/>
              </w:rPr>
              <w:lastRenderedPageBreak/>
              <w:t xml:space="preserve">iron index (total body iron) and the </w:t>
            </w:r>
            <w:proofErr w:type="spellStart"/>
            <w:r w:rsidRPr="2D26DA29">
              <w:rPr>
                <w:rFonts w:ascii="Calibri" w:eastAsia="Calibri" w:hAnsi="Calibri" w:cs="Calibri"/>
                <w:color w:val="000000" w:themeColor="text1"/>
              </w:rPr>
              <w:t>sTfR</w:t>
            </w:r>
            <w:proofErr w:type="spellEnd"/>
            <w:r w:rsidRPr="2D26DA29">
              <w:rPr>
                <w:rFonts w:ascii="Calibri" w:eastAsia="Calibri" w:hAnsi="Calibri" w:cs="Calibri"/>
                <w:color w:val="000000" w:themeColor="text1"/>
              </w:rPr>
              <w:t xml:space="preserve"> index.</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0ADA1A7" w14:textId="00D690D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May not be possible in some studies collecting VAMS.</w:t>
            </w:r>
          </w:p>
          <w:p w14:paraId="5350E678" w14:textId="5DD9AEA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57AFE4C1" w14:textId="39D9CC43"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Will require measurement of CRP and AGP (the group </w:t>
            </w:r>
            <w:r w:rsidRPr="2D26DA29">
              <w:rPr>
                <w:rFonts w:ascii="Calibri" w:eastAsia="Calibri" w:hAnsi="Calibri" w:cs="Calibri"/>
                <w:color w:val="000000" w:themeColor="text1"/>
              </w:rPr>
              <w:lastRenderedPageBreak/>
              <w:t>was trying to avoid more measurements but these will be needed).</w:t>
            </w:r>
          </w:p>
        </w:tc>
      </w:tr>
      <w:tr w:rsidR="2D26DA29" w14:paraId="632CFB53" w14:textId="77777777" w:rsidTr="025CD621">
        <w:trPr>
          <w:trHeight w:val="210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7FDD2D52" w14:textId="0F286987" w:rsidR="2D26DA29" w:rsidRDefault="2D26DA29">
            <w:r w:rsidRPr="2D26DA29">
              <w:rPr>
                <w:rFonts w:ascii="Calibri" w:eastAsia="Calibri" w:hAnsi="Calibri" w:cs="Calibri"/>
              </w:rPr>
              <w:lastRenderedPageBreak/>
              <w:t>Maternal iron deficiency anemia</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67A30BA" w14:textId="56C3C26C"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nemic and iron deficient (per definitions above)</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767CF21" w14:textId="52171D3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The group was particularly interested in quantifying the proportion of women with anemia due to iron deficiency </w:t>
            </w:r>
          </w:p>
          <w:p w14:paraId="643EF2B2" w14:textId="0F02F556"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71D2E90" w14:textId="3BF05C6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3FB024E3"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shd w:val="clear" w:color="auto" w:fill="1F4E79" w:themeFill="accent5" w:themeFillShade="80"/>
          </w:tcPr>
          <w:p w14:paraId="25CA4684" w14:textId="516BB6D2" w:rsidR="2D26DA29" w:rsidRDefault="2D26DA29" w:rsidP="2D26DA29">
            <w:pPr>
              <w:jc w:val="center"/>
            </w:pPr>
            <w:r w:rsidRPr="2D26DA29">
              <w:rPr>
                <w:rFonts w:ascii="Calibri" w:eastAsia="Calibri" w:hAnsi="Calibri" w:cs="Calibri"/>
              </w:rPr>
              <w:t>LABOR AND BIRTH OUTCOMES</w:t>
            </w:r>
          </w:p>
        </w:tc>
      </w:tr>
      <w:tr w:rsidR="2D26DA29" w14:paraId="088E56A9"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7DD31A8" w14:textId="4261C071" w:rsidR="2D26DA29" w:rsidRDefault="2D26DA29">
            <w:r w:rsidRPr="2D26DA29">
              <w:rPr>
                <w:rFonts w:ascii="Calibri" w:eastAsia="Calibri" w:hAnsi="Calibri" w:cs="Calibri"/>
              </w:rPr>
              <w:t>Live birth</w:t>
            </w:r>
          </w:p>
        </w:tc>
        <w:tc>
          <w:tcPr>
            <w:tcW w:w="2520" w:type="dxa"/>
            <w:tcBorders>
              <w:top w:val="nil"/>
              <w:left w:val="single" w:sz="8" w:space="0" w:color="FFFFFF" w:themeColor="background1"/>
              <w:bottom w:val="single" w:sz="8" w:space="0" w:color="FFFFFF" w:themeColor="background1"/>
              <w:right w:val="single" w:sz="8" w:space="0" w:color="FFFFFF" w:themeColor="background1"/>
            </w:tcBorders>
          </w:tcPr>
          <w:p w14:paraId="6BDE6A16" w14:textId="28A6C4B4"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fant with any signs of life after birth (e.g., crying, breathing, movement)</w:t>
            </w:r>
          </w:p>
        </w:tc>
        <w:tc>
          <w:tcPr>
            <w:tcW w:w="2475" w:type="dxa"/>
            <w:tcBorders>
              <w:top w:val="nil"/>
              <w:left w:val="single" w:sz="8" w:space="0" w:color="FFFFFF" w:themeColor="background1"/>
              <w:bottom w:val="single" w:sz="8" w:space="0" w:color="FFFFFF" w:themeColor="background1"/>
              <w:right w:val="single" w:sz="8" w:space="0" w:color="FFFFFF" w:themeColor="background1"/>
            </w:tcBorders>
          </w:tcPr>
          <w:p w14:paraId="09A576D7" w14:textId="79722119"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Need to distinguish live from non-live birth across gestational ages</w:t>
            </w:r>
          </w:p>
        </w:tc>
        <w:tc>
          <w:tcPr>
            <w:tcW w:w="2670" w:type="dxa"/>
            <w:tcBorders>
              <w:top w:val="nil"/>
              <w:left w:val="single" w:sz="8" w:space="0" w:color="FFFFFF" w:themeColor="background1"/>
              <w:bottom w:val="single" w:sz="8" w:space="0" w:color="FFFFFF" w:themeColor="background1"/>
              <w:right w:val="single" w:sz="8" w:space="0" w:color="FFFFFF" w:themeColor="background1"/>
            </w:tcBorders>
          </w:tcPr>
          <w:p w14:paraId="23919AA5" w14:textId="2758BD7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 the hospital setting, evidence of life may include heartbeat, pulsation of umbilical cord, or Apgar score &gt;0. Most studies will not have the ability to assess Apgar score.</w:t>
            </w:r>
          </w:p>
        </w:tc>
      </w:tr>
      <w:tr w:rsidR="2D26DA29" w14:paraId="62887DAB"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FB9CD19" w14:textId="047C6886" w:rsidR="2D26DA29" w:rsidRDefault="2D26DA29">
            <w:r w:rsidRPr="2D26DA29">
              <w:rPr>
                <w:rFonts w:ascii="Calibri" w:eastAsia="Calibri" w:hAnsi="Calibri" w:cs="Calibri"/>
              </w:rPr>
              <w:t>Preterm birth (PTB)</w:t>
            </w:r>
          </w:p>
          <w:p w14:paraId="13FA1E35" w14:textId="3E5A5763" w:rsidR="2D26DA29" w:rsidRDefault="2D26DA29">
            <w:r w:rsidRPr="2D26DA29">
              <w:rPr>
                <w:rFonts w:ascii="Calibri" w:eastAsia="Calibri" w:hAnsi="Calibri" w:cs="Calibri"/>
              </w:rPr>
              <w:t xml:space="preserve">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3C64439" w14:textId="17C61E4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Live birth &lt;37 completed weeks</w:t>
            </w:r>
          </w:p>
          <w:p w14:paraId="13EAA282" w14:textId="1F65350A"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12E6F567" w14:textId="7A68931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nd very preterm birth: live birth &lt;32 completed weeks)</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99C2B42" w14:textId="6758EA1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WHO definition</w:t>
            </w:r>
            <w:r w:rsidR="0077708A">
              <w:rPr>
                <w:rFonts w:ascii="Calibri" w:eastAsia="Calibri" w:hAnsi="Calibri" w:cs="Calibri"/>
                <w:color w:val="000000" w:themeColor="text1"/>
              </w:rPr>
              <w:t xml:space="preserve"> </w:t>
            </w:r>
            <w:r w:rsidR="0077708A">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0gOWzLml","properties":{"formattedCitation":"(17)","plainCitation":"(17)","noteIndex":0},"citationItems":[{"id":52,"uris":["http://zotero.org/users/2579724/items/YH4ZLHLP"],"uri":["http://zotero.org/users/2579724/items/YH4ZLHLP"],"itemData":{"id":52,"type":"webpage","abstract":"Every year, an estimated 15 million babies are born preterm (before 37 completed weeks of gestation), and this number is rising.","language":"en","title":"Preterm birth","URL":"https://www.who.int/news-room/fact-sheets/detail/preterm-birth","author":[{"family":"World Health Organization","given":""}],"accessed":{"date-parts":[["2021",8,11]]},"issued":{"date-parts":[["2018"]]}}}],"schema":"https://github.com/citation-style-language/schema/raw/master/csl-citation.json"} </w:instrText>
            </w:r>
            <w:r w:rsidR="0077708A">
              <w:rPr>
                <w:rFonts w:ascii="Calibri" w:eastAsia="Calibri" w:hAnsi="Calibri" w:cs="Calibri"/>
                <w:color w:val="000000" w:themeColor="text1"/>
              </w:rPr>
              <w:fldChar w:fldCharType="separate"/>
            </w:r>
            <w:r w:rsidR="00AD0D2F" w:rsidRPr="00AD0D2F">
              <w:rPr>
                <w:rFonts w:ascii="Calibri" w:hAnsi="Calibri" w:cs="Calibri"/>
              </w:rPr>
              <w:t>(17)</w:t>
            </w:r>
            <w:r w:rsidR="0077708A">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9B0D5CD" w14:textId="05BEBA8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32C864B2"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4B1B9575" w14:textId="5D6FD7DF" w:rsidR="2D26DA29" w:rsidRDefault="2D26DA29">
            <w:r w:rsidRPr="2D26DA29">
              <w:rPr>
                <w:rFonts w:ascii="Calibri" w:eastAsia="Calibri" w:hAnsi="Calibri" w:cs="Calibri"/>
              </w:rPr>
              <w:t>Mode of delivery</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A963AC6" w14:textId="5CF447BF" w:rsidR="2D26DA29" w:rsidRDefault="2D26DA29" w:rsidP="2D26DA2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2D26DA29">
              <w:rPr>
                <w:color w:val="000000" w:themeColor="text1"/>
              </w:rPr>
              <w:t>Vaginal</w:t>
            </w:r>
          </w:p>
          <w:p w14:paraId="0A3AD29E" w14:textId="47BC62DD" w:rsidR="2D26DA29" w:rsidRDefault="2D26DA29" w:rsidP="2D26DA2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2D26DA29">
              <w:rPr>
                <w:color w:val="000000" w:themeColor="text1"/>
              </w:rPr>
              <w:t>Assisted vaginal (forceps or vacuum)</w:t>
            </w:r>
          </w:p>
          <w:p w14:paraId="6C38AE7B" w14:textId="0849870B" w:rsidR="2D26DA29" w:rsidRDefault="2D26DA29" w:rsidP="2D26DA2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2D26DA29">
              <w:rPr>
                <w:color w:val="000000" w:themeColor="text1"/>
              </w:rPr>
              <w:t>C-section</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F226195" w14:textId="37A7BC8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7AA3553" w14:textId="2DF9B55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21307EE3"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11F1846A" w14:textId="4F3D9C7A" w:rsidR="2D26DA29" w:rsidRDefault="2D26DA29">
            <w:r w:rsidRPr="2D26DA29">
              <w:rPr>
                <w:rFonts w:ascii="Calibri" w:eastAsia="Calibri" w:hAnsi="Calibri" w:cs="Calibri"/>
              </w:rPr>
              <w:t>C-section indication</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C8C342C" w14:textId="4377FC5C" w:rsidR="2D26DA29" w:rsidRDefault="2D26DA29" w:rsidP="2D26DA2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t>Obstructed/prolonged labor</w:t>
            </w:r>
          </w:p>
          <w:p w14:paraId="3C9C1B98" w14:textId="012E1522" w:rsidR="2D26DA29" w:rsidRDefault="2D26DA29" w:rsidP="2D26DA2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t>Fetal presentation (e.g. breech)</w:t>
            </w:r>
          </w:p>
          <w:p w14:paraId="567F3DEA" w14:textId="632710E4" w:rsidR="2D26DA29" w:rsidRDefault="2D26DA29" w:rsidP="2D26DA2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t>Cord prolapse</w:t>
            </w:r>
          </w:p>
          <w:p w14:paraId="6BAAF6C0" w14:textId="76C90752" w:rsidR="2D26DA29" w:rsidRDefault="2D26DA29" w:rsidP="2D26DA2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t>Fetal intolerance of labor</w:t>
            </w:r>
          </w:p>
          <w:p w14:paraId="4BCC43AC" w14:textId="3288F220" w:rsidR="2D26DA29" w:rsidRDefault="2D26DA29" w:rsidP="2D26DA2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t>Maternal hypertension/pre-eclampsia, eclampsia</w:t>
            </w:r>
          </w:p>
          <w:p w14:paraId="4C81C0E6" w14:textId="29B65EA2" w:rsidR="2D26DA29" w:rsidRDefault="2D26DA29" w:rsidP="2D26DA2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t>Prior c-section (repeat)</w:t>
            </w:r>
          </w:p>
          <w:p w14:paraId="54737B4F" w14:textId="31753DE3" w:rsidR="2D26DA29" w:rsidRDefault="2D26DA29" w:rsidP="2D26DA2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lastRenderedPageBreak/>
              <w:t>Elective (planned)</w:t>
            </w:r>
          </w:p>
          <w:p w14:paraId="351AEEED" w14:textId="60BE4512" w:rsidR="2D26DA29" w:rsidRDefault="2D26DA29" w:rsidP="2D26DA2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t>Other _______</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179412F" w14:textId="06F2647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The group wanted to collect indication mainly to estimate occurrence of obstructed labor</w:t>
            </w:r>
          </w:p>
          <w:p w14:paraId="69B42597" w14:textId="71E86C7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489A6B60" w14:textId="6D66C2D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3A029760" w14:textId="2F40ABD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94B8BBD" w14:textId="60D27CB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Not all groups will be able to collect data for each of the listed indications, and some will have additional indications. There will be consideration in data analysis for collapsing some categories if needed, but more detail is preferred when possible.</w:t>
            </w:r>
          </w:p>
        </w:tc>
      </w:tr>
      <w:tr w:rsidR="2D26DA29" w14:paraId="779F20C8"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E7BD03D" w14:textId="1D12D7F1" w:rsidR="2D26DA29" w:rsidRDefault="2D26DA29">
            <w:r w:rsidRPr="2D26DA29">
              <w:rPr>
                <w:rFonts w:ascii="Calibri" w:eastAsia="Calibri" w:hAnsi="Calibri" w:cs="Calibri"/>
              </w:rPr>
              <w:lastRenderedPageBreak/>
              <w:t>Onset of labor</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719E79A" w14:textId="44DFA46C" w:rsidR="2D26DA29" w:rsidRDefault="2D26DA29" w:rsidP="2D26DA2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2D26DA29">
              <w:rPr>
                <w:color w:val="000000" w:themeColor="text1"/>
              </w:rPr>
              <w:t xml:space="preserve"> Spontaneous – contractions started on their own</w:t>
            </w:r>
          </w:p>
          <w:p w14:paraId="662BA236" w14:textId="37E21850" w:rsidR="2D26DA29" w:rsidRDefault="2D26DA29" w:rsidP="2D26DA2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2D26DA29">
              <w:rPr>
                <w:color w:val="000000" w:themeColor="text1"/>
              </w:rPr>
              <w:t>Induced – intervention used to start contractions</w:t>
            </w:r>
          </w:p>
          <w:p w14:paraId="24A58D9E" w14:textId="07FA47AF" w:rsidR="2D26DA29" w:rsidRDefault="2D26DA29" w:rsidP="2D26DA2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2D26DA29">
              <w:rPr>
                <w:color w:val="000000" w:themeColor="text1"/>
              </w:rPr>
              <w:t>None – c-section without start of labor</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545EE4B" w14:textId="7F8DA1CB"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8F0829B" w14:textId="5BCDC21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39CCF5DF"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881BE10" w14:textId="4CDDD894" w:rsidR="2D26DA29" w:rsidRDefault="2D26DA29">
            <w:r w:rsidRPr="2D26DA29">
              <w:rPr>
                <w:rFonts w:ascii="Calibri" w:eastAsia="Calibri" w:hAnsi="Calibri" w:cs="Calibri"/>
              </w:rPr>
              <w:t>Rupture of membranes (ROM)</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4CB60CC" w14:textId="0F3817F9" w:rsidR="2D26DA29" w:rsidRDefault="2D26DA29" w:rsidP="2D26DA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t>Spontaneous – membranes ruptured on their own</w:t>
            </w:r>
          </w:p>
          <w:p w14:paraId="59432A4D" w14:textId="5030F879" w:rsidR="2D26DA29" w:rsidRDefault="2D26DA29" w:rsidP="2D26DA2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rPr>
            </w:pPr>
            <w:r w:rsidRPr="2D26DA29">
              <w:rPr>
                <w:color w:val="000000" w:themeColor="text1"/>
              </w:rPr>
              <w:t>Artificial – intervention used to rupture membranes</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6029399" w14:textId="24960C05"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6D212D1" w14:textId="2A7917E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53B7D33C"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4C8C635F" w14:textId="0B541B2A" w:rsidR="2D26DA29" w:rsidRDefault="2D26DA29">
            <w:r w:rsidRPr="2D26DA29">
              <w:rPr>
                <w:rFonts w:ascii="Calibri" w:eastAsia="Calibri" w:hAnsi="Calibri" w:cs="Calibri"/>
              </w:rPr>
              <w:t>PROM (premature rupture of membranes)</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AF31D14" w14:textId="2F13139F"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Spontaneous rupture of membranes before onset of labor</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ACC548F" w14:textId="195FD291"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B2D37B2" w14:textId="2AEF5AE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68E7DB05"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0887D67" w14:textId="3AAA5550" w:rsidR="2D26DA29" w:rsidRDefault="2D26DA29">
            <w:r w:rsidRPr="2D26DA29">
              <w:rPr>
                <w:rFonts w:ascii="Calibri" w:eastAsia="Calibri" w:hAnsi="Calibri" w:cs="Calibri"/>
              </w:rPr>
              <w:t>PPROM (preterm premature rupture of membranes)</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6043FFA" w14:textId="2FE4A29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Spontaneous rupture of membranes before onset of labor at &lt; 37 completed weeks</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3139B9A" w14:textId="70F3C12A"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9590CF8" w14:textId="4086D14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34B26420"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0BDB03B4" w14:textId="01BBB30C" w:rsidR="2D26DA29" w:rsidRDefault="2D26DA29">
            <w:r w:rsidRPr="2D26DA29">
              <w:rPr>
                <w:rFonts w:ascii="Calibri" w:eastAsia="Calibri" w:hAnsi="Calibri" w:cs="Calibri"/>
              </w:rPr>
              <w:t>Spontaneous preterm birth</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5FD0DE3" w14:textId="0DB8CBA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Birth before 37 completed weeks (37 0/7 weeks) after spontaneous labor</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6D3A316" w14:textId="2F06274C"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7477C48" w14:textId="14769E1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0D21ABA3"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FA7DC74" w14:textId="247B31EE" w:rsidR="2D26DA29" w:rsidRDefault="2D26DA29">
            <w:r w:rsidRPr="2D26DA29">
              <w:rPr>
                <w:rFonts w:ascii="Calibri" w:eastAsia="Calibri" w:hAnsi="Calibri" w:cs="Calibri"/>
              </w:rPr>
              <w:t>Labor augmentation</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E1DE89E" w14:textId="677DD75A"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nything done to help labor progress (e.g. oxytocin, artificial ROM)</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7DD1E59" w14:textId="7AD593C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DDAC65B" w14:textId="435D11D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Preferably, details on what was done/used will be recorded</w:t>
            </w:r>
          </w:p>
        </w:tc>
      </w:tr>
      <w:tr w:rsidR="2D26DA29" w14:paraId="4FA890EC"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4C1A8C2" w14:textId="49EBFBC6" w:rsidR="2D26DA29" w:rsidRDefault="2D26DA29">
            <w:r w:rsidRPr="2D26DA29">
              <w:rPr>
                <w:rFonts w:ascii="Calibri" w:eastAsia="Calibri" w:hAnsi="Calibri" w:cs="Calibri"/>
              </w:rPr>
              <w:t>Obstructed labor (proxy)</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7A8C77E" w14:textId="149557F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Any maneuvers or instruments (e.g. forceps) were needed to help deliver the baby </w:t>
            </w:r>
          </w:p>
          <w:p w14:paraId="6DC6D4FB" w14:textId="1EE966C3"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OR c-section due to obstructed/prolonged labor</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EFC2EFB" w14:textId="7C8FCC5C"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EE47FD2" w14:textId="58874EB3"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Preferably, details on what was done/used will be recorded</w:t>
            </w:r>
          </w:p>
        </w:tc>
      </w:tr>
      <w:tr w:rsidR="2D26DA29" w14:paraId="7D8CB77E"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5D214E1F" w14:textId="5E54E02C" w:rsidR="2D26DA29" w:rsidRDefault="2D26DA29">
            <w:r w:rsidRPr="2D26DA29">
              <w:rPr>
                <w:rFonts w:ascii="Calibri" w:eastAsia="Calibri" w:hAnsi="Calibri" w:cs="Calibri"/>
              </w:rPr>
              <w:t>Maternal-fetal  disproportion</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F6DB728" w14:textId="72057903"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Obstructed labor (proxy)</w:t>
            </w:r>
          </w:p>
          <w:p w14:paraId="5B52C8C7" w14:textId="728DE72A"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AND </w:t>
            </w:r>
          </w:p>
          <w:p w14:paraId="0DFC0F92" w14:textId="1FEFEBC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 xml:space="preserve">[LGA </w:t>
            </w:r>
          </w:p>
          <w:p w14:paraId="4929837D" w14:textId="0D9F258B"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OR short mother &lt;145 cm in stature </w:t>
            </w:r>
          </w:p>
          <w:p w14:paraId="1653BC21" w14:textId="18FC3F9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OR head circumference &gt;2 z score at birth (accounting for molding) </w:t>
            </w:r>
          </w:p>
          <w:p w14:paraId="776D6897" w14:textId="1336504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OR clinically diagnosed CPD</w:t>
            </w:r>
          </w:p>
          <w:p w14:paraId="6FDF6A40" w14:textId="49171F7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cephalopelvic disproportion)]</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F95CFEF" w14:textId="636A278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 xml:space="preserve">The purpose of collecting this variable, as a proxy </w:t>
            </w:r>
            <w:r w:rsidRPr="2D26DA29">
              <w:rPr>
                <w:rFonts w:ascii="Calibri" w:eastAsia="Calibri" w:hAnsi="Calibri" w:cs="Calibri"/>
                <w:color w:val="000000" w:themeColor="text1"/>
              </w:rPr>
              <w:lastRenderedPageBreak/>
              <w:t xml:space="preserve">for CPD, was discussed for safety assessment.  </w:t>
            </w:r>
          </w:p>
          <w:p w14:paraId="23352C57" w14:textId="64C3D68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6CA57A63" w14:textId="202C443E"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LGA and short mothers are two factors that could contribute to CPD, even though not part of a traditional definition</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6033768" w14:textId="084E9D6A"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 xml:space="preserve"> </w:t>
            </w:r>
          </w:p>
        </w:tc>
      </w:tr>
      <w:tr w:rsidR="2D26DA29" w14:paraId="1477014D"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shd w:val="clear" w:color="auto" w:fill="1F4E79" w:themeFill="accent5" w:themeFillShade="80"/>
          </w:tcPr>
          <w:p w14:paraId="45449FB9" w14:textId="494A7FC9" w:rsidR="2D26DA29" w:rsidRDefault="2D26DA29">
            <w:r w:rsidRPr="2D26DA29">
              <w:rPr>
                <w:rFonts w:ascii="Calibri" w:eastAsia="Calibri" w:hAnsi="Calibri" w:cs="Calibri"/>
              </w:rPr>
              <w:lastRenderedPageBreak/>
              <w:t>Preterm delivery</w:t>
            </w:r>
          </w:p>
        </w:tc>
        <w:tc>
          <w:tcPr>
            <w:tcW w:w="252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5E7FA241" w14:textId="0DA5A61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ny birth outcome ≥22 and &lt;37 completed weeks</w:t>
            </w:r>
          </w:p>
        </w:tc>
        <w:tc>
          <w:tcPr>
            <w:tcW w:w="247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72ADE5A7" w14:textId="15EC32C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To include/count stillbirths as part of the burden of preterm</w:t>
            </w:r>
          </w:p>
        </w:tc>
        <w:tc>
          <w:tcPr>
            <w:tcW w:w="267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705E373C" w14:textId="4E6D91E4"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0C1382CC"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78348C2" w14:textId="5C2BBB97" w:rsidR="2D26DA29" w:rsidRDefault="2D26DA29" w:rsidP="2D26DA29">
            <w:pPr>
              <w:jc w:val="center"/>
            </w:pPr>
            <w:r w:rsidRPr="2D26DA29">
              <w:rPr>
                <w:rFonts w:ascii="Calibri" w:eastAsia="Calibri" w:hAnsi="Calibri" w:cs="Calibri"/>
              </w:rPr>
              <w:t>MORTALITY</w:t>
            </w:r>
          </w:p>
        </w:tc>
      </w:tr>
      <w:tr w:rsidR="2D26DA29" w14:paraId="40688DB0"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6762516B" w14:textId="67E1AEB8" w:rsidR="2D26DA29" w:rsidRDefault="2D26DA29">
            <w:r w:rsidRPr="2D26DA29">
              <w:rPr>
                <w:rFonts w:ascii="Calibri" w:eastAsia="Calibri" w:hAnsi="Calibri" w:cs="Calibri"/>
              </w:rPr>
              <w:t>Fetal loss &lt;22 weeks</w:t>
            </w:r>
          </w:p>
        </w:tc>
        <w:tc>
          <w:tcPr>
            <w:tcW w:w="2520" w:type="dxa"/>
            <w:tcBorders>
              <w:top w:val="nil"/>
              <w:left w:val="single" w:sz="8" w:space="0" w:color="FFFFFF" w:themeColor="background1"/>
              <w:bottom w:val="single" w:sz="8" w:space="0" w:color="FFFFFF" w:themeColor="background1"/>
              <w:right w:val="single" w:sz="8" w:space="0" w:color="FFFFFF" w:themeColor="background1"/>
            </w:tcBorders>
          </w:tcPr>
          <w:p w14:paraId="20CBC3BF" w14:textId="59AFCDEB"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Fetal death &lt;22 weeks gestation (spontaneous)</w:t>
            </w:r>
          </w:p>
        </w:tc>
        <w:tc>
          <w:tcPr>
            <w:tcW w:w="2475" w:type="dxa"/>
            <w:tcBorders>
              <w:top w:val="nil"/>
              <w:left w:val="single" w:sz="8" w:space="0" w:color="FFFFFF" w:themeColor="background1"/>
              <w:bottom w:val="single" w:sz="8" w:space="0" w:color="FFFFFF" w:themeColor="background1"/>
              <w:right w:val="single" w:sz="8" w:space="0" w:color="FFFFFF" w:themeColor="background1"/>
            </w:tcBorders>
          </w:tcPr>
          <w:p w14:paraId="6E7CC914" w14:textId="152C7B6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Not consistent with WHO use of the term miscarriage, but follows the time period before WHO classified pregnancy loss as perinatal mortality</w:t>
            </w:r>
            <w:r w:rsidR="00A42783">
              <w:rPr>
                <w:rFonts w:ascii="Calibri" w:eastAsia="Calibri" w:hAnsi="Calibri" w:cs="Calibri"/>
                <w:color w:val="000000" w:themeColor="text1"/>
              </w:rPr>
              <w:t xml:space="preserve"> </w:t>
            </w:r>
            <w:r w:rsidR="00A42783">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tuZUyqbE","properties":{"formattedCitation":"(18)","plainCitation":"(18)","noteIndex":0},"citationItems":[{"id":33,"uris":["http://zotero.org/users/2579724/items/INLBGMIR"],"uri":["http://zotero.org/users/2579724/items/INLBGMIR"],"itemData":{"id":33,"type":"book","call-number":"RJ59 .Z87 2006","event-place":"Geneva","ISBN":"978-92-4-156320-8","language":"en","number-of-pages":"69","publisher":"World Health Organization","publisher-place":"Geneva","source":"Library of Congress ISBN","title":"Neonatal and perinatal mortality: country, regional and global estimates","title-short":"Neonatal and perinatal mortality","URL":"https://apps.who.int/iris/handle/10665/43444","author":[{"family":"Zupan","given":"Jelka"},{"family":"Åhman","given":"Elisabeth"}],"issued":{"date-parts":[["2006"]]}}}],"schema":"https://github.com/citation-style-language/schema/raw/master/csl-citation.json"} </w:instrText>
            </w:r>
            <w:r w:rsidR="00A42783">
              <w:rPr>
                <w:rFonts w:ascii="Calibri" w:eastAsia="Calibri" w:hAnsi="Calibri" w:cs="Calibri"/>
                <w:color w:val="000000" w:themeColor="text1"/>
              </w:rPr>
              <w:fldChar w:fldCharType="separate"/>
            </w:r>
            <w:r w:rsidR="00AD0D2F" w:rsidRPr="00AD0D2F">
              <w:rPr>
                <w:rFonts w:ascii="Calibri" w:hAnsi="Calibri" w:cs="Calibri"/>
              </w:rPr>
              <w:t>(18)</w:t>
            </w:r>
            <w:r w:rsidR="00A42783">
              <w:rPr>
                <w:rFonts w:ascii="Calibri" w:eastAsia="Calibri" w:hAnsi="Calibri" w:cs="Calibri"/>
                <w:color w:val="000000" w:themeColor="text1"/>
              </w:rPr>
              <w:fldChar w:fldCharType="end"/>
            </w:r>
          </w:p>
        </w:tc>
        <w:tc>
          <w:tcPr>
            <w:tcW w:w="2670" w:type="dxa"/>
            <w:tcBorders>
              <w:top w:val="nil"/>
              <w:left w:val="single" w:sz="8" w:space="0" w:color="FFFFFF" w:themeColor="background1"/>
              <w:bottom w:val="single" w:sz="8" w:space="0" w:color="FFFFFF" w:themeColor="background1"/>
              <w:right w:val="single" w:sz="8" w:space="0" w:color="FFFFFF" w:themeColor="background1"/>
            </w:tcBorders>
          </w:tcPr>
          <w:p w14:paraId="16777546" w14:textId="0BA5D1CB"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Often called miscarriage or spontaneous abortion</w:t>
            </w:r>
          </w:p>
        </w:tc>
      </w:tr>
      <w:tr w:rsidR="2D26DA29" w14:paraId="774E0F76"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422C24A8" w14:textId="31B4F82F" w:rsidR="2D26DA29" w:rsidRDefault="2D26DA29">
            <w:r w:rsidRPr="2D26DA29">
              <w:rPr>
                <w:rFonts w:ascii="Calibri" w:eastAsia="Calibri" w:hAnsi="Calibri" w:cs="Calibri"/>
              </w:rPr>
              <w:t>Fetal loss &lt;28 weeks</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13FBAA6" w14:textId="7E935C8E"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All fetal deaths &lt;28 weeks gestation </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3FC2DE3" w14:textId="7A47066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While not originally planned for discussion, the group felt that it was important for all studies to capture any pregnancy loss, not just those ≥28 weeks gestation.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F3679E1" w14:textId="4E9F5FE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ccounts for what some call miscarriage and would be the other category for all loss before stillbirth (as defined by WHO).</w:t>
            </w:r>
          </w:p>
        </w:tc>
      </w:tr>
      <w:tr w:rsidR="2D26DA29" w14:paraId="6A9BAEBB"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1F552F4" w14:textId="313F3D37" w:rsidR="2D26DA29" w:rsidRDefault="2D26DA29">
            <w:r w:rsidRPr="2D26DA29">
              <w:rPr>
                <w:rFonts w:ascii="Calibri" w:eastAsia="Calibri" w:hAnsi="Calibri" w:cs="Calibri"/>
              </w:rPr>
              <w:t>Fetal loss 22 to &lt;28 weeks</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256112E" w14:textId="6336AEC9"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Fetal death ≥22 weeks and &lt;28 weeks gestation</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CE84FA6" w14:textId="184BA26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WHO definition</w:t>
            </w:r>
            <w:r w:rsidR="00F62BEC">
              <w:rPr>
                <w:rFonts w:ascii="Calibri" w:eastAsia="Calibri" w:hAnsi="Calibri" w:cs="Calibri"/>
                <w:color w:val="000000" w:themeColor="text1"/>
              </w:rPr>
              <w:t xml:space="preserve"> </w:t>
            </w:r>
            <w:r w:rsidR="00F62BEC">
              <w:rPr>
                <w:rFonts w:ascii="Calibri" w:eastAsia="Calibri" w:hAnsi="Calibri" w:cs="Calibri"/>
                <w:color w:val="000000" w:themeColor="text1"/>
              </w:rPr>
              <w:fldChar w:fldCharType="begin"/>
            </w:r>
            <w:r w:rsidR="00F62BEC">
              <w:rPr>
                <w:rFonts w:ascii="Calibri" w:eastAsia="Calibri" w:hAnsi="Calibri" w:cs="Calibri"/>
                <w:color w:val="000000" w:themeColor="text1"/>
              </w:rPr>
              <w:instrText xml:space="preserve"> ADDIN ZOTERO_ITEM CSL_CITATION {"citationID":"S3Vc1tgl","properties":{"formattedCitation":"(2)","plainCitation":"(2)","noteIndex":0},"citationItems":[{"id":20,"uris":["http://zotero.org/users/2579724/items/NI6D9CD5"],"uri":["http://zotero.org/users/2579724/items/NI6D9CD5"],"itemData":{"id":20,"type":"report","event-place":"Geneva","publisher":"World Health Organization","publisher-place":"Geneva","title":"2018 Global reference list of 100 core health indicators (plus health-related SDGs)","author":[{"family":"World Health Organization","given":""}],"issued":{"date-parts":[["2018"]]}}}],"schema":"https://github.com/citation-style-language/schema/raw/master/csl-citation.json"} </w:instrText>
            </w:r>
            <w:r w:rsidR="00F62BEC">
              <w:rPr>
                <w:rFonts w:ascii="Calibri" w:eastAsia="Calibri" w:hAnsi="Calibri" w:cs="Calibri"/>
                <w:color w:val="000000" w:themeColor="text1"/>
              </w:rPr>
              <w:fldChar w:fldCharType="separate"/>
            </w:r>
            <w:r w:rsidR="00F62BEC" w:rsidRPr="00F62BEC">
              <w:rPr>
                <w:rFonts w:ascii="Calibri" w:hAnsi="Calibri" w:cs="Calibri"/>
              </w:rPr>
              <w:t>(2)</w:t>
            </w:r>
            <w:r w:rsidR="00F62BEC">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32FBB87" w14:textId="0080E378"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Often called early stillbirth or late miscarriage.</w:t>
            </w:r>
          </w:p>
        </w:tc>
      </w:tr>
      <w:tr w:rsidR="2D26DA29" w14:paraId="2D258462"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AEEEEA1" w14:textId="339EAE0E" w:rsidR="2D26DA29" w:rsidRDefault="2D26DA29">
            <w:r w:rsidRPr="2D26DA29">
              <w:rPr>
                <w:rFonts w:ascii="Calibri" w:eastAsia="Calibri" w:hAnsi="Calibri" w:cs="Calibri"/>
              </w:rPr>
              <w:t>Stillbirth</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A1429A1" w14:textId="46EE62E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A fetal death when the gestational age is ≥28 weeks. </w:t>
            </w:r>
          </w:p>
          <w:p w14:paraId="49222D30" w14:textId="66DF4555"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404DFF20" w14:textId="0647995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A fetal death will be defined as being born without evidence of life (see live birth definition above). </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0A7EFD6" w14:textId="58BC8D7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Follows the WHO definition for gestational age but drops the infant weight criterion</w:t>
            </w:r>
            <w:r w:rsidR="00586E20">
              <w:rPr>
                <w:rFonts w:ascii="Calibri" w:eastAsia="Calibri" w:hAnsi="Calibri" w:cs="Calibri"/>
                <w:color w:val="000000" w:themeColor="text1"/>
              </w:rPr>
              <w:t xml:space="preserve"> </w:t>
            </w:r>
            <w:r w:rsidR="00586E20">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e4EWuaPp","properties":{"formattedCitation":"(19)","plainCitation":"(19)","noteIndex":0},"citationItems":[{"id":22,"uris":["http://zotero.org/users/2579724/items/3EF799TV"],"uri":["http://zotero.org/users/2579724/items/3EF799TV"],"itemData":{"id":22,"type":"article-journal","abstract":"The nutritional status of a woman before and during pregnancy is important for a healthy pregnancy outcome. Maternal malnutrition is a key contributor to poor fetal growth, low birthweight (LBW) and short- and long-term infant morbidity and mortality. This review summarised the evidence on association of maternal nutrition with birth outcomes along with review of effects of balanced protein-energy supplementation during pregnancy. A literature search was conducted on PubMed, WHOLIS, PAHO and Cochrane library. Only intervention studies were considered for inclusion and data were combined by meta-analyses if available from more than one study. Sixteen intervention studies were included in the review. Pooled analysis showed a positive impact of balanced protein-energy supplementation on birthweight compared with control [mean difference 73 (g) [95% confidence interval (CI) 30, 117]]. This effect was more pronounced in undernourished women compared with adequately nourished women. Combined data from five studies showed a reduction of 32% in the risk of LBW in the intervention group compared with control [relative risk (RR) 0.68 [95% CI 0.51, 0.92]]. There was a reduction of 34% in the risk of small-for-gestational-age babies in the intervention compared with the control group [RR 0.66 [95% CI 0.49, 0.89]]. The risk of stillbirth was also reduced by 38% in the intervention group compared with control [RR 0.62 [95% CI 0.40, 0.98]]. In conclusion, balanced protein-energy supplementation is an effective intervention to reduce the prevalence of LBW and small-for-gestational-age births, especially in undernourished women.","container-title":"Paediatric and Perinatal Epidemiology","DOI":"10.1111/j.1365-3016.2012.01308.x","ISSN":"1365-3016","issue":"s1","language":"en","note":"_eprint: https://onlinelibrary.wiley.com/doi/pdf/10.1111/j.1365-3016.2012.01308.x","page":"178-190","source":"Wiley Online Library","title":"Maternal nutrition and birth outcomes: effect of balanced protein-energy supplementation","title-short":"Maternal Nutrition and Birth Outcomes","volume":"26","author":[{"family":"Imdad","given":"Aamer"},{"family":"Bhutta","given":"Zulfiqar A."}],"issued":{"date-parts":[["2012"]]}}}],"schema":"https://github.com/citation-style-language/schema/raw/master/csl-citation.json"} </w:instrText>
            </w:r>
            <w:r w:rsidR="00586E20">
              <w:rPr>
                <w:rFonts w:ascii="Calibri" w:eastAsia="Calibri" w:hAnsi="Calibri" w:cs="Calibri"/>
                <w:color w:val="000000" w:themeColor="text1"/>
              </w:rPr>
              <w:fldChar w:fldCharType="separate"/>
            </w:r>
            <w:r w:rsidR="00AD0D2F" w:rsidRPr="00AD0D2F">
              <w:rPr>
                <w:rFonts w:ascii="Calibri" w:hAnsi="Calibri" w:cs="Calibri"/>
              </w:rPr>
              <w:t>(19)</w:t>
            </w:r>
            <w:r w:rsidR="00586E20">
              <w:rPr>
                <w:rFonts w:ascii="Calibri" w:eastAsia="Calibri" w:hAnsi="Calibri" w:cs="Calibri"/>
                <w:color w:val="000000" w:themeColor="text1"/>
              </w:rPr>
              <w:fldChar w:fldCharType="end"/>
            </w:r>
            <w:r w:rsidR="006C2BA1">
              <w:rPr>
                <w:rFonts w:ascii="Calibri" w:eastAsia="Calibri" w:hAnsi="Calibri" w:cs="Calibri"/>
                <w:color w:val="000000" w:themeColor="text1"/>
              </w:rPr>
              <w:t>.</w:t>
            </w:r>
            <w:r w:rsidRPr="2D26DA29">
              <w:rPr>
                <w:rFonts w:ascii="Calibri" w:eastAsia="Calibri" w:hAnsi="Calibri" w:cs="Calibri"/>
                <w:color w:val="000000" w:themeColor="text1"/>
                <w:vertAlign w:val="superscript"/>
              </w:rPr>
              <w:t xml:space="preserve"> </w:t>
            </w:r>
            <w:r w:rsidRPr="2D26DA29">
              <w:rPr>
                <w:rFonts w:ascii="Calibri" w:eastAsia="Calibri" w:hAnsi="Calibri" w:cs="Calibri"/>
                <w:color w:val="000000" w:themeColor="text1"/>
              </w:rPr>
              <w:t xml:space="preserve">While there was discussion around capturing the weight of stillborn babies, it was determined to be impossible in these settings.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B6AE7C9" w14:textId="7339914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Some studies capture the sex of stillborn babies, but it was not determined to be essential to the harmonization work.</w:t>
            </w:r>
          </w:p>
        </w:tc>
      </w:tr>
      <w:tr w:rsidR="2D26DA29" w14:paraId="0BBB0698"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121ECF47" w14:textId="0F028D69" w:rsidR="2D26DA29" w:rsidRDefault="2D26DA29">
            <w:r w:rsidRPr="2D26DA29">
              <w:rPr>
                <w:rFonts w:ascii="Calibri" w:eastAsia="Calibri" w:hAnsi="Calibri" w:cs="Calibri"/>
              </w:rPr>
              <w:t>Perinatal mortality</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9DF2B72" w14:textId="6CFC4C84"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Number of stillbirths (≥28 weeks gestation) and deaths in the first week of life (early neonatal mortality) </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CBD6ADE" w14:textId="4517398B"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dapted from WHO definition</w:t>
            </w:r>
            <w:r w:rsidR="00B77848">
              <w:rPr>
                <w:rFonts w:ascii="Calibri" w:eastAsia="Calibri" w:hAnsi="Calibri" w:cs="Calibri"/>
                <w:color w:val="000000" w:themeColor="text1"/>
              </w:rPr>
              <w:t xml:space="preserve"> </w:t>
            </w:r>
            <w:r w:rsidR="00B77848">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lxQjtsYr","properties":{"formattedCitation":"(18)","plainCitation":"(18)","noteIndex":0},"citationItems":[{"id":33,"uris":["http://zotero.org/users/2579724/items/INLBGMIR"],"uri":["http://zotero.org/users/2579724/items/INLBGMIR"],"itemData":{"id":33,"type":"book","call-number":"RJ59 .Z87 2006","event-place":"Geneva","ISBN":"978-92-4-156320-8","language":"en","number-of-pages":"69","publisher":"World Health Organization","publisher-place":"Geneva","source":"Library of Congress ISBN","title":"Neonatal and perinatal mortality: country, regional and global estimates","title-short":"Neonatal and perinatal mortality","URL":"https://apps.who.int/iris/handle/10665/43444","author":[{"family":"Zupan","given":"Jelka"},{"family":"Åhman","given":"Elisabeth"}],"issued":{"date-parts":[["2006"]]}}}],"schema":"https://github.com/citation-style-language/schema/raw/master/csl-citation.json"} </w:instrText>
            </w:r>
            <w:r w:rsidR="00B77848">
              <w:rPr>
                <w:rFonts w:ascii="Calibri" w:eastAsia="Calibri" w:hAnsi="Calibri" w:cs="Calibri"/>
                <w:color w:val="000000" w:themeColor="text1"/>
              </w:rPr>
              <w:fldChar w:fldCharType="separate"/>
            </w:r>
            <w:r w:rsidR="00AD0D2F" w:rsidRPr="00AD0D2F">
              <w:rPr>
                <w:rFonts w:ascii="Calibri" w:hAnsi="Calibri" w:cs="Calibri"/>
              </w:rPr>
              <w:t>(18)</w:t>
            </w:r>
            <w:r w:rsidR="00B77848">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to meet our harmonized stillbirth definition (increased from ≥22 to ≥28 week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F96E0EF" w14:textId="7B9176BE"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799C38BE"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069E3C1F" w14:textId="7AE4A93D" w:rsidR="2D26DA29" w:rsidRDefault="2D26DA29">
            <w:r w:rsidRPr="2D26DA29">
              <w:rPr>
                <w:rFonts w:ascii="Calibri" w:eastAsia="Calibri" w:hAnsi="Calibri" w:cs="Calibri"/>
              </w:rPr>
              <w:lastRenderedPageBreak/>
              <w:t>Infant Mortality</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05A1074" w14:textId="64D0E5FE"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ny infant death under one year of age</w:t>
            </w:r>
            <w:r w:rsidR="007E609A">
              <w:rPr>
                <w:rFonts w:ascii="Calibri" w:eastAsia="Calibri" w:hAnsi="Calibri" w:cs="Calibri"/>
                <w:color w:val="000000" w:themeColor="text1"/>
              </w:rPr>
              <w:t xml:space="preserve"> </w:t>
            </w:r>
            <w:r w:rsidR="007E609A">
              <w:rPr>
                <w:rFonts w:ascii="Calibri" w:eastAsia="Calibri" w:hAnsi="Calibri" w:cs="Calibri"/>
                <w:color w:val="000000" w:themeColor="text1"/>
              </w:rPr>
              <w:fldChar w:fldCharType="begin"/>
            </w:r>
            <w:r w:rsidR="007E609A">
              <w:rPr>
                <w:rFonts w:ascii="Calibri" w:eastAsia="Calibri" w:hAnsi="Calibri" w:cs="Calibri"/>
                <w:color w:val="000000" w:themeColor="text1"/>
              </w:rPr>
              <w:instrText xml:space="preserve"> ADDIN ZOTERO_ITEM CSL_CITATION {"citationID":"qNCIWeoU","properties":{"formattedCitation":"(2)","plainCitation":"(2)","noteIndex":0},"citationItems":[{"id":20,"uris":["http://zotero.org/users/2579724/items/NI6D9CD5"],"uri":["http://zotero.org/users/2579724/items/NI6D9CD5"],"itemData":{"id":20,"type":"report","event-place":"Geneva","publisher":"World Health Organization","publisher-place":"Geneva","title":"2018 Global reference list of 100 core health indicators (plus health-related SDGs)","author":[{"family":"World Health Organization","given":""}],"issued":{"date-parts":[["2018"]]}}}],"schema":"https://github.com/citation-style-language/schema/raw/master/csl-citation.json"} </w:instrText>
            </w:r>
            <w:r w:rsidR="007E609A">
              <w:rPr>
                <w:rFonts w:ascii="Calibri" w:eastAsia="Calibri" w:hAnsi="Calibri" w:cs="Calibri"/>
                <w:color w:val="000000" w:themeColor="text1"/>
              </w:rPr>
              <w:fldChar w:fldCharType="separate"/>
            </w:r>
            <w:r w:rsidR="007E609A" w:rsidRPr="007E609A">
              <w:rPr>
                <w:rFonts w:ascii="Calibri" w:hAnsi="Calibri" w:cs="Calibri"/>
              </w:rPr>
              <w:t>(2)</w:t>
            </w:r>
            <w:r w:rsidR="007E609A">
              <w:rPr>
                <w:rFonts w:ascii="Calibri" w:eastAsia="Calibri" w:hAnsi="Calibri" w:cs="Calibri"/>
                <w:color w:val="000000" w:themeColor="text1"/>
              </w:rPr>
              <w:fldChar w:fldCharType="end"/>
            </w:r>
            <w:r w:rsidRPr="2D26DA29">
              <w:rPr>
                <w:rFonts w:ascii="Calibri" w:eastAsia="Calibri" w:hAnsi="Calibri" w:cs="Calibri"/>
                <w:color w:val="000000" w:themeColor="text1"/>
              </w:rPr>
              <w:t>. An agreement was reached to also capture cause of death</w:t>
            </w:r>
            <w:r w:rsidR="00FF52B7">
              <w:rPr>
                <w:rFonts w:ascii="Calibri" w:eastAsia="Calibri" w:hAnsi="Calibri" w:cs="Calibri"/>
                <w:color w:val="000000" w:themeColor="text1"/>
              </w:rPr>
              <w:t xml:space="preserve"> </w:t>
            </w:r>
            <w:r w:rsidR="00FF52B7">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9xvbmw8O","properties":{"formattedCitation":"(18)","plainCitation":"(18)","noteIndex":0},"citationItems":[{"id":33,"uris":["http://zotero.org/users/2579724/items/INLBGMIR"],"uri":["http://zotero.org/users/2579724/items/INLBGMIR"],"itemData":{"id":33,"type":"book","call-number":"RJ59 .Z87 2006","event-place":"Geneva","ISBN":"978-92-4-156320-8","language":"en","number-of-pages":"69","publisher":"World Health Organization","publisher-place":"Geneva","source":"Library of Congress ISBN","title":"Neonatal and perinatal mortality: country, regional and global estimates","title-short":"Neonatal and perinatal mortality","URL":"https://apps.who.int/iris/handle/10665/43444","author":[{"family":"Zupan","given":"Jelka"},{"family":"Åhman","given":"Elisabeth"}],"issued":{"date-parts":[["2006"]]}}}],"schema":"https://github.com/citation-style-language/schema/raw/master/csl-citation.json"} </w:instrText>
            </w:r>
            <w:r w:rsidR="00FF52B7">
              <w:rPr>
                <w:rFonts w:ascii="Calibri" w:eastAsia="Calibri" w:hAnsi="Calibri" w:cs="Calibri"/>
                <w:color w:val="000000" w:themeColor="text1"/>
              </w:rPr>
              <w:fldChar w:fldCharType="separate"/>
            </w:r>
            <w:r w:rsidR="00AD0D2F" w:rsidRPr="00AD0D2F">
              <w:rPr>
                <w:rFonts w:ascii="Calibri" w:hAnsi="Calibri" w:cs="Calibri"/>
              </w:rPr>
              <w:t>(18)</w:t>
            </w:r>
            <w:r w:rsidR="00FF52B7">
              <w:rPr>
                <w:rFonts w:ascii="Calibri" w:eastAsia="Calibri" w:hAnsi="Calibri" w:cs="Calibri"/>
                <w:color w:val="000000" w:themeColor="text1"/>
              </w:rPr>
              <w:fldChar w:fldCharType="end"/>
            </w:r>
            <w:r w:rsidRPr="2D26DA29">
              <w:rPr>
                <w:rFonts w:ascii="Calibri" w:eastAsia="Calibri" w:hAnsi="Calibri" w:cs="Calibri"/>
                <w:color w:val="000000" w:themeColor="text1"/>
              </w:rPr>
              <w:t>, date of death, and time of death (if death is within 7 days of birth).</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EC10C26" w14:textId="695E7A1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Following WHO definition</w:t>
            </w:r>
            <w:r w:rsidR="00D032F7">
              <w:rPr>
                <w:rFonts w:ascii="Calibri" w:eastAsia="Calibri" w:hAnsi="Calibri" w:cs="Calibri"/>
                <w:color w:val="000000" w:themeColor="text1"/>
              </w:rPr>
              <w:t xml:space="preserve"> </w:t>
            </w:r>
            <w:r w:rsidR="00D032F7">
              <w:rPr>
                <w:rFonts w:ascii="Calibri" w:eastAsia="Calibri" w:hAnsi="Calibri" w:cs="Calibri"/>
                <w:color w:val="000000" w:themeColor="text1"/>
              </w:rPr>
              <w:fldChar w:fldCharType="begin"/>
            </w:r>
            <w:r w:rsidR="00D032F7">
              <w:rPr>
                <w:rFonts w:ascii="Calibri" w:eastAsia="Calibri" w:hAnsi="Calibri" w:cs="Calibri"/>
                <w:color w:val="000000" w:themeColor="text1"/>
              </w:rPr>
              <w:instrText xml:space="preserve"> ADDIN ZOTERO_ITEM CSL_CITATION {"citationID":"BVEZqCsi","properties":{"formattedCitation":"(2)","plainCitation":"(2)","noteIndex":0},"citationItems":[{"id":20,"uris":["http://zotero.org/users/2579724/items/NI6D9CD5"],"uri":["http://zotero.org/users/2579724/items/NI6D9CD5"],"itemData":{"id":20,"type":"report","event-place":"Geneva","publisher":"World Health Organization","publisher-place":"Geneva","title":"2018 Global reference list of 100 core health indicators (plus health-related SDGs)","author":[{"family":"World Health Organization","given":""}],"issued":{"date-parts":[["2018"]]}}}],"schema":"https://github.com/citation-style-language/schema/raw/master/csl-citation.json"} </w:instrText>
            </w:r>
            <w:r w:rsidR="00D032F7">
              <w:rPr>
                <w:rFonts w:ascii="Calibri" w:eastAsia="Calibri" w:hAnsi="Calibri" w:cs="Calibri"/>
                <w:color w:val="000000" w:themeColor="text1"/>
              </w:rPr>
              <w:fldChar w:fldCharType="separate"/>
            </w:r>
            <w:r w:rsidR="00D032F7" w:rsidRPr="00D032F7">
              <w:rPr>
                <w:rFonts w:ascii="Calibri" w:hAnsi="Calibri" w:cs="Calibri"/>
              </w:rPr>
              <w:t>(2)</w:t>
            </w:r>
            <w:r w:rsidR="00D032F7">
              <w:rPr>
                <w:rFonts w:ascii="Calibri" w:eastAsia="Calibri" w:hAnsi="Calibri" w:cs="Calibri"/>
                <w:color w:val="000000" w:themeColor="text1"/>
              </w:rPr>
              <w:fldChar w:fldCharType="end"/>
            </w:r>
            <w:r w:rsidRPr="2D26DA29">
              <w:rPr>
                <w:rFonts w:ascii="Calibri" w:eastAsia="Calibri" w:hAnsi="Calibri" w:cs="Calibri"/>
                <w:color w:val="000000" w:themeColor="text1"/>
              </w:rPr>
              <w:t xml:space="preserve"> and WHO verbal autopsy</w:t>
            </w:r>
            <w:r w:rsidR="00F21ED8">
              <w:rPr>
                <w:rFonts w:ascii="Calibri" w:eastAsia="Calibri" w:hAnsi="Calibri" w:cs="Calibri"/>
                <w:color w:val="000000" w:themeColor="text1"/>
              </w:rPr>
              <w:t xml:space="preserve"> </w:t>
            </w:r>
            <w:r w:rsidR="005A36CC">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jyRBJewj","properties":{"formattedCitation":"(18)","plainCitation":"(18)","noteIndex":0},"citationItems":[{"id":33,"uris":["http://zotero.org/users/2579724/items/INLBGMIR"],"uri":["http://zotero.org/users/2579724/items/INLBGMIR"],"itemData":{"id":33,"type":"book","call-number":"RJ59 .Z87 2006","event-place":"Geneva","ISBN":"978-92-4-156320-8","language":"en","number-of-pages":"69","publisher":"World Health Organization","publisher-place":"Geneva","source":"Library of Congress ISBN","title":"Neonatal and perinatal mortality: country, regional and global estimates","title-short":"Neonatal and perinatal mortality","URL":"https://apps.who.int/iris/handle/10665/43444","author":[{"family":"Zupan","given":"Jelka"},{"family":"Åhman","given":"Elisabeth"}],"issued":{"date-parts":[["2006"]]}}}],"schema":"https://github.com/citation-style-language/schema/raw/master/csl-citation.json"} </w:instrText>
            </w:r>
            <w:r w:rsidR="005A36CC">
              <w:rPr>
                <w:rFonts w:ascii="Calibri" w:eastAsia="Calibri" w:hAnsi="Calibri" w:cs="Calibri"/>
                <w:color w:val="000000" w:themeColor="text1"/>
              </w:rPr>
              <w:fldChar w:fldCharType="separate"/>
            </w:r>
            <w:r w:rsidR="00AD0D2F" w:rsidRPr="00AD0D2F">
              <w:rPr>
                <w:rFonts w:ascii="Calibri" w:hAnsi="Calibri" w:cs="Calibri"/>
              </w:rPr>
              <w:t>(18)</w:t>
            </w:r>
            <w:r w:rsidR="005A36CC">
              <w:rPr>
                <w:rFonts w:ascii="Calibri" w:eastAsia="Calibri" w:hAnsi="Calibri" w:cs="Calibri"/>
                <w:color w:val="000000" w:themeColor="text1"/>
              </w:rPr>
              <w:fldChar w:fldCharType="end"/>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E4AE04E" w14:textId="05D4FE5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Comparison of verbal autopsy procedures were not specifically compared beyond agreement that the WHO process was followed.</w:t>
            </w:r>
          </w:p>
        </w:tc>
      </w:tr>
      <w:tr w:rsidR="2D26DA29" w14:paraId="5F020C5A"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82A7824" w14:textId="1BE379B7" w:rsidR="2D26DA29" w:rsidRDefault="2D26DA29">
            <w:r w:rsidRPr="2D26DA29">
              <w:rPr>
                <w:rFonts w:ascii="Calibri" w:eastAsia="Calibri" w:hAnsi="Calibri" w:cs="Calibri"/>
              </w:rPr>
              <w:t>Neonatal mortality</w:t>
            </w:r>
          </w:p>
          <w:p w14:paraId="2DF56833" w14:textId="3C5A309C" w:rsidR="2D26DA29" w:rsidRDefault="2D26DA29">
            <w:r w:rsidRPr="2D26DA29">
              <w:rPr>
                <w:rFonts w:ascii="Calibri" w:eastAsia="Calibri" w:hAnsi="Calibri" w:cs="Calibri"/>
              </w:rPr>
              <w:t xml:space="preserve">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00A81FD" w14:textId="204AF34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Deaths among live births during the first 28 completed days of life (0-27 days).  </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D4372C0" w14:textId="725E13E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WHO definition</w:t>
            </w:r>
            <w:r w:rsidR="001F3D72">
              <w:rPr>
                <w:rFonts w:ascii="Calibri" w:eastAsia="Calibri" w:hAnsi="Calibri" w:cs="Calibri"/>
                <w:color w:val="000000" w:themeColor="text1"/>
              </w:rPr>
              <w:t xml:space="preserve"> </w:t>
            </w:r>
            <w:r w:rsidR="001F3D72">
              <w:rPr>
                <w:rFonts w:ascii="Calibri" w:eastAsia="Calibri" w:hAnsi="Calibri" w:cs="Calibri"/>
                <w:color w:val="000000" w:themeColor="text1"/>
              </w:rPr>
              <w:fldChar w:fldCharType="begin"/>
            </w:r>
            <w:r w:rsidR="001F3D72">
              <w:rPr>
                <w:rFonts w:ascii="Calibri" w:eastAsia="Calibri" w:hAnsi="Calibri" w:cs="Calibri"/>
                <w:color w:val="000000" w:themeColor="text1"/>
              </w:rPr>
              <w:instrText xml:space="preserve"> ADDIN ZOTERO_ITEM CSL_CITATION {"citationID":"Px8WoTNg","properties":{"formattedCitation":"(2)","plainCitation":"(2)","noteIndex":0},"citationItems":[{"id":20,"uris":["http://zotero.org/users/2579724/items/NI6D9CD5"],"uri":["http://zotero.org/users/2579724/items/NI6D9CD5"],"itemData":{"id":20,"type":"report","event-place":"Geneva","publisher":"World Health Organization","publisher-place":"Geneva","title":"2018 Global reference list of 100 core health indicators (plus health-related SDGs)","author":[{"family":"World Health Organization","given":""}],"issued":{"date-parts":[["2018"]]}}}],"schema":"https://github.com/citation-style-language/schema/raw/master/csl-citation.json"} </w:instrText>
            </w:r>
            <w:r w:rsidR="001F3D72">
              <w:rPr>
                <w:rFonts w:ascii="Calibri" w:eastAsia="Calibri" w:hAnsi="Calibri" w:cs="Calibri"/>
                <w:color w:val="000000" w:themeColor="text1"/>
              </w:rPr>
              <w:fldChar w:fldCharType="separate"/>
            </w:r>
            <w:r w:rsidR="001F3D72" w:rsidRPr="001F3D72">
              <w:rPr>
                <w:rFonts w:ascii="Calibri" w:hAnsi="Calibri" w:cs="Calibri"/>
              </w:rPr>
              <w:t>(2)</w:t>
            </w:r>
            <w:r w:rsidR="001F3D72">
              <w:rPr>
                <w:rFonts w:ascii="Calibri" w:eastAsia="Calibri" w:hAnsi="Calibri" w:cs="Calibri"/>
                <w:color w:val="000000" w:themeColor="text1"/>
              </w:rPr>
              <w:fldChar w:fldCharType="end"/>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049C201" w14:textId="27C792BF"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73C4E1A0"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shd w:val="clear" w:color="auto" w:fill="1F4E79" w:themeFill="accent5" w:themeFillShade="80"/>
          </w:tcPr>
          <w:p w14:paraId="6C97D41E" w14:textId="1F29E2CD" w:rsidR="2D26DA29" w:rsidRDefault="2D26DA29">
            <w:r w:rsidRPr="2D26DA29">
              <w:rPr>
                <w:rFonts w:ascii="Calibri" w:eastAsia="Calibri" w:hAnsi="Calibri" w:cs="Calibri"/>
              </w:rPr>
              <w:t>Maternal Mortality</w:t>
            </w:r>
          </w:p>
        </w:tc>
        <w:tc>
          <w:tcPr>
            <w:tcW w:w="252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2F9116DF" w14:textId="2D4DD11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Maternal death from any cause related to or aggravated by pregnancy or its management (excluding accidental or incidental causes), during pregnancy and childbirth, or within 42 days of termination of pregnancy</w:t>
            </w:r>
            <w:r w:rsidR="00F21ED8">
              <w:rPr>
                <w:rFonts w:ascii="Calibri" w:eastAsia="Calibri" w:hAnsi="Calibri" w:cs="Calibri"/>
                <w:color w:val="000000" w:themeColor="text1"/>
              </w:rPr>
              <w:t xml:space="preserve">  </w:t>
            </w:r>
            <w:r w:rsidR="00F21ED8">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IHJgozMu","properties":{"formattedCitation":"(18)","plainCitation":"(18)","noteIndex":0},"citationItems":[{"id":33,"uris":["http://zotero.org/users/2579724/items/INLBGMIR"],"uri":["http://zotero.org/users/2579724/items/INLBGMIR"],"itemData":{"id":33,"type":"book","call-number":"RJ59 .Z87 2006","event-place":"Geneva","ISBN":"978-92-4-156320-8","language":"en","number-of-pages":"69","publisher":"World Health Organization","publisher-place":"Geneva","source":"Library of Congress ISBN","title":"Neonatal and perinatal mortality: country, regional and global estimates","title-short":"Neonatal and perinatal mortality","URL":"https://apps.who.int/iris/handle/10665/43444","author":[{"family":"Zupan","given":"Jelka"},{"family":"Åhman","given":"Elisabeth"}],"issued":{"date-parts":[["2006"]]}}}],"schema":"https://github.com/citation-style-language/schema/raw/master/csl-citation.json"} </w:instrText>
            </w:r>
            <w:r w:rsidR="00F21ED8">
              <w:rPr>
                <w:rFonts w:ascii="Calibri" w:eastAsia="Calibri" w:hAnsi="Calibri" w:cs="Calibri"/>
                <w:color w:val="000000" w:themeColor="text1"/>
              </w:rPr>
              <w:fldChar w:fldCharType="separate"/>
            </w:r>
            <w:r w:rsidR="00AD0D2F" w:rsidRPr="00AD0D2F">
              <w:rPr>
                <w:rFonts w:ascii="Calibri" w:hAnsi="Calibri" w:cs="Calibri"/>
              </w:rPr>
              <w:t>(18)</w:t>
            </w:r>
            <w:r w:rsidR="00F21ED8">
              <w:rPr>
                <w:rFonts w:ascii="Calibri" w:eastAsia="Calibri" w:hAnsi="Calibri" w:cs="Calibri"/>
                <w:color w:val="000000" w:themeColor="text1"/>
              </w:rPr>
              <w:fldChar w:fldCharType="end"/>
            </w:r>
            <w:r w:rsidRPr="2D26DA29">
              <w:rPr>
                <w:rFonts w:ascii="Calibri" w:eastAsia="Calibri" w:hAnsi="Calibri" w:cs="Calibri"/>
                <w:color w:val="000000" w:themeColor="text1"/>
              </w:rPr>
              <w:t>.</w:t>
            </w:r>
          </w:p>
          <w:p w14:paraId="4D88BEC0" w14:textId="64FA6415"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rPr>
              <w:t xml:space="preserve"> </w:t>
            </w:r>
          </w:p>
        </w:tc>
        <w:tc>
          <w:tcPr>
            <w:tcW w:w="247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30825DE4" w14:textId="5D17A68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Following WHO verbal autopsy</w:t>
            </w:r>
            <w:r w:rsidR="00F21ED8">
              <w:rPr>
                <w:rFonts w:ascii="Calibri" w:eastAsia="Calibri" w:hAnsi="Calibri" w:cs="Calibri"/>
                <w:color w:val="000000" w:themeColor="text1"/>
              </w:rPr>
              <w:t xml:space="preserve"> </w:t>
            </w:r>
            <w:r w:rsidR="00F21ED8">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lld0GSM0","properties":{"formattedCitation":"(18)","plainCitation":"(18)","noteIndex":0},"citationItems":[{"id":33,"uris":["http://zotero.org/users/2579724/items/INLBGMIR"],"uri":["http://zotero.org/users/2579724/items/INLBGMIR"],"itemData":{"id":33,"type":"book","call-number":"RJ59 .Z87 2006","event-place":"Geneva","ISBN":"978-92-4-156320-8","language":"en","number-of-pages":"69","publisher":"World Health Organization","publisher-place":"Geneva","source":"Library of Congress ISBN","title":"Neonatal and perinatal mortality: country, regional and global estimates","title-short":"Neonatal and perinatal mortality","URL":"https://apps.who.int/iris/handle/10665/43444","author":[{"family":"Zupan","given":"Jelka"},{"family":"Åhman","given":"Elisabeth"}],"issued":{"date-parts":[["2006"]]}}}],"schema":"https://github.com/citation-style-language/schema/raw/master/csl-citation.json"} </w:instrText>
            </w:r>
            <w:r w:rsidR="00F21ED8">
              <w:rPr>
                <w:rFonts w:ascii="Calibri" w:eastAsia="Calibri" w:hAnsi="Calibri" w:cs="Calibri"/>
                <w:color w:val="000000" w:themeColor="text1"/>
              </w:rPr>
              <w:fldChar w:fldCharType="separate"/>
            </w:r>
            <w:r w:rsidR="00AD0D2F" w:rsidRPr="00AD0D2F">
              <w:rPr>
                <w:rFonts w:ascii="Calibri" w:hAnsi="Calibri" w:cs="Calibri"/>
              </w:rPr>
              <w:t>(18)</w:t>
            </w:r>
            <w:r w:rsidR="00F21ED8">
              <w:rPr>
                <w:rFonts w:ascii="Calibri" w:eastAsia="Calibri" w:hAnsi="Calibri" w:cs="Calibri"/>
                <w:color w:val="000000" w:themeColor="text1"/>
              </w:rPr>
              <w:fldChar w:fldCharType="end"/>
            </w:r>
          </w:p>
        </w:tc>
        <w:tc>
          <w:tcPr>
            <w:tcW w:w="267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3BD31CBE" w14:textId="0289931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28D6CD5A" w14:textId="77777777" w:rsidTr="025CD621">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18" w:space="0" w:color="FFFFFF" w:themeColor="background1"/>
              <w:left w:val="single" w:sz="8" w:space="0" w:color="FFFFFF" w:themeColor="background1"/>
              <w:bottom w:val="single" w:sz="18" w:space="0" w:color="FFFFFF" w:themeColor="background1"/>
              <w:right w:val="single" w:sz="8" w:space="0" w:color="FFFFFF" w:themeColor="background1"/>
            </w:tcBorders>
            <w:shd w:val="clear" w:color="auto" w:fill="1F4E79" w:themeFill="accent5" w:themeFillShade="80"/>
          </w:tcPr>
          <w:p w14:paraId="13A15A12" w14:textId="0833C668" w:rsidR="2D26DA29" w:rsidRDefault="2D26DA29" w:rsidP="2D26DA29">
            <w:pPr>
              <w:jc w:val="center"/>
            </w:pPr>
            <w:r w:rsidRPr="2D26DA29">
              <w:rPr>
                <w:rFonts w:ascii="Calibri" w:eastAsia="Calibri" w:hAnsi="Calibri" w:cs="Calibri"/>
              </w:rPr>
              <w:t>FOOD INSECURITY AND INFANT FEEDING</w:t>
            </w:r>
          </w:p>
        </w:tc>
      </w:tr>
      <w:tr w:rsidR="2D26DA29" w14:paraId="070201B9"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6F6EC051" w14:textId="1859047B" w:rsidR="2D26DA29" w:rsidRDefault="2D26DA29">
            <w:r w:rsidRPr="2D26DA29">
              <w:rPr>
                <w:rFonts w:ascii="Calibri" w:eastAsia="Calibri" w:hAnsi="Calibri" w:cs="Calibri"/>
              </w:rPr>
              <w:t>Household Food Insecurity</w:t>
            </w:r>
          </w:p>
        </w:tc>
        <w:tc>
          <w:tcPr>
            <w:tcW w:w="2520" w:type="dxa"/>
            <w:tcBorders>
              <w:top w:val="nil"/>
              <w:left w:val="single" w:sz="8" w:space="0" w:color="FFFFFF" w:themeColor="background1"/>
              <w:bottom w:val="single" w:sz="8" w:space="0" w:color="FFFFFF" w:themeColor="background1"/>
              <w:right w:val="single" w:sz="8" w:space="0" w:color="FFFFFF" w:themeColor="background1"/>
            </w:tcBorders>
          </w:tcPr>
          <w:p w14:paraId="7AC981BC" w14:textId="578EED2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Categorize food secure and mild/moderate/severe food insecurity using the Household Food Insecurity Access Scale (HFIAS) at enrollment</w:t>
            </w:r>
          </w:p>
        </w:tc>
        <w:tc>
          <w:tcPr>
            <w:tcW w:w="2475" w:type="dxa"/>
            <w:tcBorders>
              <w:top w:val="nil"/>
              <w:left w:val="single" w:sz="8" w:space="0" w:color="FFFFFF" w:themeColor="background1"/>
              <w:bottom w:val="single" w:sz="8" w:space="0" w:color="FFFFFF" w:themeColor="background1"/>
              <w:right w:val="single" w:sz="8" w:space="0" w:color="FFFFFF" w:themeColor="background1"/>
            </w:tcBorders>
          </w:tcPr>
          <w:p w14:paraId="1A0D97CF" w14:textId="494E9C0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HFIAS is a tool designed for global use. It is already being used by several studies.</w:t>
            </w:r>
          </w:p>
          <w:p w14:paraId="43620F09" w14:textId="4C433A6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78A5C3D5" w14:textId="3A7E1A0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Main purpose is to estimate food insecurity across contexts</w:t>
            </w:r>
          </w:p>
        </w:tc>
        <w:tc>
          <w:tcPr>
            <w:tcW w:w="2670" w:type="dxa"/>
            <w:tcBorders>
              <w:top w:val="nil"/>
              <w:left w:val="single" w:sz="8" w:space="0" w:color="FFFFFF" w:themeColor="background1"/>
              <w:bottom w:val="single" w:sz="8" w:space="0" w:color="FFFFFF" w:themeColor="background1"/>
              <w:right w:val="single" w:sz="8" w:space="0" w:color="FFFFFF" w:themeColor="background1"/>
            </w:tcBorders>
          </w:tcPr>
          <w:p w14:paraId="5AAC02DE" w14:textId="1EFDED9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Scores and other indicators that can be created from the HFIAS tool could be added to the analysis.</w:t>
            </w:r>
          </w:p>
        </w:tc>
      </w:tr>
      <w:tr w:rsidR="2D26DA29" w14:paraId="099EB64D"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7EFA7A06" w14:textId="25ED0514" w:rsidR="2D26DA29" w:rsidRDefault="2D26DA29">
            <w:r w:rsidRPr="2D26DA29">
              <w:rPr>
                <w:rFonts w:ascii="Calibri" w:eastAsia="Calibri" w:hAnsi="Calibri" w:cs="Calibri"/>
              </w:rPr>
              <w:t>Prelacteal feeding (&lt;72 hours)</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E3E8AAE" w14:textId="1E83D44E"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fant receives any liquids of foods other than breast milk, vitamins, minerals, or medicines within the first 72 hours of life (e.g., honey, ghee, boiled water, goat’s milk, ritual fluids).</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3970CC0" w14:textId="4F967C6B"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Use of </w:t>
            </w:r>
            <w:proofErr w:type="spellStart"/>
            <w:r w:rsidRPr="2D26DA29">
              <w:rPr>
                <w:rFonts w:ascii="Calibri" w:eastAsia="Calibri" w:hAnsi="Calibri" w:cs="Calibri"/>
                <w:color w:val="000000" w:themeColor="text1"/>
              </w:rPr>
              <w:t>prelacteal</w:t>
            </w:r>
            <w:proofErr w:type="spellEnd"/>
            <w:r w:rsidRPr="2D26DA29">
              <w:rPr>
                <w:rFonts w:ascii="Calibri" w:eastAsia="Calibri" w:hAnsi="Calibri" w:cs="Calibri"/>
                <w:color w:val="000000" w:themeColor="text1"/>
              </w:rPr>
              <w:t xml:space="preserve"> feeding is common in many settings and should be captured.</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4F8EC95" w14:textId="5A29E7BC"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fants will still be considered exclusively breastfed at later timepoints even if prelacteals are given.</w:t>
            </w:r>
          </w:p>
        </w:tc>
      </w:tr>
      <w:tr w:rsidR="2D26DA29" w14:paraId="6579A5D7"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4A3AB108" w14:textId="6619C6D4" w:rsidR="2D26DA29" w:rsidRDefault="2D26DA29">
            <w:r w:rsidRPr="2D26DA29">
              <w:rPr>
                <w:rFonts w:ascii="Calibri" w:eastAsia="Calibri" w:hAnsi="Calibri" w:cs="Calibri"/>
              </w:rPr>
              <w:t xml:space="preserve">Exclusive breastfeeding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966D20C" w14:textId="063D9E2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Infant receives breast milk and nothing else except vitamins, minerals, or medicines (e.g., ORS, drops, or syrups).  Breast milk can </w:t>
            </w:r>
            <w:r w:rsidRPr="2D26DA29">
              <w:rPr>
                <w:rFonts w:ascii="Calibri" w:eastAsia="Calibri" w:hAnsi="Calibri" w:cs="Calibri"/>
                <w:color w:val="000000" w:themeColor="text1"/>
              </w:rPr>
              <w:lastRenderedPageBreak/>
              <w:t>be breast or bottle fed and from mother or wet nurse.</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A9D71AF" w14:textId="148A6B2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Adapted from WHO definition</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0A65B34" w14:textId="0ECEED2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WHO definition is based on recall of the previous day, but not all BEP studies are collecting data in this way (some are collecting monthly information, </w:t>
            </w:r>
            <w:r w:rsidRPr="2D26DA29">
              <w:rPr>
                <w:rFonts w:ascii="Calibri" w:eastAsia="Calibri" w:hAnsi="Calibri" w:cs="Calibri"/>
                <w:color w:val="000000" w:themeColor="text1"/>
              </w:rPr>
              <w:lastRenderedPageBreak/>
              <w:t>which prevents the overestimation that occurs with one-day recall)</w:t>
            </w:r>
          </w:p>
          <w:p w14:paraId="72E6CFED" w14:textId="39A44DA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4B21C20C" w14:textId="770A69C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There were suggestions to consider distinguishing between day and night however there was not a decision to harmonize further details. </w:t>
            </w:r>
          </w:p>
        </w:tc>
      </w:tr>
      <w:tr w:rsidR="2D26DA29" w14:paraId="6FDFD506"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6778FAC7" w14:textId="56225D8E" w:rsidR="2D26DA29" w:rsidRDefault="2D26DA29">
            <w:r w:rsidRPr="2D26DA29">
              <w:rPr>
                <w:rFonts w:ascii="Calibri" w:eastAsia="Calibri" w:hAnsi="Calibri" w:cs="Calibri"/>
              </w:rPr>
              <w:lastRenderedPageBreak/>
              <w:t xml:space="preserve">Predominant breastfeeding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FCC417A" w14:textId="3421481F"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Infant receives breast milk as the predominant source of nourishment.  Infant may also receive other liquids (water, fruit-juice, water-based drinks, </w:t>
            </w:r>
            <w:proofErr w:type="gramStart"/>
            <w:r w:rsidRPr="2D26DA29">
              <w:rPr>
                <w:rFonts w:ascii="Calibri" w:eastAsia="Calibri" w:hAnsi="Calibri" w:cs="Calibri"/>
                <w:color w:val="000000" w:themeColor="text1"/>
              </w:rPr>
              <w:t>ritual</w:t>
            </w:r>
            <w:proofErr w:type="gramEnd"/>
            <w:r w:rsidRPr="2D26DA29">
              <w:rPr>
                <w:rFonts w:ascii="Calibri" w:eastAsia="Calibri" w:hAnsi="Calibri" w:cs="Calibri"/>
                <w:color w:val="000000" w:themeColor="text1"/>
              </w:rPr>
              <w:t xml:space="preserve"> fluids) or vitamins, minerals or medicines.</w:t>
            </w:r>
          </w:p>
          <w:p w14:paraId="3D543616" w14:textId="2D8BB45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5F369A11" w14:textId="57F33AA1"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fant may NOT receive non-human milk or food-based fluids.</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D971313" w14:textId="3D68C491"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dapted from WHO definition</w:t>
            </w:r>
            <w:r w:rsidR="00652E03">
              <w:rPr>
                <w:rFonts w:ascii="Calibri" w:eastAsia="Calibri" w:hAnsi="Calibri" w:cs="Calibri"/>
                <w:color w:val="000000" w:themeColor="text1"/>
              </w:rPr>
              <w:t xml:space="preserve"> </w:t>
            </w:r>
            <w:r w:rsidR="00652E03">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PFuhKgk0","properties":{"formattedCitation":"(20)","plainCitation":"(20)","noteIndex":0},"citationItems":[{"id":30213,"uris":["http://zotero.org/users/2579724/items/PEHUYXX6"],"uri":["http://zotero.org/users/2579724/items/PEHUYXX6"],"itemData":{"id":30213,"type":"article-journal","ISSN":"9240018387","note":"publisher: World Health Organization","title":"Indicators for assessing infant and young child feeding practices: definitions and measurement methods","author":[{"literal":"World Health Organization"}],"issued":{"date-parts":[["2021"]]}}}],"schema":"https://github.com/citation-style-language/schema/raw/master/csl-citation.json"} </w:instrText>
            </w:r>
            <w:r w:rsidR="00652E03">
              <w:rPr>
                <w:rFonts w:ascii="Calibri" w:eastAsia="Calibri" w:hAnsi="Calibri" w:cs="Calibri"/>
                <w:color w:val="000000" w:themeColor="text1"/>
              </w:rPr>
              <w:fldChar w:fldCharType="separate"/>
            </w:r>
            <w:r w:rsidR="00AD0D2F" w:rsidRPr="00AD0D2F">
              <w:rPr>
                <w:rFonts w:ascii="Calibri" w:hAnsi="Calibri" w:cs="Calibri"/>
              </w:rPr>
              <w:t>(20)</w:t>
            </w:r>
            <w:r w:rsidR="00652E03">
              <w:rPr>
                <w:rFonts w:ascii="Calibri" w:eastAsia="Calibri" w:hAnsi="Calibri" w:cs="Calibri"/>
                <w:color w:val="000000" w:themeColor="text1"/>
              </w:rPr>
              <w:fldChar w:fldCharType="end"/>
            </w:r>
          </w:p>
          <w:p w14:paraId="1C5B6980" w14:textId="1B35FED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2C46EEA7" w14:textId="45E275FF"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The group agreed that documentation of feeding practices beyond exclusive breastfeeding was needed.</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4EB5C0A" w14:textId="7905C1C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Breast milk will be considered the “predominant source of nourishment” if the infant is only receiving non-milk liquids. Feedback from the group indicated it would be difficult to assess frequency of breast milk vs. other liquids to make a determination. </w:t>
            </w:r>
          </w:p>
        </w:tc>
      </w:tr>
      <w:tr w:rsidR="2D26DA29" w14:paraId="74F50CFC"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7159D02D" w14:textId="119BE9E1" w:rsidR="2D26DA29" w:rsidRDefault="2D26DA29">
            <w:r w:rsidRPr="2D26DA29">
              <w:rPr>
                <w:rFonts w:ascii="Calibri" w:eastAsia="Calibri" w:hAnsi="Calibri" w:cs="Calibri"/>
              </w:rPr>
              <w:t xml:space="preserve">Partial breastfeeding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5F44E22" w14:textId="28718721"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nfant receives breast milk and infant formula or non-human milk (also may receive any other liquids).</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D56CCA3" w14:textId="6863084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dded in meeting on May 26, 2020 to capture breastfeeding that includes some non-human milk (which is not part of the predominant breastfeeding definition)</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B33CD04" w14:textId="1D64DF8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Will require studies to capture formula and non-human milk separately from other liquids.</w:t>
            </w:r>
          </w:p>
        </w:tc>
      </w:tr>
      <w:tr w:rsidR="2D26DA29" w14:paraId="74B460DF"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14F483D6" w14:textId="6C5C0BAA" w:rsidR="2D26DA29" w:rsidRDefault="2D26DA29">
            <w:r w:rsidRPr="2D26DA29">
              <w:rPr>
                <w:rFonts w:ascii="Calibri" w:eastAsia="Calibri" w:hAnsi="Calibri" w:cs="Calibri"/>
              </w:rPr>
              <w:t xml:space="preserve">No breastfeeding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D114A47" w14:textId="3A0813D8"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fant receives no breast milk.</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C46A171" w14:textId="0FE53F78"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dded in meeting on May 26, 2020 to capture any infants who do not receive breastmilk. This is thought to be uncommon but is important in the context of studies providing maternal supplement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5490E8B" w14:textId="03E7B85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2695EA4E"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12175292" w14:textId="2B466331" w:rsidR="2D26DA29" w:rsidRDefault="2D26DA29">
            <w:r w:rsidRPr="2D26DA29">
              <w:rPr>
                <w:rFonts w:ascii="Calibri" w:eastAsia="Calibri" w:hAnsi="Calibri" w:cs="Calibri"/>
              </w:rPr>
              <w:t xml:space="preserve">Solid or semi-solid feeding </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736CA20" w14:textId="700C671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Infant receives solid, semi-solid, or soft foods. </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D34B513" w14:textId="5C649F43"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dapted from WHO definition</w:t>
            </w:r>
            <w:r w:rsidR="00F9329C">
              <w:rPr>
                <w:rFonts w:ascii="Calibri" w:eastAsia="Calibri" w:hAnsi="Calibri" w:cs="Calibri"/>
                <w:color w:val="000000" w:themeColor="text1"/>
              </w:rPr>
              <w:t xml:space="preserve"> </w:t>
            </w:r>
            <w:r w:rsidR="00F9329C">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vGjhpXOk","properties":{"formattedCitation":"(20)","plainCitation":"(20)","noteIndex":0},"citationItems":[{"id":30213,"uris":["http://zotero.org/users/2579724/items/PEHUYXX6"],"uri":["http://zotero.org/users/2579724/items/PEHUYXX6"],"itemData":{"id":30213,"type":"article-journal","ISSN":"9240018387","note":"publisher: World Health Organization","title":"Indicators for assessing infant and young child feeding practices: definitions and measurement methods","author":[{"literal":"World Health Organization"}],"issued":{"date-parts":[["2021"]]}}}],"schema":"https://github.com/citation-style-language/schema/raw/master/csl-citation.json"} </w:instrText>
            </w:r>
            <w:r w:rsidR="00F9329C">
              <w:rPr>
                <w:rFonts w:ascii="Calibri" w:eastAsia="Calibri" w:hAnsi="Calibri" w:cs="Calibri"/>
                <w:color w:val="000000" w:themeColor="text1"/>
              </w:rPr>
              <w:fldChar w:fldCharType="separate"/>
            </w:r>
            <w:r w:rsidR="00AD0D2F" w:rsidRPr="00AD0D2F">
              <w:rPr>
                <w:rFonts w:ascii="Calibri" w:hAnsi="Calibri" w:cs="Calibri"/>
              </w:rPr>
              <w:t>(20)</w:t>
            </w:r>
            <w:r w:rsidR="00F9329C">
              <w:rPr>
                <w:rFonts w:ascii="Calibri" w:eastAsia="Calibri" w:hAnsi="Calibri" w:cs="Calibri"/>
                <w:color w:val="000000" w:themeColor="text1"/>
              </w:rPr>
              <w:fldChar w:fldCharType="end"/>
            </w:r>
          </w:p>
          <w:p w14:paraId="03F83957" w14:textId="629BF1AA"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2B0C928B" w14:textId="500DBB1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Will allow combinations with other feeding variables to get “complementary feeding” with and </w:t>
            </w:r>
            <w:r w:rsidRPr="2D26DA29">
              <w:rPr>
                <w:rFonts w:ascii="Calibri" w:eastAsia="Calibri" w:hAnsi="Calibri" w:cs="Calibri"/>
                <w:color w:val="000000" w:themeColor="text1"/>
              </w:rPr>
              <w:lastRenderedPageBreak/>
              <w:t>without breast milk</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61B1A04" w14:textId="4EF30DBC"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 xml:space="preserve"> </w:t>
            </w:r>
          </w:p>
        </w:tc>
      </w:tr>
      <w:tr w:rsidR="2D26DA29" w14:paraId="301A4EC5"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1E810745" w14:textId="5C52FC1A" w:rsidR="2D26DA29" w:rsidRDefault="2D26DA29">
            <w:r w:rsidRPr="2D26DA29">
              <w:rPr>
                <w:rFonts w:ascii="Calibri" w:eastAsia="Calibri" w:hAnsi="Calibri" w:cs="Calibri"/>
              </w:rPr>
              <w:lastRenderedPageBreak/>
              <w:t>Age at introduction of solid foods</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F4E5F5D" w14:textId="6E2D43FE"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Age at which caregivers begin to provide solid, semi-solid, or soft foods. </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4133854" w14:textId="339F1A24"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Will allow characterization of the age when foods are started, which can be compared to the recommendation to start at 6 months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6FFF90B" w14:textId="0AC676E4"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5424DD85"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44652AE7" w14:textId="2B620056" w:rsidR="2D26DA29" w:rsidRDefault="2D26DA29">
            <w:r w:rsidRPr="2D26DA29">
              <w:rPr>
                <w:rFonts w:ascii="Calibri" w:eastAsia="Calibri" w:hAnsi="Calibri" w:cs="Calibri"/>
              </w:rPr>
              <w:t>Complementary feeding (6-&lt;24 months)</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BBF86ED" w14:textId="7F87C1DB"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nfant receives semi-solid foods (any food or liquid including non-human milk) in addition to breast milk.</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DD34A6B" w14:textId="714CB2C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dapted from WHO definition</w:t>
            </w:r>
            <w:r w:rsidR="00F9329C">
              <w:rPr>
                <w:rFonts w:ascii="Calibri" w:eastAsia="Calibri" w:hAnsi="Calibri" w:cs="Calibri"/>
                <w:color w:val="000000" w:themeColor="text1"/>
              </w:rPr>
              <w:t xml:space="preserve"> </w:t>
            </w:r>
            <w:r w:rsidR="00F9329C">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L6eCCDO7","properties":{"formattedCitation":"(20)","plainCitation":"(20)","noteIndex":0},"citationItems":[{"id":30213,"uris":["http://zotero.org/users/2579724/items/PEHUYXX6"],"uri":["http://zotero.org/users/2579724/items/PEHUYXX6"],"itemData":{"id":30213,"type":"article-journal","ISSN":"9240018387","note":"publisher: World Health Organization","title":"Indicators for assessing infant and young child feeding practices: definitions and measurement methods","author":[{"literal":"World Health Organization"}],"issued":{"date-parts":[["2021"]]}}}],"schema":"https://github.com/citation-style-language/schema/raw/master/csl-citation.json"} </w:instrText>
            </w:r>
            <w:r w:rsidR="00F9329C">
              <w:rPr>
                <w:rFonts w:ascii="Calibri" w:eastAsia="Calibri" w:hAnsi="Calibri" w:cs="Calibri"/>
                <w:color w:val="000000" w:themeColor="text1"/>
              </w:rPr>
              <w:fldChar w:fldCharType="separate"/>
            </w:r>
            <w:r w:rsidR="00AD0D2F" w:rsidRPr="00AD0D2F">
              <w:rPr>
                <w:rFonts w:ascii="Calibri" w:hAnsi="Calibri" w:cs="Calibri"/>
              </w:rPr>
              <w:t>(20)</w:t>
            </w:r>
            <w:r w:rsidR="00F9329C">
              <w:rPr>
                <w:rFonts w:ascii="Calibri" w:eastAsia="Calibri" w:hAnsi="Calibri" w:cs="Calibri"/>
                <w:color w:val="000000" w:themeColor="text1"/>
              </w:rPr>
              <w:fldChar w:fldCharType="end"/>
            </w:r>
          </w:p>
          <w:p w14:paraId="480FD20E" w14:textId="5A49455B"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77B50419" w14:textId="2FE3762B"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This variable will be created from questions on breastfeeding and feeding solid food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0828A1E" w14:textId="4A2066A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May decide to create another category/variable for non-breastfed children</w:t>
            </w:r>
          </w:p>
        </w:tc>
      </w:tr>
      <w:tr w:rsidR="2D26DA29" w14:paraId="72A5372D"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87E2CB8" w14:textId="624EC8A3" w:rsidR="2D26DA29" w:rsidRDefault="2D26DA29">
            <w:r w:rsidRPr="2D26DA29">
              <w:rPr>
                <w:rFonts w:ascii="Calibri" w:eastAsia="Calibri" w:hAnsi="Calibri" w:cs="Calibri"/>
              </w:rPr>
              <w:t>Early initiation of breastfeeding</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8582687" w14:textId="0F2127F8"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fant was breastfed within 1 hour of birth (includes infants who die beyond one hour of birth).</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EE54B34" w14:textId="3AB99B0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dapted from WHO definition</w:t>
            </w:r>
            <w:r w:rsidR="00F9329C">
              <w:rPr>
                <w:rFonts w:ascii="Calibri" w:eastAsia="Calibri" w:hAnsi="Calibri" w:cs="Calibri"/>
                <w:color w:val="000000" w:themeColor="text1"/>
              </w:rPr>
              <w:t xml:space="preserve"> </w:t>
            </w:r>
            <w:r w:rsidR="00F9329C">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1UJiLnR4","properties":{"formattedCitation":"(20)","plainCitation":"(20)","noteIndex":0},"citationItems":[{"id":30213,"uris":["http://zotero.org/users/2579724/items/PEHUYXX6"],"uri":["http://zotero.org/users/2579724/items/PEHUYXX6"],"itemData":{"id":30213,"type":"article-journal","ISSN":"9240018387","note":"publisher: World Health Organization","title":"Indicators for assessing infant and young child feeding practices: definitions and measurement methods","author":[{"literal":"World Health Organization"}],"issued":{"date-parts":[["2021"]]}}}],"schema":"https://github.com/citation-style-language/schema/raw/master/csl-citation.json"} </w:instrText>
            </w:r>
            <w:r w:rsidR="00F9329C">
              <w:rPr>
                <w:rFonts w:ascii="Calibri" w:eastAsia="Calibri" w:hAnsi="Calibri" w:cs="Calibri"/>
                <w:color w:val="000000" w:themeColor="text1"/>
              </w:rPr>
              <w:fldChar w:fldCharType="separate"/>
            </w:r>
            <w:r w:rsidR="00AD0D2F" w:rsidRPr="00AD0D2F">
              <w:rPr>
                <w:rFonts w:ascii="Calibri" w:hAnsi="Calibri" w:cs="Calibri"/>
              </w:rPr>
              <w:t>(20)</w:t>
            </w:r>
            <w:r w:rsidR="00F9329C">
              <w:rPr>
                <w:rFonts w:ascii="Calibri" w:eastAsia="Calibri" w:hAnsi="Calibri" w:cs="Calibri"/>
                <w:color w:val="000000" w:themeColor="text1"/>
              </w:rPr>
              <w:fldChar w:fldCharType="end"/>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1F49427" w14:textId="5233B85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formation on breastfeeding may not be available for infants that die soon after birth.</w:t>
            </w:r>
          </w:p>
        </w:tc>
      </w:tr>
      <w:tr w:rsidR="2D26DA29" w14:paraId="384C263E"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0C7AB7D1" w14:textId="4C95ACB2" w:rsidR="2D26DA29" w:rsidRDefault="2D26DA29">
            <w:r w:rsidRPr="2D26DA29">
              <w:rPr>
                <w:rFonts w:ascii="Calibri" w:eastAsia="Calibri" w:hAnsi="Calibri" w:cs="Calibri"/>
              </w:rPr>
              <w:t>Exclusive breastfeeding duration</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968537F" w14:textId="498F7B1A"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Total time that infant was exclusively breastfed (in weeks)</w:t>
            </w:r>
          </w:p>
          <w:p w14:paraId="0334FD0C" w14:textId="7576067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could also assess breastfeeding duration past introduction of complementary food]</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A1775D8" w14:textId="6F0FA46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Continuous exclusive breastfeeding from birth (compiled/constructed from individual assessments) may yield different information compared to the age at introduction of solid food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78D0268" w14:textId="4D62F31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0F67838B"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51082E93" w14:textId="45ADB08E" w:rsidR="2D26DA29" w:rsidRDefault="2D26DA29">
            <w:r w:rsidRPr="2D26DA29">
              <w:rPr>
                <w:rFonts w:ascii="Calibri" w:eastAsia="Calibri" w:hAnsi="Calibri" w:cs="Calibri"/>
              </w:rPr>
              <w:t>Minimum dietary diversity score (6-&lt;24 months)</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909030E" w14:textId="05CE33AD"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Children who receive foods from 5 or more out of 8 food groups:</w:t>
            </w:r>
          </w:p>
          <w:p w14:paraId="612BA326" w14:textId="60FC20C9"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breastmilk</w:t>
            </w:r>
          </w:p>
          <w:p w14:paraId="12853573" w14:textId="27357DB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grains, roots, tubers</w:t>
            </w:r>
          </w:p>
          <w:p w14:paraId="47E0DBDC" w14:textId="58003848"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legumes and nuts</w:t>
            </w:r>
          </w:p>
          <w:p w14:paraId="6AEBDD40" w14:textId="5315BC86"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dairy products (milk, yogurt, cheese)</w:t>
            </w:r>
          </w:p>
          <w:p w14:paraId="7348AE20" w14:textId="17C99E29"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flesh foods (meat, fish, poultry, liver/organ meats)</w:t>
            </w:r>
          </w:p>
          <w:p w14:paraId="5AE1412A" w14:textId="6F68D91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eggs</w:t>
            </w:r>
          </w:p>
          <w:p w14:paraId="09737ED5" w14:textId="14532B1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vitamin A rich fruits and vegetables</w:t>
            </w:r>
          </w:p>
          <w:p w14:paraId="032992AB" w14:textId="32CE56C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other fruits and vegetables</w:t>
            </w:r>
          </w:p>
          <w:p w14:paraId="3B39B5DC" w14:textId="41BD06F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Consumption of any amount of food from </w:t>
            </w:r>
            <w:r w:rsidRPr="2D26DA29">
              <w:rPr>
                <w:rFonts w:ascii="Calibri" w:eastAsia="Calibri" w:hAnsi="Calibri" w:cs="Calibri"/>
                <w:color w:val="000000" w:themeColor="text1"/>
              </w:rPr>
              <w:lastRenderedPageBreak/>
              <w:t>each food group is sufficient to “count”, i.e., there is no minimum quantity except if an item is only used as a condiment</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784BB21" w14:textId="6975FE0B"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lastRenderedPageBreak/>
              <w:t>Adapted from WHO definition</w:t>
            </w:r>
            <w:r w:rsidR="00F9329C">
              <w:rPr>
                <w:rFonts w:ascii="Calibri" w:eastAsia="Calibri" w:hAnsi="Calibri" w:cs="Calibri"/>
                <w:color w:val="000000" w:themeColor="text1"/>
              </w:rPr>
              <w:t xml:space="preserve"> </w:t>
            </w:r>
            <w:r w:rsidR="00F9329C">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ReOP4Qzc","properties":{"formattedCitation":"(20)","plainCitation":"(20)","noteIndex":0},"citationItems":[{"id":30213,"uris":["http://zotero.org/users/2579724/items/PEHUYXX6"],"uri":["http://zotero.org/users/2579724/items/PEHUYXX6"],"itemData":{"id":30213,"type":"article-journal","ISSN":"9240018387","note":"publisher: World Health Organization","title":"Indicators for assessing infant and young child feeding practices: definitions and measurement methods","author":[{"literal":"World Health Organization"}],"issued":{"date-parts":[["2021"]]}}}],"schema":"https://github.com/citation-style-language/schema/raw/master/csl-citation.json"} </w:instrText>
            </w:r>
            <w:r w:rsidR="00F9329C">
              <w:rPr>
                <w:rFonts w:ascii="Calibri" w:eastAsia="Calibri" w:hAnsi="Calibri" w:cs="Calibri"/>
                <w:color w:val="000000" w:themeColor="text1"/>
              </w:rPr>
              <w:fldChar w:fldCharType="separate"/>
            </w:r>
            <w:r w:rsidR="00AD0D2F" w:rsidRPr="00AD0D2F">
              <w:rPr>
                <w:rFonts w:ascii="Calibri" w:hAnsi="Calibri" w:cs="Calibri"/>
              </w:rPr>
              <w:t>(20)</w:t>
            </w:r>
            <w:r w:rsidR="00F9329C">
              <w:rPr>
                <w:rFonts w:ascii="Calibri" w:eastAsia="Calibri" w:hAnsi="Calibri" w:cs="Calibri"/>
                <w:color w:val="000000" w:themeColor="text1"/>
              </w:rPr>
              <w:fldChar w:fldCharType="end"/>
            </w:r>
          </w:p>
          <w:p w14:paraId="1F357F96" w14:textId="3C20937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3F593DD0" w14:textId="11F8078F"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cluded because studies will be continuing assessments past 6 months of age. The group agreed that assessment of feeding adequacy was needed, however plans for pooled analysis of infant growth currently go from birth to 6 month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812F49E" w14:textId="6D7126E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1B95EE5A"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shd w:val="clear" w:color="auto" w:fill="1F4E79" w:themeFill="accent5" w:themeFillShade="80"/>
          </w:tcPr>
          <w:p w14:paraId="55FBA7AE" w14:textId="3788081B" w:rsidR="2D26DA29" w:rsidRDefault="2D26DA29">
            <w:r w:rsidRPr="2D26DA29">
              <w:rPr>
                <w:rFonts w:ascii="Calibri" w:eastAsia="Calibri" w:hAnsi="Calibri" w:cs="Calibri"/>
              </w:rPr>
              <w:lastRenderedPageBreak/>
              <w:t>Minimum meal frequency (6 to &lt; 24 months)</w:t>
            </w:r>
          </w:p>
        </w:tc>
        <w:tc>
          <w:tcPr>
            <w:tcW w:w="252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6DC8E4EA" w14:textId="6D9FF0F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Children who receive solid, semi-solid, or soft foods (but also including milk feeds for non-breastfed children) the minimum number of times or more.  Minimum is defined as:</w:t>
            </w:r>
          </w:p>
          <w:p w14:paraId="4E7DF5D8" w14:textId="42EBCC3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2 times for breastfed infants 6-8 months</w:t>
            </w:r>
          </w:p>
          <w:p w14:paraId="77835A10" w14:textId="1DE1475F"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3 times for breastfed children 9-23 months</w:t>
            </w:r>
          </w:p>
          <w:p w14:paraId="19A5A142" w14:textId="30B372B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4 times for non-breastfed children 6-23 months</w:t>
            </w:r>
          </w:p>
          <w:p w14:paraId="126DC4A7" w14:textId="14C17623"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Meals” include both meals and snacks (other than trivial amounts), and frequency is based on caregiver report</w:t>
            </w:r>
          </w:p>
        </w:tc>
        <w:tc>
          <w:tcPr>
            <w:tcW w:w="2475"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4AF8930B" w14:textId="085E2F75"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dapted from WHO definition</w:t>
            </w:r>
            <w:r w:rsidR="00F9329C">
              <w:rPr>
                <w:rFonts w:ascii="Calibri" w:eastAsia="Calibri" w:hAnsi="Calibri" w:cs="Calibri"/>
                <w:color w:val="000000" w:themeColor="text1"/>
              </w:rPr>
              <w:t xml:space="preserve"> </w:t>
            </w:r>
            <w:r w:rsidR="00F9329C">
              <w:rPr>
                <w:rFonts w:ascii="Calibri" w:eastAsia="Calibri" w:hAnsi="Calibri" w:cs="Calibri"/>
                <w:color w:val="000000" w:themeColor="text1"/>
              </w:rPr>
              <w:fldChar w:fldCharType="begin"/>
            </w:r>
            <w:r w:rsidR="00AD0D2F">
              <w:rPr>
                <w:rFonts w:ascii="Calibri" w:eastAsia="Calibri" w:hAnsi="Calibri" w:cs="Calibri"/>
                <w:color w:val="000000" w:themeColor="text1"/>
              </w:rPr>
              <w:instrText xml:space="preserve"> ADDIN ZOTERO_ITEM CSL_CITATION {"citationID":"WQ9k8RiH","properties":{"formattedCitation":"(20)","plainCitation":"(20)","noteIndex":0},"citationItems":[{"id":30213,"uris":["http://zotero.org/users/2579724/items/PEHUYXX6"],"uri":["http://zotero.org/users/2579724/items/PEHUYXX6"],"itemData":{"id":30213,"type":"article-journal","ISSN":"9240018387","note":"publisher: World Health Organization","title":"Indicators for assessing infant and young child feeding practices: definitions and measurement methods","author":[{"literal":"World Health Organization"}],"issued":{"date-parts":[["2021"]]}}}],"schema":"https://github.com/citation-style-language/schema/raw/master/csl-citation.json"} </w:instrText>
            </w:r>
            <w:r w:rsidR="00F9329C">
              <w:rPr>
                <w:rFonts w:ascii="Calibri" w:eastAsia="Calibri" w:hAnsi="Calibri" w:cs="Calibri"/>
                <w:color w:val="000000" w:themeColor="text1"/>
              </w:rPr>
              <w:fldChar w:fldCharType="separate"/>
            </w:r>
            <w:r w:rsidR="00AD0D2F" w:rsidRPr="00AD0D2F">
              <w:rPr>
                <w:rFonts w:ascii="Calibri" w:hAnsi="Calibri" w:cs="Calibri"/>
              </w:rPr>
              <w:t>(20)</w:t>
            </w:r>
            <w:r w:rsidR="00F9329C">
              <w:rPr>
                <w:rFonts w:ascii="Calibri" w:eastAsia="Calibri" w:hAnsi="Calibri" w:cs="Calibri"/>
                <w:color w:val="000000" w:themeColor="text1"/>
              </w:rPr>
              <w:fldChar w:fldCharType="end"/>
            </w:r>
          </w:p>
          <w:p w14:paraId="66DD4603" w14:textId="4051248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2D1B9764" w14:textId="4221DABD"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Included because studies will be continuing assessments past 6 months of age. The group agreed that assessment of feeding adequacy was needed, however plans for pooled analysis of infant growth currently go from birth to 6 months.</w:t>
            </w:r>
          </w:p>
        </w:tc>
        <w:tc>
          <w:tcPr>
            <w:tcW w:w="2670" w:type="dxa"/>
            <w:tcBorders>
              <w:top w:val="single" w:sz="8" w:space="0" w:color="FFFFFF" w:themeColor="background1"/>
              <w:left w:val="single" w:sz="8" w:space="0" w:color="FFFFFF" w:themeColor="background1"/>
              <w:bottom w:val="single" w:sz="18" w:space="0" w:color="FFFFFF" w:themeColor="background1"/>
              <w:right w:val="single" w:sz="8" w:space="0" w:color="FFFFFF" w:themeColor="background1"/>
            </w:tcBorders>
          </w:tcPr>
          <w:p w14:paraId="48B7D63D" w14:textId="0627763F"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5D307693" w14:textId="77777777" w:rsidTr="025CD621">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01CB2FD5" w14:textId="594FCDDB" w:rsidR="2D26DA29" w:rsidRDefault="2D26DA29" w:rsidP="2D26DA29">
            <w:pPr>
              <w:jc w:val="center"/>
            </w:pPr>
            <w:r w:rsidRPr="2D26DA29">
              <w:rPr>
                <w:rFonts w:ascii="Calibri" w:eastAsia="Calibri" w:hAnsi="Calibri" w:cs="Calibri"/>
              </w:rPr>
              <w:t>MATERNAL DIETARY INTAKE</w:t>
            </w:r>
          </w:p>
        </w:tc>
      </w:tr>
      <w:tr w:rsidR="2D26DA29" w14:paraId="26E5B7C1"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1F4CA45F" w14:textId="54D9D449" w:rsidR="2D26DA29" w:rsidRDefault="2D26DA29">
            <w:r w:rsidRPr="2D26DA29">
              <w:rPr>
                <w:rFonts w:ascii="Calibri" w:eastAsia="Calibri" w:hAnsi="Calibri" w:cs="Calibri"/>
              </w:rPr>
              <w:t>Kcals per day (dietary intake)</w:t>
            </w:r>
          </w:p>
        </w:tc>
        <w:tc>
          <w:tcPr>
            <w:tcW w:w="2520" w:type="dxa"/>
            <w:tcBorders>
              <w:top w:val="nil"/>
              <w:left w:val="single" w:sz="8" w:space="0" w:color="FFFFFF" w:themeColor="background1"/>
              <w:bottom w:val="single" w:sz="8" w:space="0" w:color="FFFFFF" w:themeColor="background1"/>
              <w:right w:val="single" w:sz="8" w:space="0" w:color="FFFFFF" w:themeColor="background1"/>
            </w:tcBorders>
          </w:tcPr>
          <w:p w14:paraId="7FF0F648" w14:textId="48776C4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Mean kcals consumed per day in maternal diet (not including BEP supplement)</w:t>
            </w:r>
          </w:p>
        </w:tc>
        <w:tc>
          <w:tcPr>
            <w:tcW w:w="2475" w:type="dxa"/>
            <w:tcBorders>
              <w:top w:val="nil"/>
              <w:left w:val="single" w:sz="8" w:space="0" w:color="FFFFFF" w:themeColor="background1"/>
              <w:bottom w:val="single" w:sz="8" w:space="0" w:color="FFFFFF" w:themeColor="background1"/>
              <w:right w:val="single" w:sz="8" w:space="0" w:color="FFFFFF" w:themeColor="background1"/>
            </w:tcBorders>
          </w:tcPr>
          <w:p w14:paraId="439369B6" w14:textId="0906A803"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Main purpose of assessing maternal diet is to examine substitution</w:t>
            </w:r>
          </w:p>
          <w:p w14:paraId="0B320BFF" w14:textId="5D91CF3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67F0D843" w14:textId="481B09A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lso will allow examination of underlying distributions of intake</w:t>
            </w:r>
          </w:p>
        </w:tc>
        <w:tc>
          <w:tcPr>
            <w:tcW w:w="2670" w:type="dxa"/>
            <w:tcBorders>
              <w:top w:val="nil"/>
              <w:left w:val="single" w:sz="8" w:space="0" w:color="FFFFFF" w:themeColor="background1"/>
              <w:bottom w:val="single" w:sz="8" w:space="0" w:color="FFFFFF" w:themeColor="background1"/>
              <w:right w:val="single" w:sz="8" w:space="0" w:color="FFFFFF" w:themeColor="background1"/>
            </w:tcBorders>
          </w:tcPr>
          <w:p w14:paraId="799677F3" w14:textId="29AD079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Try to align dietary assessment with blood draws and food insecurity assessments</w:t>
            </w:r>
          </w:p>
          <w:p w14:paraId="4E07C9CF" w14:textId="50E2A81F"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6DD0EBA4" w14:textId="6A734A2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Try to align late pregnancy dietary assessment across studies (32-36 weeks?)</w:t>
            </w:r>
          </w:p>
          <w:p w14:paraId="6E74695A" w14:textId="4DE95D10"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p w14:paraId="7C6E8670" w14:textId="541C5ECB"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Will not harmonize dietary assessment tools </w:t>
            </w:r>
          </w:p>
        </w:tc>
      </w:tr>
      <w:tr w:rsidR="2D26DA29" w14:paraId="6F709B29"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65C3A81C" w14:textId="4F19112C" w:rsidR="2D26DA29" w:rsidRDefault="2D26DA29">
            <w:r w:rsidRPr="2D26DA29">
              <w:rPr>
                <w:rFonts w:ascii="Calibri" w:eastAsia="Calibri" w:hAnsi="Calibri" w:cs="Calibri"/>
              </w:rPr>
              <w:t>Carbohydrates per day (dietary intake)</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CE6EFC4" w14:textId="2DDE51F2"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Mean carbohydrate (g) consumed per day in maternal diet (not including BEP supplement)</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740E097" w14:textId="307C3063"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Include quantification of all macronutrients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FCE57D3" w14:textId="2CA9D79C"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Micronutrients can be analyzed within individual studies but will not be part of harmonization</w:t>
            </w:r>
          </w:p>
        </w:tc>
      </w:tr>
      <w:tr w:rsidR="2D26DA29" w14:paraId="1E653EB0"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7C122651" w14:textId="313AC6E8" w:rsidR="2D26DA29" w:rsidRDefault="2D26DA29">
            <w:r w:rsidRPr="2D26DA29">
              <w:rPr>
                <w:rFonts w:ascii="Calibri" w:eastAsia="Calibri" w:hAnsi="Calibri" w:cs="Calibri"/>
              </w:rPr>
              <w:t>Protein per day (dietary intake)</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FB8103A" w14:textId="720C822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Mean protein (g) consumed per day in maternal diet (not including BEP </w:t>
            </w:r>
            <w:r w:rsidRPr="2D26DA29">
              <w:rPr>
                <w:rFonts w:ascii="Calibri" w:eastAsia="Calibri" w:hAnsi="Calibri" w:cs="Calibri"/>
                <w:color w:val="000000" w:themeColor="text1"/>
              </w:rPr>
              <w:lastRenderedPageBreak/>
              <w:t>supplement)</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ACBD027" w14:textId="08FE9E6A"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lastRenderedPageBreak/>
              <w:t>Include quantification of all macronutrient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714737B" w14:textId="622A01E6"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6685892F"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72681292" w14:textId="5EAF3B7D" w:rsidR="2D26DA29" w:rsidRDefault="2D26DA29">
            <w:r w:rsidRPr="2D26DA29">
              <w:rPr>
                <w:rFonts w:ascii="Calibri" w:eastAsia="Calibri" w:hAnsi="Calibri" w:cs="Calibri"/>
              </w:rPr>
              <w:lastRenderedPageBreak/>
              <w:t>Fat per day (dietary intake)</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265E155" w14:textId="4980F1C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Mean fat (g) consumed per day in maternal diet (not including BEP supplement)</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1F68AB6" w14:textId="2225F319"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nclude quantification of all macronutrients</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46D3980" w14:textId="4F143A06"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63CD6236"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124C3D12" w14:textId="6DBC64A9" w:rsidR="2D26DA29" w:rsidRDefault="2D26DA29" w:rsidP="2D26DA29">
            <w:pPr>
              <w:jc w:val="center"/>
            </w:pPr>
            <w:r w:rsidRPr="2D26DA29">
              <w:rPr>
                <w:rFonts w:ascii="Calibri" w:eastAsia="Calibri" w:hAnsi="Calibri" w:cs="Calibri"/>
              </w:rPr>
              <w:t>MATERNAL SUPPLEMENT ADHERENCE (COMPLIANCE)</w:t>
            </w:r>
          </w:p>
        </w:tc>
      </w:tr>
      <w:tr w:rsidR="2D26DA29" w14:paraId="368C7168"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25FCA461" w14:textId="78CE62BD" w:rsidR="2D26DA29" w:rsidRDefault="2D26DA29">
            <w:r w:rsidRPr="2D26DA29">
              <w:rPr>
                <w:rFonts w:ascii="Calibri" w:eastAsia="Calibri" w:hAnsi="Calibri" w:cs="Calibri"/>
              </w:rPr>
              <w:t>Adherence</w:t>
            </w:r>
          </w:p>
        </w:tc>
        <w:tc>
          <w:tcPr>
            <w:tcW w:w="2520" w:type="dxa"/>
            <w:tcBorders>
              <w:top w:val="nil"/>
              <w:left w:val="single" w:sz="8" w:space="0" w:color="FFFFFF" w:themeColor="background1"/>
              <w:bottom w:val="single" w:sz="8" w:space="0" w:color="FFFFFF" w:themeColor="background1"/>
              <w:right w:val="single" w:sz="8" w:space="0" w:color="FFFFFF" w:themeColor="background1"/>
            </w:tcBorders>
          </w:tcPr>
          <w:p w14:paraId="314D9D73" w14:textId="459CE267"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Mean percent of assigned supplement that was consumed (out of total eligible and supplementation time) </w:t>
            </w:r>
          </w:p>
          <w:p w14:paraId="4A7AA66E" w14:textId="08992A4C"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 </w:t>
            </w:r>
          </w:p>
          <w:p w14:paraId="61F9F356" w14:textId="114C234C"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Pregnancy and lactation adherence will be separated </w:t>
            </w:r>
          </w:p>
        </w:tc>
        <w:tc>
          <w:tcPr>
            <w:tcW w:w="2475" w:type="dxa"/>
            <w:tcBorders>
              <w:top w:val="nil"/>
              <w:left w:val="single" w:sz="8" w:space="0" w:color="FFFFFF" w:themeColor="background1"/>
              <w:bottom w:val="single" w:sz="8" w:space="0" w:color="FFFFFF" w:themeColor="background1"/>
              <w:right w:val="single" w:sz="8" w:space="0" w:color="FFFFFF" w:themeColor="background1"/>
            </w:tcBorders>
          </w:tcPr>
          <w:p w14:paraId="381DF902" w14:textId="165CF69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It is important to compare adherence across studies, even though studies assess adherence in different ways (e.g., self-report, sachet count, direct observation).</w:t>
            </w:r>
          </w:p>
        </w:tc>
        <w:tc>
          <w:tcPr>
            <w:tcW w:w="2670" w:type="dxa"/>
            <w:tcBorders>
              <w:top w:val="nil"/>
              <w:left w:val="single" w:sz="8" w:space="0" w:color="FFFFFF" w:themeColor="background1"/>
              <w:bottom w:val="single" w:sz="8" w:space="0" w:color="FFFFFF" w:themeColor="background1"/>
              <w:right w:val="single" w:sz="8" w:space="0" w:color="FFFFFF" w:themeColor="background1"/>
            </w:tcBorders>
          </w:tcPr>
          <w:p w14:paraId="55EF154D" w14:textId="68A7C795"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 xml:space="preserve">Some studies are capturing partially consumed supplements. It was recommended that studies attempt to do so if possible. </w:t>
            </w:r>
          </w:p>
        </w:tc>
      </w:tr>
      <w:tr w:rsidR="2D26DA29" w14:paraId="2E6A19F6"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358C704C" w14:textId="277D671D" w:rsidR="2D26DA29" w:rsidRDefault="2D26DA29">
            <w:r w:rsidRPr="2D26DA29">
              <w:rPr>
                <w:rFonts w:ascii="Calibri" w:eastAsia="Calibri" w:hAnsi="Calibri" w:cs="Calibri"/>
              </w:rPr>
              <w:t>Total time on supplement</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259648E" w14:textId="2BA4BC49"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Total time BEP supplement consumed during pregnancy (weeks) and/or lactation (weeks)</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DC15F6B" w14:textId="338016D8"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Studies begin supplementation at different time points from early to mid-pregnancy and it will be important to summarize the total time for comparison. </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465186A" w14:textId="55ADEDE2"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 xml:space="preserve"> </w:t>
            </w:r>
          </w:p>
        </w:tc>
      </w:tr>
      <w:tr w:rsidR="2D26DA29" w14:paraId="39AFA543" w14:textId="77777777" w:rsidTr="025CD621">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1F4E79" w:themeFill="accent5" w:themeFillShade="80"/>
          </w:tcPr>
          <w:p w14:paraId="5FBF489C" w14:textId="1A41475C" w:rsidR="2D26DA29" w:rsidRDefault="2D26DA29">
            <w:r w:rsidRPr="2D26DA29">
              <w:rPr>
                <w:rFonts w:ascii="Calibri" w:eastAsia="Calibri" w:hAnsi="Calibri" w:cs="Calibri"/>
              </w:rPr>
              <w:t>Kcals per day (from supplement)</w:t>
            </w:r>
          </w:p>
        </w:tc>
        <w:tc>
          <w:tcPr>
            <w:tcW w:w="252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79C6E83" w14:textId="5AAAA779"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Mean kcals consumed per day from supplement</w:t>
            </w:r>
          </w:p>
        </w:tc>
        <w:tc>
          <w:tcPr>
            <w:tcW w:w="247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694186D" w14:textId="0B309520"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Although BEP formulations are similar, this variable will allow quantification of the average kcals consumed in each study.</w:t>
            </w:r>
          </w:p>
        </w:tc>
        <w:tc>
          <w:tcPr>
            <w:tcW w:w="26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45DB88B" w14:textId="57A2397A" w:rsidR="2D26DA29" w:rsidRDefault="2D26DA29">
            <w:pPr>
              <w:cnfStyle w:val="000000000000" w:firstRow="0" w:lastRow="0" w:firstColumn="0" w:lastColumn="0" w:oddVBand="0" w:evenVBand="0" w:oddHBand="0" w:evenHBand="0" w:firstRowFirstColumn="0" w:firstRowLastColumn="0" w:lastRowFirstColumn="0" w:lastRowLastColumn="0"/>
            </w:pPr>
            <w:r w:rsidRPr="2D26DA29">
              <w:rPr>
                <w:rFonts w:ascii="Calibri" w:eastAsia="Calibri" w:hAnsi="Calibri" w:cs="Calibri"/>
                <w:color w:val="000000" w:themeColor="text1"/>
              </w:rPr>
              <w:t>Will require information from BEP energy composition, adherence, and total time on supplement</w:t>
            </w:r>
          </w:p>
        </w:tc>
      </w:tr>
      <w:tr w:rsidR="2D26DA29" w14:paraId="31C9344C" w14:textId="77777777" w:rsidTr="025CD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8" w:space="0" w:color="FFFFFF" w:themeColor="background1"/>
              <w:left w:val="single" w:sz="8" w:space="0" w:color="FFFFFF" w:themeColor="background1"/>
              <w:bottom w:val="single" w:sz="12" w:space="0" w:color="FFFFFF" w:themeColor="background1"/>
              <w:right w:val="single" w:sz="8" w:space="0" w:color="FFFFFF" w:themeColor="background1"/>
            </w:tcBorders>
            <w:shd w:val="clear" w:color="auto" w:fill="1F4E79" w:themeFill="accent5" w:themeFillShade="80"/>
          </w:tcPr>
          <w:p w14:paraId="421F319B" w14:textId="6D193905" w:rsidR="2D26DA29" w:rsidRDefault="2D26DA29">
            <w:r w:rsidRPr="2D26DA29">
              <w:rPr>
                <w:rFonts w:ascii="Calibri" w:eastAsia="Calibri" w:hAnsi="Calibri" w:cs="Calibri"/>
              </w:rPr>
              <w:t>Protein per day (from supplement)</w:t>
            </w:r>
          </w:p>
        </w:tc>
        <w:tc>
          <w:tcPr>
            <w:tcW w:w="2520" w:type="dxa"/>
            <w:tcBorders>
              <w:top w:val="single" w:sz="8" w:space="0" w:color="FFFFFF" w:themeColor="background1"/>
              <w:left w:val="single" w:sz="8" w:space="0" w:color="FFFFFF" w:themeColor="background1"/>
              <w:bottom w:val="single" w:sz="12" w:space="0" w:color="FFFFFF" w:themeColor="background1"/>
              <w:right w:val="single" w:sz="8" w:space="0" w:color="FFFFFF" w:themeColor="background1"/>
            </w:tcBorders>
          </w:tcPr>
          <w:p w14:paraId="336A9DE9" w14:textId="28995E94"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Mean protein (g) consumed per day from supplement</w:t>
            </w:r>
          </w:p>
        </w:tc>
        <w:tc>
          <w:tcPr>
            <w:tcW w:w="2475" w:type="dxa"/>
            <w:tcBorders>
              <w:top w:val="single" w:sz="8" w:space="0" w:color="FFFFFF" w:themeColor="background1"/>
              <w:left w:val="single" w:sz="8" w:space="0" w:color="FFFFFF" w:themeColor="background1"/>
              <w:bottom w:val="single" w:sz="12" w:space="0" w:color="FFFFFF" w:themeColor="background1"/>
              <w:right w:val="single" w:sz="8" w:space="0" w:color="FFFFFF" w:themeColor="background1"/>
            </w:tcBorders>
          </w:tcPr>
          <w:p w14:paraId="320B7109" w14:textId="2E59B1D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Although BEP formulations are similar, this variable will allow quantification of the average amount of protein consumed in each study.</w:t>
            </w:r>
          </w:p>
        </w:tc>
        <w:tc>
          <w:tcPr>
            <w:tcW w:w="2670" w:type="dxa"/>
            <w:tcBorders>
              <w:top w:val="single" w:sz="8" w:space="0" w:color="FFFFFF" w:themeColor="background1"/>
              <w:left w:val="single" w:sz="8" w:space="0" w:color="FFFFFF" w:themeColor="background1"/>
              <w:bottom w:val="single" w:sz="12" w:space="0" w:color="FFFFFF" w:themeColor="background1"/>
              <w:right w:val="single" w:sz="8" w:space="0" w:color="FFFFFF" w:themeColor="background1"/>
            </w:tcBorders>
          </w:tcPr>
          <w:p w14:paraId="1A2E7175" w14:textId="62D60067" w:rsidR="2D26DA29" w:rsidRDefault="2D26DA29">
            <w:pPr>
              <w:cnfStyle w:val="000000100000" w:firstRow="0" w:lastRow="0" w:firstColumn="0" w:lastColumn="0" w:oddVBand="0" w:evenVBand="0" w:oddHBand="1" w:evenHBand="0" w:firstRowFirstColumn="0" w:firstRowLastColumn="0" w:lastRowFirstColumn="0" w:lastRowLastColumn="0"/>
            </w:pPr>
            <w:r w:rsidRPr="2D26DA29">
              <w:rPr>
                <w:rFonts w:ascii="Calibri" w:eastAsia="Calibri" w:hAnsi="Calibri" w:cs="Calibri"/>
                <w:color w:val="000000" w:themeColor="text1"/>
              </w:rPr>
              <w:t>Will require information from BEP protein composition, adherence, and total time on supplement</w:t>
            </w:r>
          </w:p>
        </w:tc>
      </w:tr>
    </w:tbl>
    <w:p w14:paraId="4F67A834" w14:textId="77777777" w:rsidR="003A03A9" w:rsidRDefault="007C1AFD" w:rsidP="00C27533">
      <w:pPr>
        <w:pStyle w:val="Bibliography"/>
        <w:rPr>
          <w:b/>
          <w:bCs/>
        </w:rPr>
      </w:pPr>
      <w:r w:rsidRPr="007C1AFD">
        <w:rPr>
          <w:b/>
          <w:bCs/>
        </w:rPr>
        <w:t>References</w:t>
      </w:r>
    </w:p>
    <w:p w14:paraId="3D69876E" w14:textId="77777777" w:rsidR="00D214E8" w:rsidRPr="00D214E8" w:rsidRDefault="00C27533" w:rsidP="00D214E8">
      <w:pPr>
        <w:pStyle w:val="Bibliography"/>
        <w:rPr>
          <w:rFonts w:ascii="Calibri" w:hAnsi="Calibri" w:cs="Calibri"/>
        </w:rPr>
      </w:pPr>
      <w:r>
        <w:rPr>
          <w:b/>
          <w:bCs/>
        </w:rPr>
        <w:fldChar w:fldCharType="begin"/>
      </w:r>
      <w:r w:rsidR="00D214E8">
        <w:rPr>
          <w:b/>
          <w:bCs/>
        </w:rPr>
        <w:instrText xml:space="preserve"> ADDIN ZOTERO_BIBL {"uncited":[],"omitted":[],"custom":[]} CSL_BIBLIOGRAPHY </w:instrText>
      </w:r>
      <w:r>
        <w:rPr>
          <w:b/>
          <w:bCs/>
        </w:rPr>
        <w:fldChar w:fldCharType="separate"/>
      </w:r>
      <w:r w:rsidR="00D214E8" w:rsidRPr="00D214E8">
        <w:rPr>
          <w:rFonts w:ascii="Calibri" w:hAnsi="Calibri" w:cs="Calibri"/>
        </w:rPr>
        <w:t xml:space="preserve">1. </w:t>
      </w:r>
      <w:r w:rsidR="00D214E8" w:rsidRPr="00D214E8">
        <w:rPr>
          <w:rFonts w:ascii="Calibri" w:hAnsi="Calibri" w:cs="Calibri"/>
        </w:rPr>
        <w:tab/>
        <w:t>International Fetal and Newborn Growth Consortium. The International Fetal and Newborn Growth Standards for the 21st Century (INTERGROWTH-21st) Study Protocol [Internet]. 2008. Available from: www.intergrowth21.org.uk</w:t>
      </w:r>
    </w:p>
    <w:p w14:paraId="147D629A" w14:textId="77777777" w:rsidR="00D214E8" w:rsidRPr="00D214E8" w:rsidRDefault="00D214E8" w:rsidP="00D214E8">
      <w:pPr>
        <w:pStyle w:val="Bibliography"/>
        <w:rPr>
          <w:rFonts w:ascii="Calibri" w:hAnsi="Calibri" w:cs="Calibri"/>
        </w:rPr>
      </w:pPr>
      <w:r w:rsidRPr="00D214E8">
        <w:rPr>
          <w:rFonts w:ascii="Calibri" w:hAnsi="Calibri" w:cs="Calibri"/>
        </w:rPr>
        <w:t xml:space="preserve">2. </w:t>
      </w:r>
      <w:r w:rsidRPr="00D214E8">
        <w:rPr>
          <w:rFonts w:ascii="Calibri" w:hAnsi="Calibri" w:cs="Calibri"/>
        </w:rPr>
        <w:tab/>
        <w:t xml:space="preserve">World Health Organization. 2018 Global reference list of 100 core health indicators (plus health-related SDGs). Geneva: World Health Organization; 2018. </w:t>
      </w:r>
    </w:p>
    <w:p w14:paraId="293C670B" w14:textId="77777777" w:rsidR="00D214E8" w:rsidRPr="00D214E8" w:rsidRDefault="00D214E8" w:rsidP="00D214E8">
      <w:pPr>
        <w:pStyle w:val="Bibliography"/>
        <w:rPr>
          <w:rFonts w:ascii="Calibri" w:hAnsi="Calibri" w:cs="Calibri"/>
        </w:rPr>
      </w:pPr>
      <w:r w:rsidRPr="00D214E8">
        <w:rPr>
          <w:rFonts w:ascii="Calibri" w:hAnsi="Calibri" w:cs="Calibri"/>
        </w:rPr>
        <w:t xml:space="preserve">3. </w:t>
      </w:r>
      <w:r w:rsidRPr="00D214E8">
        <w:rPr>
          <w:rFonts w:ascii="Calibri" w:hAnsi="Calibri" w:cs="Calibri"/>
        </w:rPr>
        <w:tab/>
        <w:t xml:space="preserve">World Health Organization. WHO child growth standards: length/height-for-age, weight-for-age, weight-for-length, weight-for-height and body mass index-for-age: methods and development </w:t>
      </w:r>
      <w:r w:rsidRPr="00D214E8">
        <w:rPr>
          <w:rFonts w:ascii="Calibri" w:hAnsi="Calibri" w:cs="Calibri"/>
        </w:rPr>
        <w:lastRenderedPageBreak/>
        <w:t>[Internet]. 2006 [cited 2021 Aug 11]. Available from: https://www.who.int/publications-detail-redirect/924154693X</w:t>
      </w:r>
    </w:p>
    <w:p w14:paraId="0D49D436" w14:textId="77777777" w:rsidR="00D214E8" w:rsidRPr="00D214E8" w:rsidRDefault="00D214E8" w:rsidP="00D214E8">
      <w:pPr>
        <w:pStyle w:val="Bibliography"/>
        <w:rPr>
          <w:rFonts w:ascii="Calibri" w:hAnsi="Calibri" w:cs="Calibri"/>
        </w:rPr>
      </w:pPr>
      <w:r w:rsidRPr="00D214E8">
        <w:rPr>
          <w:rFonts w:ascii="Calibri" w:hAnsi="Calibri" w:cs="Calibri"/>
        </w:rPr>
        <w:t xml:space="preserve">4. </w:t>
      </w:r>
      <w:r w:rsidRPr="00D214E8">
        <w:rPr>
          <w:rFonts w:ascii="Calibri" w:hAnsi="Calibri" w:cs="Calibri"/>
        </w:rPr>
        <w:tab/>
        <w:t xml:space="preserve">Papageorghiou AT, Kennedy SH, Salomon LJ, Ohuma EO, Cheikh Ismail L, Barros FC, et al. International standards for early fetal size and pregnancy dating based on ultrasound measurement of crown-rump length in the first trimester of pregnancy. Ultrasound Obstet Gynecol. 2014 Dec;44(6):641–8. </w:t>
      </w:r>
    </w:p>
    <w:p w14:paraId="645ECC78" w14:textId="77777777" w:rsidR="00D214E8" w:rsidRPr="00D214E8" w:rsidRDefault="00D214E8" w:rsidP="00D214E8">
      <w:pPr>
        <w:pStyle w:val="Bibliography"/>
        <w:rPr>
          <w:rFonts w:ascii="Calibri" w:hAnsi="Calibri" w:cs="Calibri"/>
        </w:rPr>
      </w:pPr>
      <w:r w:rsidRPr="00D214E8">
        <w:rPr>
          <w:rFonts w:ascii="Calibri" w:hAnsi="Calibri" w:cs="Calibri"/>
        </w:rPr>
        <w:t xml:space="preserve">5. </w:t>
      </w:r>
      <w:r w:rsidRPr="00D214E8">
        <w:rPr>
          <w:rFonts w:ascii="Calibri" w:hAnsi="Calibri" w:cs="Calibri"/>
        </w:rPr>
        <w:tab/>
        <w:t xml:space="preserve">Papageorghiou AT, Kemp B, Stones W, Ohuma EO, Kennedy SH, Purwar M, et al. Ultrasound-based gestational-age estimation in late pregnancy. Ultrasound Obstet Gynecol. 2016 Dec;48(6):719–26. </w:t>
      </w:r>
    </w:p>
    <w:p w14:paraId="23D701EB" w14:textId="77777777" w:rsidR="00D214E8" w:rsidRPr="00D214E8" w:rsidRDefault="00D214E8" w:rsidP="00D214E8">
      <w:pPr>
        <w:pStyle w:val="Bibliography"/>
        <w:rPr>
          <w:rFonts w:ascii="Calibri" w:hAnsi="Calibri" w:cs="Calibri"/>
        </w:rPr>
      </w:pPr>
      <w:r w:rsidRPr="00D214E8">
        <w:rPr>
          <w:rFonts w:ascii="Calibri" w:hAnsi="Calibri" w:cs="Calibri"/>
        </w:rPr>
        <w:t xml:space="preserve">6. </w:t>
      </w:r>
      <w:r w:rsidRPr="00D214E8">
        <w:rPr>
          <w:rFonts w:ascii="Calibri" w:hAnsi="Calibri" w:cs="Calibri"/>
        </w:rPr>
        <w:tab/>
        <w:t xml:space="preserve">Stevens B, Buettner P, Watt K, Clough A, Brimblecombe J, Judd J. The effect of balanced protein energy supplementation in undernourished pregnant women and child physical growth in low- and middle-income countries: a systematic review and meta-analysis. Maternal &amp; Child Nutrition. 2015;11(4):415–32. </w:t>
      </w:r>
    </w:p>
    <w:p w14:paraId="0A71648C" w14:textId="77777777" w:rsidR="00D214E8" w:rsidRPr="00D214E8" w:rsidRDefault="00D214E8" w:rsidP="00D214E8">
      <w:pPr>
        <w:pStyle w:val="Bibliography"/>
        <w:rPr>
          <w:rFonts w:ascii="Calibri" w:hAnsi="Calibri" w:cs="Calibri"/>
        </w:rPr>
      </w:pPr>
      <w:r w:rsidRPr="00D214E8">
        <w:rPr>
          <w:rFonts w:ascii="Calibri" w:hAnsi="Calibri" w:cs="Calibri"/>
        </w:rPr>
        <w:t xml:space="preserve">7. </w:t>
      </w:r>
      <w:r w:rsidRPr="00D214E8">
        <w:rPr>
          <w:rFonts w:ascii="Calibri" w:hAnsi="Calibri" w:cs="Calibri"/>
        </w:rPr>
        <w:tab/>
        <w:t xml:space="preserve">Knight M, INOSS. The International Network of Obstetric Survey Systems (INOSS): benefits of multi-country studies of severe and uncommon maternal morbidities. Acta Obstet Gynecol Scand. 2014 Feb;93(2):127–31. </w:t>
      </w:r>
    </w:p>
    <w:p w14:paraId="3B2B0FF9" w14:textId="77777777" w:rsidR="00D214E8" w:rsidRPr="00D214E8" w:rsidRDefault="00D214E8" w:rsidP="00D214E8">
      <w:pPr>
        <w:pStyle w:val="Bibliography"/>
        <w:rPr>
          <w:rFonts w:ascii="Calibri" w:hAnsi="Calibri" w:cs="Calibri"/>
        </w:rPr>
      </w:pPr>
      <w:r w:rsidRPr="00D214E8">
        <w:rPr>
          <w:rFonts w:ascii="Calibri" w:hAnsi="Calibri" w:cs="Calibri"/>
        </w:rPr>
        <w:t xml:space="preserve">8. </w:t>
      </w:r>
      <w:r w:rsidRPr="00D214E8">
        <w:rPr>
          <w:rFonts w:ascii="Calibri" w:hAnsi="Calibri" w:cs="Calibri"/>
        </w:rPr>
        <w:tab/>
        <w:t xml:space="preserve">Stirnemann J, Villar J, Salomon LJ, Ohuma E, Ruyan P, Altman DG, et al. International estimated fetal weight standards of the INTERGROWTH-21st Project. Ultrasound Obstet Gynecol. 2017 Apr;49(4):478–86. </w:t>
      </w:r>
    </w:p>
    <w:p w14:paraId="7E109760" w14:textId="77777777" w:rsidR="00D214E8" w:rsidRPr="00D214E8" w:rsidRDefault="00D214E8" w:rsidP="00D214E8">
      <w:pPr>
        <w:pStyle w:val="Bibliography"/>
        <w:rPr>
          <w:rFonts w:ascii="Calibri" w:hAnsi="Calibri" w:cs="Calibri"/>
        </w:rPr>
      </w:pPr>
      <w:r w:rsidRPr="00D214E8">
        <w:rPr>
          <w:rFonts w:ascii="Calibri" w:hAnsi="Calibri" w:cs="Calibri"/>
        </w:rPr>
        <w:t xml:space="preserve">9. </w:t>
      </w:r>
      <w:r w:rsidRPr="00D214E8">
        <w:rPr>
          <w:rFonts w:ascii="Calibri" w:hAnsi="Calibri" w:cs="Calibri"/>
        </w:rPr>
        <w:tab/>
        <w:t xml:space="preserve">Villar J, Ismail LC, Victora CG, Ohuma EO, Bertino E, Altman DG, et al. International standards for newborn weight, length, and head circumference by gestational age and sex: the Newborn Cross-Sectional Study of the INTERGROWTH-21st Project. The Lancet. 2014 Sep 6;384(9946):857–68. </w:t>
      </w:r>
    </w:p>
    <w:p w14:paraId="5D8C287F" w14:textId="77777777" w:rsidR="00D214E8" w:rsidRPr="00D214E8" w:rsidRDefault="00D214E8" w:rsidP="00D214E8">
      <w:pPr>
        <w:pStyle w:val="Bibliography"/>
        <w:rPr>
          <w:rFonts w:ascii="Calibri" w:hAnsi="Calibri" w:cs="Calibri"/>
        </w:rPr>
      </w:pPr>
      <w:r w:rsidRPr="00D214E8">
        <w:rPr>
          <w:rFonts w:ascii="Calibri" w:hAnsi="Calibri" w:cs="Calibri"/>
        </w:rPr>
        <w:t xml:space="preserve">10. </w:t>
      </w:r>
      <w:r w:rsidRPr="00D214E8">
        <w:rPr>
          <w:rFonts w:ascii="Calibri" w:hAnsi="Calibri" w:cs="Calibri"/>
        </w:rPr>
        <w:tab/>
        <w:t xml:space="preserve">Physical status: the use and interpretation of anthropometry. Report of a WHO Expert Committee. World Health Organ Tech Rep Ser. 1995;854:1–452. </w:t>
      </w:r>
    </w:p>
    <w:p w14:paraId="64FA7C42" w14:textId="77777777" w:rsidR="00D214E8" w:rsidRPr="00D214E8" w:rsidRDefault="00D214E8" w:rsidP="00D214E8">
      <w:pPr>
        <w:pStyle w:val="Bibliography"/>
        <w:rPr>
          <w:rFonts w:ascii="Calibri" w:hAnsi="Calibri" w:cs="Calibri"/>
        </w:rPr>
      </w:pPr>
      <w:r w:rsidRPr="00D214E8">
        <w:rPr>
          <w:rFonts w:ascii="Calibri" w:hAnsi="Calibri" w:cs="Calibri"/>
        </w:rPr>
        <w:t xml:space="preserve">11. </w:t>
      </w:r>
      <w:r w:rsidRPr="00D214E8">
        <w:rPr>
          <w:rFonts w:ascii="Calibri" w:hAnsi="Calibri" w:cs="Calibri"/>
        </w:rPr>
        <w:tab/>
        <w:t xml:space="preserve">Xu H, Simonet F, Luo ZC. Optimal birth weight percentile cut-offs in defining small- or large-for-gestational-age. Acta Paediatr. 2010 Apr;99(4):550–5. </w:t>
      </w:r>
    </w:p>
    <w:p w14:paraId="787DCDEF" w14:textId="77777777" w:rsidR="00D214E8" w:rsidRPr="00D214E8" w:rsidRDefault="00D214E8" w:rsidP="00D214E8">
      <w:pPr>
        <w:pStyle w:val="Bibliography"/>
        <w:rPr>
          <w:rFonts w:ascii="Calibri" w:hAnsi="Calibri" w:cs="Calibri"/>
        </w:rPr>
      </w:pPr>
      <w:r w:rsidRPr="00D214E8">
        <w:rPr>
          <w:rFonts w:ascii="Calibri" w:hAnsi="Calibri" w:cs="Calibri"/>
        </w:rPr>
        <w:t xml:space="preserve">12. </w:t>
      </w:r>
      <w:r w:rsidRPr="00D214E8">
        <w:rPr>
          <w:rFonts w:ascii="Calibri" w:hAnsi="Calibri" w:cs="Calibri"/>
        </w:rPr>
        <w:tab/>
        <w:t>The DHS Program - Demographic and Health Surveys Program. Key Indicators Survey: Family Planning Questionnaire [Internet]. [cited 2021 Aug 11]. Available from: https://dhsprogram.com/methodology/Survey-Types/KIS.cfm</w:t>
      </w:r>
    </w:p>
    <w:p w14:paraId="0D52417D" w14:textId="77777777" w:rsidR="00D214E8" w:rsidRPr="00D214E8" w:rsidRDefault="00D214E8" w:rsidP="00D214E8">
      <w:pPr>
        <w:pStyle w:val="Bibliography"/>
        <w:rPr>
          <w:rFonts w:ascii="Calibri" w:hAnsi="Calibri" w:cs="Calibri"/>
        </w:rPr>
      </w:pPr>
      <w:r w:rsidRPr="00D214E8">
        <w:rPr>
          <w:rFonts w:ascii="Calibri" w:hAnsi="Calibri" w:cs="Calibri"/>
        </w:rPr>
        <w:t xml:space="preserve">13. </w:t>
      </w:r>
      <w:r w:rsidRPr="00D214E8">
        <w:rPr>
          <w:rFonts w:ascii="Calibri" w:hAnsi="Calibri" w:cs="Calibri"/>
        </w:rPr>
        <w:tab/>
        <w:t>Institute of Medicine (US) and National Research Council (US) Committee to Reexamine IOM Pregnancy Weight Guidelines. Weight Gain During Pregnancy: Reexamining the Guidelines [Internet]. Rasmussen KM, Yaktine AL, editors. Washington (DC): National Academies Press (US); 2009 [cited 2021 Aug 11]. (The National Academies Collection: Reports funded by National Institutes of Health). Available from: http://www.ncbi.nlm.nih.gov/books/NBK32813/</w:t>
      </w:r>
    </w:p>
    <w:p w14:paraId="27A70F09" w14:textId="77777777" w:rsidR="00D214E8" w:rsidRPr="00D214E8" w:rsidRDefault="00D214E8" w:rsidP="00D214E8">
      <w:pPr>
        <w:pStyle w:val="Bibliography"/>
        <w:rPr>
          <w:rFonts w:ascii="Calibri" w:hAnsi="Calibri" w:cs="Calibri"/>
        </w:rPr>
      </w:pPr>
      <w:r w:rsidRPr="00D214E8">
        <w:rPr>
          <w:rFonts w:ascii="Calibri" w:hAnsi="Calibri" w:cs="Calibri"/>
        </w:rPr>
        <w:t xml:space="preserve">14. </w:t>
      </w:r>
      <w:r w:rsidRPr="00D214E8">
        <w:rPr>
          <w:rFonts w:ascii="Calibri" w:hAnsi="Calibri" w:cs="Calibri"/>
        </w:rPr>
        <w:tab/>
        <w:t xml:space="preserve">ACOG Practice Bulletin No. 202: Gestational Hypertension and Preeclampsia. Obstet Gynecol. 2019 Jan;133(1):1. </w:t>
      </w:r>
    </w:p>
    <w:p w14:paraId="4EF88FB4" w14:textId="77777777" w:rsidR="00D214E8" w:rsidRPr="00D214E8" w:rsidRDefault="00D214E8" w:rsidP="00D214E8">
      <w:pPr>
        <w:pStyle w:val="Bibliography"/>
        <w:rPr>
          <w:rFonts w:ascii="Calibri" w:hAnsi="Calibri" w:cs="Calibri"/>
        </w:rPr>
      </w:pPr>
      <w:r w:rsidRPr="00D214E8">
        <w:rPr>
          <w:rFonts w:ascii="Calibri" w:hAnsi="Calibri" w:cs="Calibri"/>
        </w:rPr>
        <w:t xml:space="preserve">15. </w:t>
      </w:r>
      <w:r w:rsidRPr="00D214E8">
        <w:rPr>
          <w:rFonts w:ascii="Calibri" w:hAnsi="Calibri" w:cs="Calibri"/>
        </w:rPr>
        <w:tab/>
        <w:t xml:space="preserve">WHO. Haemoglobin concentrations for the diagnosis of anemia and assessment of severity. Geneva: World Health Organizati; 2011. </w:t>
      </w:r>
    </w:p>
    <w:p w14:paraId="30ADD883" w14:textId="77777777" w:rsidR="00D214E8" w:rsidRPr="00D214E8" w:rsidRDefault="00D214E8" w:rsidP="00D214E8">
      <w:pPr>
        <w:pStyle w:val="Bibliography"/>
        <w:rPr>
          <w:rFonts w:ascii="Calibri" w:hAnsi="Calibri" w:cs="Calibri"/>
        </w:rPr>
      </w:pPr>
      <w:r w:rsidRPr="00D214E8">
        <w:rPr>
          <w:rFonts w:ascii="Calibri" w:hAnsi="Calibri" w:cs="Calibri"/>
        </w:rPr>
        <w:lastRenderedPageBreak/>
        <w:t xml:space="preserve">16. </w:t>
      </w:r>
      <w:r w:rsidRPr="00D214E8">
        <w:rPr>
          <w:rFonts w:ascii="Calibri" w:hAnsi="Calibri" w:cs="Calibri"/>
        </w:rPr>
        <w:tab/>
        <w:t xml:space="preserve">Rohner F, Namaste SM, Larson LM, Addo OY, Mei Z, Suchdev PS, et al. Adjusting soluble transferrin receptor concentrations for inflammation: Biomarkers Reflecting Inflammation and Nutritional Determinants of Anemia (BRINDA) project. Am J Clin Nutr. 2017 Jul;106(Suppl 1):372S-382S. </w:t>
      </w:r>
    </w:p>
    <w:p w14:paraId="1857F78D" w14:textId="77777777" w:rsidR="00D214E8" w:rsidRPr="00D214E8" w:rsidRDefault="00D214E8" w:rsidP="00D214E8">
      <w:pPr>
        <w:pStyle w:val="Bibliography"/>
        <w:rPr>
          <w:rFonts w:ascii="Calibri" w:hAnsi="Calibri" w:cs="Calibri"/>
        </w:rPr>
      </w:pPr>
      <w:r w:rsidRPr="00D214E8">
        <w:rPr>
          <w:rFonts w:ascii="Calibri" w:hAnsi="Calibri" w:cs="Calibri"/>
        </w:rPr>
        <w:t xml:space="preserve">17. </w:t>
      </w:r>
      <w:r w:rsidRPr="00D214E8">
        <w:rPr>
          <w:rFonts w:ascii="Calibri" w:hAnsi="Calibri" w:cs="Calibri"/>
        </w:rPr>
        <w:tab/>
        <w:t>World Health Organization. Preterm birth [Internet]. 2018 [cited 2021 Aug 11]. Available from: https://www.who.int/news-room/fact-sheets/detail/preterm-birth</w:t>
      </w:r>
    </w:p>
    <w:p w14:paraId="01C0AD86" w14:textId="77777777" w:rsidR="00D214E8" w:rsidRPr="00D214E8" w:rsidRDefault="00D214E8" w:rsidP="00D214E8">
      <w:pPr>
        <w:pStyle w:val="Bibliography"/>
        <w:rPr>
          <w:rFonts w:ascii="Calibri" w:hAnsi="Calibri" w:cs="Calibri"/>
        </w:rPr>
      </w:pPr>
      <w:r w:rsidRPr="00D214E8">
        <w:rPr>
          <w:rFonts w:ascii="Calibri" w:hAnsi="Calibri" w:cs="Calibri"/>
        </w:rPr>
        <w:t xml:space="preserve">18. </w:t>
      </w:r>
      <w:r w:rsidRPr="00D214E8">
        <w:rPr>
          <w:rFonts w:ascii="Calibri" w:hAnsi="Calibri" w:cs="Calibri"/>
        </w:rPr>
        <w:tab/>
        <w:t>Zupan J, Åhman E. Neonatal and perinatal mortality: country, regional and global estimates [Internet]. Geneva: World Health Organization; 2006. 69 p. Available from: https://apps.who.int/iris/handle/10665/43444</w:t>
      </w:r>
    </w:p>
    <w:p w14:paraId="57CDA43A" w14:textId="77777777" w:rsidR="00D214E8" w:rsidRPr="00D214E8" w:rsidRDefault="00D214E8" w:rsidP="00D214E8">
      <w:pPr>
        <w:pStyle w:val="Bibliography"/>
        <w:rPr>
          <w:rFonts w:ascii="Calibri" w:hAnsi="Calibri" w:cs="Calibri"/>
        </w:rPr>
      </w:pPr>
      <w:r w:rsidRPr="00D214E8">
        <w:rPr>
          <w:rFonts w:ascii="Calibri" w:hAnsi="Calibri" w:cs="Calibri"/>
        </w:rPr>
        <w:t xml:space="preserve">19. </w:t>
      </w:r>
      <w:r w:rsidRPr="00D214E8">
        <w:rPr>
          <w:rFonts w:ascii="Calibri" w:hAnsi="Calibri" w:cs="Calibri"/>
        </w:rPr>
        <w:tab/>
        <w:t xml:space="preserve">Imdad A, Bhutta ZA. Maternal nutrition and birth outcomes: effect of balanced protein-energy supplementation. Paediatric and Perinatal Epidemiology. 2012;26(s1):178–90. </w:t>
      </w:r>
    </w:p>
    <w:p w14:paraId="072227E8" w14:textId="77777777" w:rsidR="00D214E8" w:rsidRPr="00D214E8" w:rsidRDefault="00D214E8" w:rsidP="00D214E8">
      <w:pPr>
        <w:pStyle w:val="Bibliography"/>
        <w:rPr>
          <w:rFonts w:ascii="Calibri" w:hAnsi="Calibri" w:cs="Calibri"/>
        </w:rPr>
      </w:pPr>
      <w:r w:rsidRPr="00D214E8">
        <w:rPr>
          <w:rFonts w:ascii="Calibri" w:hAnsi="Calibri" w:cs="Calibri"/>
        </w:rPr>
        <w:t xml:space="preserve">20. </w:t>
      </w:r>
      <w:r w:rsidRPr="00D214E8">
        <w:rPr>
          <w:rFonts w:ascii="Calibri" w:hAnsi="Calibri" w:cs="Calibri"/>
        </w:rPr>
        <w:tab/>
        <w:t xml:space="preserve">World Health Organization. Indicators for assessing infant and young child feeding practices: definitions and measurement methods. 2021; </w:t>
      </w:r>
    </w:p>
    <w:p w14:paraId="2C078E63" w14:textId="71BBF1FD" w:rsidR="004B4C46" w:rsidRPr="007C1AFD" w:rsidRDefault="00C27533" w:rsidP="2D26DA29">
      <w:pPr>
        <w:rPr>
          <w:b/>
          <w:bCs/>
        </w:rPr>
      </w:pPr>
      <w:r>
        <w:rPr>
          <w:b/>
          <w:bCs/>
        </w:rPr>
        <w:fldChar w:fldCharType="end"/>
      </w:r>
    </w:p>
    <w:sectPr w:rsidR="004B4C46" w:rsidRPr="007C1A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00C91"/>
    <w:multiLevelType w:val="hybridMultilevel"/>
    <w:tmpl w:val="8174D686"/>
    <w:lvl w:ilvl="0" w:tplc="6DD4F4E4">
      <w:start w:val="1"/>
      <w:numFmt w:val="decimal"/>
      <w:lvlText w:val="%1."/>
      <w:lvlJc w:val="left"/>
      <w:pPr>
        <w:ind w:left="720" w:hanging="360"/>
      </w:pPr>
    </w:lvl>
    <w:lvl w:ilvl="1" w:tplc="714E2E94">
      <w:start w:val="1"/>
      <w:numFmt w:val="lowerLetter"/>
      <w:lvlText w:val="%2."/>
      <w:lvlJc w:val="left"/>
      <w:pPr>
        <w:ind w:left="1440" w:hanging="360"/>
      </w:pPr>
    </w:lvl>
    <w:lvl w:ilvl="2" w:tplc="38A0DF66">
      <w:start w:val="1"/>
      <w:numFmt w:val="lowerRoman"/>
      <w:lvlText w:val="%3."/>
      <w:lvlJc w:val="right"/>
      <w:pPr>
        <w:ind w:left="2160" w:hanging="180"/>
      </w:pPr>
    </w:lvl>
    <w:lvl w:ilvl="3" w:tplc="D16C9936">
      <w:start w:val="1"/>
      <w:numFmt w:val="decimal"/>
      <w:lvlText w:val="%4."/>
      <w:lvlJc w:val="left"/>
      <w:pPr>
        <w:ind w:left="2880" w:hanging="360"/>
      </w:pPr>
    </w:lvl>
    <w:lvl w:ilvl="4" w:tplc="5192A208">
      <w:start w:val="1"/>
      <w:numFmt w:val="lowerLetter"/>
      <w:lvlText w:val="%5."/>
      <w:lvlJc w:val="left"/>
      <w:pPr>
        <w:ind w:left="3600" w:hanging="360"/>
      </w:pPr>
    </w:lvl>
    <w:lvl w:ilvl="5" w:tplc="896C59F4">
      <w:start w:val="1"/>
      <w:numFmt w:val="lowerRoman"/>
      <w:lvlText w:val="%6."/>
      <w:lvlJc w:val="right"/>
      <w:pPr>
        <w:ind w:left="4320" w:hanging="180"/>
      </w:pPr>
    </w:lvl>
    <w:lvl w:ilvl="6" w:tplc="6A0E16FA">
      <w:start w:val="1"/>
      <w:numFmt w:val="decimal"/>
      <w:lvlText w:val="%7."/>
      <w:lvlJc w:val="left"/>
      <w:pPr>
        <w:ind w:left="5040" w:hanging="360"/>
      </w:pPr>
    </w:lvl>
    <w:lvl w:ilvl="7" w:tplc="C13A7AB0">
      <w:start w:val="1"/>
      <w:numFmt w:val="lowerLetter"/>
      <w:lvlText w:val="%8."/>
      <w:lvlJc w:val="left"/>
      <w:pPr>
        <w:ind w:left="5760" w:hanging="360"/>
      </w:pPr>
    </w:lvl>
    <w:lvl w:ilvl="8" w:tplc="16761A2C">
      <w:start w:val="1"/>
      <w:numFmt w:val="lowerRoman"/>
      <w:lvlText w:val="%9."/>
      <w:lvlJc w:val="right"/>
      <w:pPr>
        <w:ind w:left="6480" w:hanging="180"/>
      </w:pPr>
    </w:lvl>
  </w:abstractNum>
  <w:abstractNum w:abstractNumId="1">
    <w:nsid w:val="09F22C71"/>
    <w:multiLevelType w:val="hybridMultilevel"/>
    <w:tmpl w:val="4EB03F12"/>
    <w:lvl w:ilvl="0" w:tplc="1A42DFC6">
      <w:start w:val="1"/>
      <w:numFmt w:val="decimal"/>
      <w:lvlText w:val="%1."/>
      <w:lvlJc w:val="left"/>
      <w:pPr>
        <w:ind w:left="720" w:hanging="360"/>
      </w:pPr>
    </w:lvl>
    <w:lvl w:ilvl="1" w:tplc="47EEDF5C">
      <w:start w:val="1"/>
      <w:numFmt w:val="lowerLetter"/>
      <w:lvlText w:val="%2."/>
      <w:lvlJc w:val="left"/>
      <w:pPr>
        <w:ind w:left="1440" w:hanging="360"/>
      </w:pPr>
    </w:lvl>
    <w:lvl w:ilvl="2" w:tplc="54DAAB3E">
      <w:start w:val="1"/>
      <w:numFmt w:val="lowerRoman"/>
      <w:lvlText w:val="%3."/>
      <w:lvlJc w:val="right"/>
      <w:pPr>
        <w:ind w:left="2160" w:hanging="180"/>
      </w:pPr>
    </w:lvl>
    <w:lvl w:ilvl="3" w:tplc="1C625C22">
      <w:start w:val="1"/>
      <w:numFmt w:val="decimal"/>
      <w:lvlText w:val="%4."/>
      <w:lvlJc w:val="left"/>
      <w:pPr>
        <w:ind w:left="2880" w:hanging="360"/>
      </w:pPr>
    </w:lvl>
    <w:lvl w:ilvl="4" w:tplc="123CFDA0">
      <w:start w:val="1"/>
      <w:numFmt w:val="lowerLetter"/>
      <w:lvlText w:val="%5."/>
      <w:lvlJc w:val="left"/>
      <w:pPr>
        <w:ind w:left="3600" w:hanging="360"/>
      </w:pPr>
    </w:lvl>
    <w:lvl w:ilvl="5" w:tplc="7AB865CE">
      <w:start w:val="1"/>
      <w:numFmt w:val="lowerRoman"/>
      <w:lvlText w:val="%6."/>
      <w:lvlJc w:val="right"/>
      <w:pPr>
        <w:ind w:left="4320" w:hanging="180"/>
      </w:pPr>
    </w:lvl>
    <w:lvl w:ilvl="6" w:tplc="2E2E0CB4">
      <w:start w:val="1"/>
      <w:numFmt w:val="decimal"/>
      <w:lvlText w:val="%7."/>
      <w:lvlJc w:val="left"/>
      <w:pPr>
        <w:ind w:left="5040" w:hanging="360"/>
      </w:pPr>
    </w:lvl>
    <w:lvl w:ilvl="7" w:tplc="D338A2CE">
      <w:start w:val="1"/>
      <w:numFmt w:val="lowerLetter"/>
      <w:lvlText w:val="%8."/>
      <w:lvlJc w:val="left"/>
      <w:pPr>
        <w:ind w:left="5760" w:hanging="360"/>
      </w:pPr>
    </w:lvl>
    <w:lvl w:ilvl="8" w:tplc="5CFE14D6">
      <w:start w:val="1"/>
      <w:numFmt w:val="lowerRoman"/>
      <w:lvlText w:val="%9."/>
      <w:lvlJc w:val="right"/>
      <w:pPr>
        <w:ind w:left="6480" w:hanging="180"/>
      </w:pPr>
    </w:lvl>
  </w:abstractNum>
  <w:abstractNum w:abstractNumId="2">
    <w:nsid w:val="384738F7"/>
    <w:multiLevelType w:val="hybridMultilevel"/>
    <w:tmpl w:val="30E6463C"/>
    <w:lvl w:ilvl="0" w:tplc="EC68171C">
      <w:start w:val="1"/>
      <w:numFmt w:val="decimal"/>
      <w:lvlText w:val="%1."/>
      <w:lvlJc w:val="left"/>
      <w:pPr>
        <w:ind w:left="720" w:hanging="360"/>
      </w:pPr>
    </w:lvl>
    <w:lvl w:ilvl="1" w:tplc="0C0A4F6A">
      <w:start w:val="1"/>
      <w:numFmt w:val="lowerLetter"/>
      <w:lvlText w:val="%2."/>
      <w:lvlJc w:val="left"/>
      <w:pPr>
        <w:ind w:left="1440" w:hanging="360"/>
      </w:pPr>
    </w:lvl>
    <w:lvl w:ilvl="2" w:tplc="2FB8EF56">
      <w:start w:val="1"/>
      <w:numFmt w:val="lowerRoman"/>
      <w:lvlText w:val="%3."/>
      <w:lvlJc w:val="right"/>
      <w:pPr>
        <w:ind w:left="2160" w:hanging="180"/>
      </w:pPr>
    </w:lvl>
    <w:lvl w:ilvl="3" w:tplc="3ACCF16C">
      <w:start w:val="1"/>
      <w:numFmt w:val="decimal"/>
      <w:lvlText w:val="%4."/>
      <w:lvlJc w:val="left"/>
      <w:pPr>
        <w:ind w:left="2880" w:hanging="360"/>
      </w:pPr>
    </w:lvl>
    <w:lvl w:ilvl="4" w:tplc="4A40E548">
      <w:start w:val="1"/>
      <w:numFmt w:val="lowerLetter"/>
      <w:lvlText w:val="%5."/>
      <w:lvlJc w:val="left"/>
      <w:pPr>
        <w:ind w:left="3600" w:hanging="360"/>
      </w:pPr>
    </w:lvl>
    <w:lvl w:ilvl="5" w:tplc="9CA61ABC">
      <w:start w:val="1"/>
      <w:numFmt w:val="lowerRoman"/>
      <w:lvlText w:val="%6."/>
      <w:lvlJc w:val="right"/>
      <w:pPr>
        <w:ind w:left="4320" w:hanging="180"/>
      </w:pPr>
    </w:lvl>
    <w:lvl w:ilvl="6" w:tplc="E542A1CC">
      <w:start w:val="1"/>
      <w:numFmt w:val="decimal"/>
      <w:lvlText w:val="%7."/>
      <w:lvlJc w:val="left"/>
      <w:pPr>
        <w:ind w:left="5040" w:hanging="360"/>
      </w:pPr>
    </w:lvl>
    <w:lvl w:ilvl="7" w:tplc="BF1E6A4C">
      <w:start w:val="1"/>
      <w:numFmt w:val="lowerLetter"/>
      <w:lvlText w:val="%8."/>
      <w:lvlJc w:val="left"/>
      <w:pPr>
        <w:ind w:left="5760" w:hanging="360"/>
      </w:pPr>
    </w:lvl>
    <w:lvl w:ilvl="8" w:tplc="484036A8">
      <w:start w:val="1"/>
      <w:numFmt w:val="lowerRoman"/>
      <w:lvlText w:val="%9."/>
      <w:lvlJc w:val="right"/>
      <w:pPr>
        <w:ind w:left="6480" w:hanging="180"/>
      </w:pPr>
    </w:lvl>
  </w:abstractNum>
  <w:abstractNum w:abstractNumId="3">
    <w:nsid w:val="5A6178C3"/>
    <w:multiLevelType w:val="hybridMultilevel"/>
    <w:tmpl w:val="589A7FE6"/>
    <w:lvl w:ilvl="0" w:tplc="167C095E">
      <w:start w:val="1"/>
      <w:numFmt w:val="decimal"/>
      <w:lvlText w:val="%1."/>
      <w:lvlJc w:val="left"/>
      <w:pPr>
        <w:ind w:left="720" w:hanging="360"/>
      </w:pPr>
    </w:lvl>
    <w:lvl w:ilvl="1" w:tplc="ABDE1328">
      <w:start w:val="1"/>
      <w:numFmt w:val="lowerLetter"/>
      <w:lvlText w:val="%2."/>
      <w:lvlJc w:val="left"/>
      <w:pPr>
        <w:ind w:left="1440" w:hanging="360"/>
      </w:pPr>
    </w:lvl>
    <w:lvl w:ilvl="2" w:tplc="31EE0554">
      <w:start w:val="1"/>
      <w:numFmt w:val="lowerRoman"/>
      <w:lvlText w:val="%3."/>
      <w:lvlJc w:val="right"/>
      <w:pPr>
        <w:ind w:left="2160" w:hanging="180"/>
      </w:pPr>
    </w:lvl>
    <w:lvl w:ilvl="3" w:tplc="B28C2C54">
      <w:start w:val="1"/>
      <w:numFmt w:val="decimal"/>
      <w:lvlText w:val="%4."/>
      <w:lvlJc w:val="left"/>
      <w:pPr>
        <w:ind w:left="2880" w:hanging="360"/>
      </w:pPr>
    </w:lvl>
    <w:lvl w:ilvl="4" w:tplc="D92E69B4">
      <w:start w:val="1"/>
      <w:numFmt w:val="lowerLetter"/>
      <w:lvlText w:val="%5."/>
      <w:lvlJc w:val="left"/>
      <w:pPr>
        <w:ind w:left="3600" w:hanging="360"/>
      </w:pPr>
    </w:lvl>
    <w:lvl w:ilvl="5" w:tplc="7BAC0216">
      <w:start w:val="1"/>
      <w:numFmt w:val="lowerRoman"/>
      <w:lvlText w:val="%6."/>
      <w:lvlJc w:val="right"/>
      <w:pPr>
        <w:ind w:left="4320" w:hanging="180"/>
      </w:pPr>
    </w:lvl>
    <w:lvl w:ilvl="6" w:tplc="53240ED6">
      <w:start w:val="1"/>
      <w:numFmt w:val="decimal"/>
      <w:lvlText w:val="%7."/>
      <w:lvlJc w:val="left"/>
      <w:pPr>
        <w:ind w:left="5040" w:hanging="360"/>
      </w:pPr>
    </w:lvl>
    <w:lvl w:ilvl="7" w:tplc="80887A30">
      <w:start w:val="1"/>
      <w:numFmt w:val="lowerLetter"/>
      <w:lvlText w:val="%8."/>
      <w:lvlJc w:val="left"/>
      <w:pPr>
        <w:ind w:left="5760" w:hanging="360"/>
      </w:pPr>
    </w:lvl>
    <w:lvl w:ilvl="8" w:tplc="1C36C902">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son Gernand">
    <w15:presenceInfo w15:providerId="None" w15:userId="Alison Gerna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234CCB4C"/>
    <w:rsid w:val="0001218A"/>
    <w:rsid w:val="000A4EAE"/>
    <w:rsid w:val="001B7080"/>
    <w:rsid w:val="001F3D72"/>
    <w:rsid w:val="00225C39"/>
    <w:rsid w:val="00281BD3"/>
    <w:rsid w:val="00295100"/>
    <w:rsid w:val="003A03A9"/>
    <w:rsid w:val="003F0FDA"/>
    <w:rsid w:val="004B4C46"/>
    <w:rsid w:val="004D37E0"/>
    <w:rsid w:val="004F181A"/>
    <w:rsid w:val="00500627"/>
    <w:rsid w:val="00586E20"/>
    <w:rsid w:val="005A36CC"/>
    <w:rsid w:val="005B4750"/>
    <w:rsid w:val="006314F8"/>
    <w:rsid w:val="00652E03"/>
    <w:rsid w:val="006B7637"/>
    <w:rsid w:val="006C2BA1"/>
    <w:rsid w:val="006D4F20"/>
    <w:rsid w:val="00703D07"/>
    <w:rsid w:val="0077708A"/>
    <w:rsid w:val="007C1AFD"/>
    <w:rsid w:val="007E609A"/>
    <w:rsid w:val="007F1BEF"/>
    <w:rsid w:val="007F78B0"/>
    <w:rsid w:val="00807861"/>
    <w:rsid w:val="0082218C"/>
    <w:rsid w:val="00920FAE"/>
    <w:rsid w:val="00947C68"/>
    <w:rsid w:val="009E491A"/>
    <w:rsid w:val="00A226AA"/>
    <w:rsid w:val="00A42783"/>
    <w:rsid w:val="00AB3713"/>
    <w:rsid w:val="00AD0D2F"/>
    <w:rsid w:val="00B168F7"/>
    <w:rsid w:val="00B4774C"/>
    <w:rsid w:val="00B77848"/>
    <w:rsid w:val="00B86DDE"/>
    <w:rsid w:val="00C27533"/>
    <w:rsid w:val="00C30B88"/>
    <w:rsid w:val="00C84AA4"/>
    <w:rsid w:val="00C942F8"/>
    <w:rsid w:val="00D032F7"/>
    <w:rsid w:val="00D214E8"/>
    <w:rsid w:val="00D577A2"/>
    <w:rsid w:val="00D57AB8"/>
    <w:rsid w:val="00D667DB"/>
    <w:rsid w:val="00D86B92"/>
    <w:rsid w:val="00DB7B7F"/>
    <w:rsid w:val="00DC425B"/>
    <w:rsid w:val="00DF0404"/>
    <w:rsid w:val="00EC1C64"/>
    <w:rsid w:val="00ED7353"/>
    <w:rsid w:val="00EE65E1"/>
    <w:rsid w:val="00F021A4"/>
    <w:rsid w:val="00F21ED8"/>
    <w:rsid w:val="00F62BEC"/>
    <w:rsid w:val="00F9329C"/>
    <w:rsid w:val="00FB2198"/>
    <w:rsid w:val="00FE7664"/>
    <w:rsid w:val="00FF52B7"/>
    <w:rsid w:val="025CD621"/>
    <w:rsid w:val="234CCB4C"/>
    <w:rsid w:val="2D26DA29"/>
    <w:rsid w:val="5D3511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CC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5DarkAccent3">
    <w:name w:val="Grid Table 5 Dark Accent 3"/>
    <w:basedOn w:val="TableNormal"/>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ListParagraph">
    <w:name w:val="List Paragraph"/>
    <w:basedOn w:val="Normal"/>
    <w:uiPriority w:val="34"/>
    <w:qFormat/>
    <w:pPr>
      <w:ind w:left="720"/>
      <w:contextualSpacing/>
    </w:pPr>
  </w:style>
  <w:style w:type="paragraph" w:styleId="Caption">
    <w:name w:val="caption"/>
    <w:basedOn w:val="Normal"/>
    <w:next w:val="Normal"/>
    <w:uiPriority w:val="35"/>
    <w:unhideWhenUsed/>
    <w:qFormat/>
    <w:rsid w:val="0001218A"/>
    <w:pPr>
      <w:spacing w:after="200" w:line="240" w:lineRule="auto"/>
    </w:pPr>
    <w:rPr>
      <w:i/>
      <w:iCs/>
      <w:color w:val="44546A" w:themeColor="text2"/>
      <w:sz w:val="18"/>
      <w:szCs w:val="18"/>
    </w:rPr>
  </w:style>
  <w:style w:type="paragraph" w:styleId="Revision">
    <w:name w:val="Revision"/>
    <w:hidden/>
    <w:uiPriority w:val="99"/>
    <w:semiHidden/>
    <w:rsid w:val="00B168F7"/>
    <w:pPr>
      <w:spacing w:after="0" w:line="240" w:lineRule="auto"/>
    </w:pPr>
  </w:style>
  <w:style w:type="character" w:styleId="CommentReference">
    <w:name w:val="annotation reference"/>
    <w:basedOn w:val="DefaultParagraphFont"/>
    <w:uiPriority w:val="99"/>
    <w:semiHidden/>
    <w:unhideWhenUsed/>
    <w:rsid w:val="00AB3713"/>
    <w:rPr>
      <w:sz w:val="16"/>
      <w:szCs w:val="16"/>
    </w:rPr>
  </w:style>
  <w:style w:type="paragraph" w:styleId="CommentText">
    <w:name w:val="annotation text"/>
    <w:basedOn w:val="Normal"/>
    <w:link w:val="CommentTextChar"/>
    <w:uiPriority w:val="99"/>
    <w:unhideWhenUsed/>
    <w:rsid w:val="00AB3713"/>
    <w:pPr>
      <w:spacing w:line="240" w:lineRule="auto"/>
    </w:pPr>
    <w:rPr>
      <w:sz w:val="20"/>
      <w:szCs w:val="20"/>
    </w:rPr>
  </w:style>
  <w:style w:type="character" w:customStyle="1" w:styleId="CommentTextChar">
    <w:name w:val="Comment Text Char"/>
    <w:basedOn w:val="DefaultParagraphFont"/>
    <w:link w:val="CommentText"/>
    <w:uiPriority w:val="99"/>
    <w:rsid w:val="00AB3713"/>
    <w:rPr>
      <w:sz w:val="20"/>
      <w:szCs w:val="20"/>
    </w:rPr>
  </w:style>
  <w:style w:type="paragraph" w:styleId="CommentSubject">
    <w:name w:val="annotation subject"/>
    <w:basedOn w:val="CommentText"/>
    <w:next w:val="CommentText"/>
    <w:link w:val="CommentSubjectChar"/>
    <w:uiPriority w:val="99"/>
    <w:semiHidden/>
    <w:unhideWhenUsed/>
    <w:rsid w:val="00AB3713"/>
    <w:rPr>
      <w:b/>
      <w:bCs/>
    </w:rPr>
  </w:style>
  <w:style w:type="character" w:customStyle="1" w:styleId="CommentSubjectChar">
    <w:name w:val="Comment Subject Char"/>
    <w:basedOn w:val="CommentTextChar"/>
    <w:link w:val="CommentSubject"/>
    <w:uiPriority w:val="99"/>
    <w:semiHidden/>
    <w:rsid w:val="00AB3713"/>
    <w:rPr>
      <w:b/>
      <w:bCs/>
      <w:sz w:val="20"/>
      <w:szCs w:val="20"/>
    </w:rPr>
  </w:style>
  <w:style w:type="character" w:customStyle="1" w:styleId="Mention">
    <w:name w:val="Mention"/>
    <w:basedOn w:val="DefaultParagraphFont"/>
    <w:uiPriority w:val="99"/>
    <w:unhideWhenUsed/>
    <w:rsid w:val="00AB3713"/>
    <w:rPr>
      <w:color w:val="2B579A"/>
      <w:shd w:val="clear" w:color="auto" w:fill="E1DFDD"/>
    </w:rPr>
  </w:style>
  <w:style w:type="character" w:styleId="Hyperlink">
    <w:name w:val="Hyperlink"/>
    <w:basedOn w:val="DefaultParagraphFont"/>
    <w:uiPriority w:val="99"/>
    <w:unhideWhenUsed/>
    <w:rPr>
      <w:color w:val="0563C1" w:themeColor="hyperlink"/>
      <w:u w:val="single"/>
    </w:rPr>
  </w:style>
  <w:style w:type="paragraph" w:styleId="Bibliography">
    <w:name w:val="Bibliography"/>
    <w:basedOn w:val="Normal"/>
    <w:next w:val="Normal"/>
    <w:uiPriority w:val="37"/>
    <w:unhideWhenUsed/>
    <w:rsid w:val="00C27533"/>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6314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14F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5DarkAccent3">
    <w:name w:val="Grid Table 5 Dark Accent 3"/>
    <w:basedOn w:val="TableNormal"/>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ListParagraph">
    <w:name w:val="List Paragraph"/>
    <w:basedOn w:val="Normal"/>
    <w:uiPriority w:val="34"/>
    <w:qFormat/>
    <w:pPr>
      <w:ind w:left="720"/>
      <w:contextualSpacing/>
    </w:pPr>
  </w:style>
  <w:style w:type="paragraph" w:styleId="Caption">
    <w:name w:val="caption"/>
    <w:basedOn w:val="Normal"/>
    <w:next w:val="Normal"/>
    <w:uiPriority w:val="35"/>
    <w:unhideWhenUsed/>
    <w:qFormat/>
    <w:rsid w:val="0001218A"/>
    <w:pPr>
      <w:spacing w:after="200" w:line="240" w:lineRule="auto"/>
    </w:pPr>
    <w:rPr>
      <w:i/>
      <w:iCs/>
      <w:color w:val="44546A" w:themeColor="text2"/>
      <w:sz w:val="18"/>
      <w:szCs w:val="18"/>
    </w:rPr>
  </w:style>
  <w:style w:type="paragraph" w:styleId="Revision">
    <w:name w:val="Revision"/>
    <w:hidden/>
    <w:uiPriority w:val="99"/>
    <w:semiHidden/>
    <w:rsid w:val="00B168F7"/>
    <w:pPr>
      <w:spacing w:after="0" w:line="240" w:lineRule="auto"/>
    </w:pPr>
  </w:style>
  <w:style w:type="character" w:styleId="CommentReference">
    <w:name w:val="annotation reference"/>
    <w:basedOn w:val="DefaultParagraphFont"/>
    <w:uiPriority w:val="99"/>
    <w:semiHidden/>
    <w:unhideWhenUsed/>
    <w:rsid w:val="00AB3713"/>
    <w:rPr>
      <w:sz w:val="16"/>
      <w:szCs w:val="16"/>
    </w:rPr>
  </w:style>
  <w:style w:type="paragraph" w:styleId="CommentText">
    <w:name w:val="annotation text"/>
    <w:basedOn w:val="Normal"/>
    <w:link w:val="CommentTextChar"/>
    <w:uiPriority w:val="99"/>
    <w:unhideWhenUsed/>
    <w:rsid w:val="00AB3713"/>
    <w:pPr>
      <w:spacing w:line="240" w:lineRule="auto"/>
    </w:pPr>
    <w:rPr>
      <w:sz w:val="20"/>
      <w:szCs w:val="20"/>
    </w:rPr>
  </w:style>
  <w:style w:type="character" w:customStyle="1" w:styleId="CommentTextChar">
    <w:name w:val="Comment Text Char"/>
    <w:basedOn w:val="DefaultParagraphFont"/>
    <w:link w:val="CommentText"/>
    <w:uiPriority w:val="99"/>
    <w:rsid w:val="00AB3713"/>
    <w:rPr>
      <w:sz w:val="20"/>
      <w:szCs w:val="20"/>
    </w:rPr>
  </w:style>
  <w:style w:type="paragraph" w:styleId="CommentSubject">
    <w:name w:val="annotation subject"/>
    <w:basedOn w:val="CommentText"/>
    <w:next w:val="CommentText"/>
    <w:link w:val="CommentSubjectChar"/>
    <w:uiPriority w:val="99"/>
    <w:semiHidden/>
    <w:unhideWhenUsed/>
    <w:rsid w:val="00AB3713"/>
    <w:rPr>
      <w:b/>
      <w:bCs/>
    </w:rPr>
  </w:style>
  <w:style w:type="character" w:customStyle="1" w:styleId="CommentSubjectChar">
    <w:name w:val="Comment Subject Char"/>
    <w:basedOn w:val="CommentTextChar"/>
    <w:link w:val="CommentSubject"/>
    <w:uiPriority w:val="99"/>
    <w:semiHidden/>
    <w:rsid w:val="00AB3713"/>
    <w:rPr>
      <w:b/>
      <w:bCs/>
      <w:sz w:val="20"/>
      <w:szCs w:val="20"/>
    </w:rPr>
  </w:style>
  <w:style w:type="character" w:customStyle="1" w:styleId="Mention">
    <w:name w:val="Mention"/>
    <w:basedOn w:val="DefaultParagraphFont"/>
    <w:uiPriority w:val="99"/>
    <w:unhideWhenUsed/>
    <w:rsid w:val="00AB3713"/>
    <w:rPr>
      <w:color w:val="2B579A"/>
      <w:shd w:val="clear" w:color="auto" w:fill="E1DFDD"/>
    </w:rPr>
  </w:style>
  <w:style w:type="character" w:styleId="Hyperlink">
    <w:name w:val="Hyperlink"/>
    <w:basedOn w:val="DefaultParagraphFont"/>
    <w:uiPriority w:val="99"/>
    <w:unhideWhenUsed/>
    <w:rPr>
      <w:color w:val="0563C1" w:themeColor="hyperlink"/>
      <w:u w:val="single"/>
    </w:rPr>
  </w:style>
  <w:style w:type="paragraph" w:styleId="Bibliography">
    <w:name w:val="Bibliography"/>
    <w:basedOn w:val="Normal"/>
    <w:next w:val="Normal"/>
    <w:uiPriority w:val="37"/>
    <w:unhideWhenUsed/>
    <w:rsid w:val="00C27533"/>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6314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14F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77F14C8F4D3C4CB50F8D241DC6D0A7" ma:contentTypeVersion="15" ma:contentTypeDescription="Create a new document." ma:contentTypeScope="" ma:versionID="bd5ca9018e7248ef3b5f7e249f698a0e">
  <xsd:schema xmlns:xsd="http://www.w3.org/2001/XMLSchema" xmlns:xs="http://www.w3.org/2001/XMLSchema" xmlns:p="http://schemas.microsoft.com/office/2006/metadata/properties" xmlns:ns2="1a77752c-389e-4139-a2e1-ffeb93c6b7f4" xmlns:ns3="3f22d959-b4eb-4e97-a7c2-b3045aa00095" targetNamespace="http://schemas.microsoft.com/office/2006/metadata/properties" ma:root="true" ma:fieldsID="9fd75a553fdbc8e71374027b66c231d6" ns2:_="" ns3:_="">
    <xsd:import namespace="1a77752c-389e-4139-a2e1-ffeb93c6b7f4"/>
    <xsd:import namespace="3f22d959-b4eb-4e97-a7c2-b3045aa000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77752c-389e-4139-a2e1-ffeb93c6b7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f22d959-b4eb-4e97-a7c2-b3045aa0009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9607b32-d217-4b88-a9c3-de2699b6b00d}" ma:internalName="TaxCatchAll" ma:showField="CatchAllData" ma:web="3f22d959-b4eb-4e97-a7c2-b3045aa000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f22d959-b4eb-4e97-a7c2-b3045aa00095" xsi:nil="true"/>
    <lcf76f155ced4ddcb4097134ff3c332f xmlns="1a77752c-389e-4139-a2e1-ffeb93c6b7f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55B4512-C55F-4039-839E-0A10F2DD3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77752c-389e-4139-a2e1-ffeb93c6b7f4"/>
    <ds:schemaRef ds:uri="3f22d959-b4eb-4e97-a7c2-b3045aa000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E5EBA0-EFDB-46C1-82D5-EA3F092C9E00}">
  <ds:schemaRefs>
    <ds:schemaRef ds:uri="http://schemas.microsoft.com/sharepoint/v3/contenttype/forms"/>
  </ds:schemaRefs>
</ds:datastoreItem>
</file>

<file path=customXml/itemProps3.xml><?xml version="1.0" encoding="utf-8"?>
<ds:datastoreItem xmlns:ds="http://schemas.openxmlformats.org/officeDocument/2006/customXml" ds:itemID="{67FCE84A-BEE5-4431-9902-D843D97D8045}">
  <ds:schemaRefs>
    <ds:schemaRef ds:uri="http://schemas.microsoft.com/office/2006/metadata/properties"/>
    <ds:schemaRef ds:uri="http://schemas.microsoft.com/office/infopath/2007/PartnerControls"/>
    <ds:schemaRef ds:uri="3f22d959-b4eb-4e97-a7c2-b3045aa00095"/>
    <ds:schemaRef ds:uri="1a77752c-389e-4139-a2e1-ffeb93c6b7f4"/>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3</TotalTime>
  <Pages>16</Pages>
  <Words>15593</Words>
  <Characters>89042</Characters>
  <Application>Microsoft Office Word</Application>
  <DocSecurity>0</DocSecurity>
  <Lines>5237</Lines>
  <Paragraphs>1413</Paragraphs>
  <ScaleCrop>false</ScaleCrop>
  <Company/>
  <LinksUpToDate>false</LinksUpToDate>
  <CharactersWithSpaces>103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ulei, Mihaela A</dc:creator>
  <cp:keywords/>
  <dc:description/>
  <cp:lastModifiedBy>S3G_Reference_Citation_Sequence</cp:lastModifiedBy>
  <cp:revision>6</cp:revision>
  <dcterms:created xsi:type="dcterms:W3CDTF">2022-12-02T17:50:00Z</dcterms:created>
  <dcterms:modified xsi:type="dcterms:W3CDTF">2023-01-10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77F14C8F4D3C4CB50F8D241DC6D0A7</vt:lpwstr>
  </property>
  <property fmtid="{D5CDD505-2E9C-101B-9397-08002B2CF9AE}" pid="3" name="ZOTERO_PREF_1">
    <vt:lpwstr>&lt;data data-version="3" zotero-version="5.0.96.3"&gt;&lt;session id="4bCNI1Wa"/&gt;&lt;style id="http://www.zotero.org/styles/vancouver" locale="en-US" hasBibliography="1" bibliographyStyleHasBeenSet="1"/&gt;&lt;prefs&gt;&lt;pref name="fieldType" value="Field"/&gt;&lt;/prefs&gt;&lt;/data&gt;</vt:lpwstr>
  </property>
  <property fmtid="{D5CDD505-2E9C-101B-9397-08002B2CF9AE}" pid="4" name="MediaServiceImageTags">
    <vt:lpwstr/>
  </property>
</Properties>
</file>